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8EAAEAB" w14:textId="73875E32" w:rsidR="0018469C" w:rsidRDefault="00B11828" w:rsidP="0070751B">
      <w:pPr>
        <w:spacing w:line="480" w:lineRule="auto"/>
        <w:contextualSpacing/>
        <w:rPr>
          <w:b/>
          <w:bCs/>
          <w:caps/>
          <w:u w:val="single"/>
          <w:lang w:val="en-US"/>
        </w:rPr>
      </w:pPr>
      <w:r>
        <w:rPr>
          <w:b/>
          <w:bCs/>
          <w:caps/>
          <w:u w:val="single"/>
          <w:lang w:val="en-US"/>
        </w:rPr>
        <w:t xml:space="preserve">S5. </w:t>
      </w:r>
      <w:r w:rsidR="0005666E" w:rsidRPr="0005666E">
        <w:rPr>
          <w:b/>
          <w:bCs/>
          <w:caps/>
          <w:u w:val="single"/>
          <w:lang w:val="en-US"/>
        </w:rPr>
        <w:t>Su</w:t>
      </w:r>
      <w:bookmarkStart w:id="0" w:name="_GoBack"/>
      <w:bookmarkEnd w:id="0"/>
      <w:r w:rsidR="0005666E" w:rsidRPr="0005666E">
        <w:rPr>
          <w:b/>
          <w:bCs/>
          <w:caps/>
          <w:u w:val="single"/>
          <w:lang w:val="en-US"/>
        </w:rPr>
        <w:t xml:space="preserve">pporting Information </w:t>
      </w:r>
      <w:r w:rsidR="00367818">
        <w:rPr>
          <w:b/>
          <w:bCs/>
          <w:caps/>
          <w:u w:val="single"/>
          <w:lang w:val="en-US"/>
        </w:rPr>
        <w:t>for:</w:t>
      </w:r>
    </w:p>
    <w:p w14:paraId="5EB94EF5" w14:textId="77777777" w:rsidR="00634E38" w:rsidRDefault="00634E38" w:rsidP="0070751B">
      <w:pPr>
        <w:spacing w:line="480" w:lineRule="auto"/>
        <w:contextualSpacing/>
        <w:rPr>
          <w:b/>
          <w:bCs/>
          <w:lang w:val="en-US"/>
        </w:rPr>
      </w:pPr>
    </w:p>
    <w:p w14:paraId="23FCCCF8" w14:textId="27158489" w:rsidR="00634E38" w:rsidRPr="0017762D" w:rsidRDefault="00634E38" w:rsidP="0070751B">
      <w:pPr>
        <w:spacing w:line="480" w:lineRule="auto"/>
        <w:contextualSpacing/>
        <w:rPr>
          <w:b/>
          <w:bCs/>
          <w:lang w:val="en-US"/>
        </w:rPr>
      </w:pPr>
      <w:r w:rsidRPr="00634E38">
        <w:rPr>
          <w:b/>
          <w:bCs/>
          <w:lang w:val="en-US"/>
        </w:rPr>
        <w:t xml:space="preserve">Whole Genome Sequencing of Invasion-Resistant Cells Identifies Laminin </w:t>
      </w:r>
      <w:r w:rsidRPr="00634E38">
        <w:rPr>
          <w:b/>
          <w:bCs/>
          <w:lang w:val="en-US"/>
        </w:rPr>
        <w:sym w:font="Symbol" w:char="F061"/>
      </w:r>
      <w:r w:rsidRPr="00634E38">
        <w:rPr>
          <w:b/>
          <w:bCs/>
          <w:lang w:val="en-US"/>
        </w:rPr>
        <w:t xml:space="preserve">2 as a Host Factor </w:t>
      </w:r>
      <w:r w:rsidR="001B6623" w:rsidRPr="00634E38">
        <w:rPr>
          <w:b/>
          <w:bCs/>
          <w:lang w:val="en-US"/>
        </w:rPr>
        <w:t>for</w:t>
      </w:r>
      <w:r w:rsidRPr="00634E38">
        <w:rPr>
          <w:b/>
          <w:bCs/>
          <w:lang w:val="en-US"/>
        </w:rPr>
        <w:t xml:space="preserve"> Bacterial Invasion</w:t>
      </w:r>
    </w:p>
    <w:p w14:paraId="3C8817E1" w14:textId="77777777" w:rsidR="005860C5" w:rsidRPr="0017762D" w:rsidRDefault="005860C5" w:rsidP="0070751B">
      <w:pPr>
        <w:spacing w:line="480" w:lineRule="auto"/>
        <w:contextualSpacing/>
        <w:rPr>
          <w:caps/>
          <w:lang w:val="en-US"/>
        </w:rPr>
      </w:pPr>
    </w:p>
    <w:p w14:paraId="4C08D713" w14:textId="3F05E139" w:rsidR="005860C5" w:rsidRPr="0017762D" w:rsidRDefault="005860C5" w:rsidP="0070751B">
      <w:pPr>
        <w:spacing w:line="480" w:lineRule="auto"/>
        <w:contextualSpacing/>
        <w:rPr>
          <w:lang w:val="en-US"/>
        </w:rPr>
      </w:pPr>
      <w:r w:rsidRPr="0017762D">
        <w:rPr>
          <w:lang w:val="en-US"/>
        </w:rPr>
        <w:t>Xander M. van Wijk</w:t>
      </w:r>
      <w:r w:rsidRPr="0017762D">
        <w:rPr>
          <w:vertAlign w:val="superscript"/>
          <w:lang w:val="en-US"/>
        </w:rPr>
        <w:t>1</w:t>
      </w:r>
      <w:r w:rsidRPr="0017762D">
        <w:rPr>
          <w:lang w:val="en-US"/>
        </w:rPr>
        <w:t>, Simon Döhrmann</w:t>
      </w:r>
      <w:r w:rsidRPr="0017762D">
        <w:rPr>
          <w:vertAlign w:val="superscript"/>
          <w:lang w:val="en-US"/>
        </w:rPr>
        <w:t>2</w:t>
      </w:r>
      <w:r w:rsidRPr="0017762D">
        <w:rPr>
          <w:lang w:val="en-US"/>
        </w:rPr>
        <w:t xml:space="preserve">, </w:t>
      </w:r>
      <w:proofErr w:type="spellStart"/>
      <w:r w:rsidRPr="0017762D">
        <w:rPr>
          <w:lang w:val="en-US"/>
        </w:rPr>
        <w:t>Björn</w:t>
      </w:r>
      <w:proofErr w:type="spellEnd"/>
      <w:r w:rsidRPr="0017762D">
        <w:rPr>
          <w:lang w:val="en-US"/>
        </w:rPr>
        <w:t xml:space="preserve"> M. Hallström</w:t>
      </w:r>
      <w:r w:rsidRPr="0017762D">
        <w:rPr>
          <w:vertAlign w:val="superscript"/>
          <w:lang w:val="en-US"/>
        </w:rPr>
        <w:t>3, 4</w:t>
      </w:r>
      <w:r w:rsidRPr="0017762D">
        <w:rPr>
          <w:lang w:val="en-US"/>
        </w:rPr>
        <w:t xml:space="preserve">, </w:t>
      </w:r>
      <w:proofErr w:type="spellStart"/>
      <w:r w:rsidRPr="0017762D">
        <w:rPr>
          <w:lang w:val="en-US"/>
        </w:rPr>
        <w:t>Shangzhong</w:t>
      </w:r>
      <w:proofErr w:type="spellEnd"/>
      <w:r w:rsidRPr="0017762D">
        <w:rPr>
          <w:lang w:val="en-US"/>
        </w:rPr>
        <w:t xml:space="preserve"> Li</w:t>
      </w:r>
      <w:r w:rsidRPr="0017762D">
        <w:rPr>
          <w:vertAlign w:val="superscript"/>
          <w:lang w:val="en-US"/>
        </w:rPr>
        <w:t>2</w:t>
      </w:r>
      <w:r>
        <w:rPr>
          <w:vertAlign w:val="superscript"/>
          <w:lang w:val="en-US"/>
        </w:rPr>
        <w:t>, 7, 8</w:t>
      </w:r>
      <w:r w:rsidRPr="0017762D">
        <w:rPr>
          <w:lang w:val="en-US"/>
        </w:rPr>
        <w:t xml:space="preserve">, </w:t>
      </w:r>
      <w:proofErr w:type="spellStart"/>
      <w:r w:rsidRPr="0017762D">
        <w:rPr>
          <w:lang w:val="en-US"/>
        </w:rPr>
        <w:t>Bjørn</w:t>
      </w:r>
      <w:proofErr w:type="spellEnd"/>
      <w:r w:rsidRPr="0017762D">
        <w:rPr>
          <w:lang w:val="en-US"/>
        </w:rPr>
        <w:t xml:space="preserve"> G. Voldborg</w:t>
      </w:r>
      <w:r w:rsidRPr="0017762D">
        <w:rPr>
          <w:vertAlign w:val="superscript"/>
          <w:lang w:val="en-US"/>
        </w:rPr>
        <w:t>3</w:t>
      </w:r>
      <w:r w:rsidRPr="0017762D">
        <w:rPr>
          <w:lang w:val="en-US"/>
        </w:rPr>
        <w:t>, Brandon X. Meng</w:t>
      </w:r>
      <w:r w:rsidRPr="0017762D">
        <w:rPr>
          <w:vertAlign w:val="superscript"/>
          <w:lang w:val="en-US"/>
        </w:rPr>
        <w:t>1</w:t>
      </w:r>
      <w:r w:rsidRPr="0017762D">
        <w:rPr>
          <w:lang w:val="en-US"/>
        </w:rPr>
        <w:t>, Karen K. McKee</w:t>
      </w:r>
      <w:r w:rsidRPr="0017762D">
        <w:rPr>
          <w:vertAlign w:val="superscript"/>
          <w:lang w:val="en-US"/>
        </w:rPr>
        <w:t>5</w:t>
      </w:r>
      <w:r w:rsidRPr="0017762D">
        <w:rPr>
          <w:lang w:val="en-US"/>
        </w:rPr>
        <w:t xml:space="preserve">, </w:t>
      </w:r>
      <w:proofErr w:type="spellStart"/>
      <w:r w:rsidRPr="0017762D">
        <w:rPr>
          <w:lang w:val="en-US"/>
        </w:rPr>
        <w:t>Toin</w:t>
      </w:r>
      <w:proofErr w:type="spellEnd"/>
      <w:r w:rsidRPr="0017762D">
        <w:rPr>
          <w:lang w:val="en-US"/>
        </w:rPr>
        <w:t xml:space="preserve"> H. van Kuppevelt</w:t>
      </w:r>
      <w:r w:rsidRPr="0017762D">
        <w:rPr>
          <w:vertAlign w:val="superscript"/>
          <w:lang w:val="en-US"/>
        </w:rPr>
        <w:t>6</w:t>
      </w:r>
      <w:r w:rsidRPr="0017762D">
        <w:rPr>
          <w:lang w:val="en-US"/>
        </w:rPr>
        <w:t>, Peter D. Yurchenco</w:t>
      </w:r>
      <w:r w:rsidRPr="0017762D">
        <w:rPr>
          <w:vertAlign w:val="superscript"/>
          <w:lang w:val="en-US"/>
        </w:rPr>
        <w:t>5</w:t>
      </w:r>
      <w:r w:rsidRPr="0017762D">
        <w:rPr>
          <w:lang w:val="en-US"/>
        </w:rPr>
        <w:t>, Bernhard O. Palsson</w:t>
      </w:r>
      <w:r w:rsidRPr="0017762D">
        <w:rPr>
          <w:vertAlign w:val="superscript"/>
          <w:lang w:val="en-US"/>
        </w:rPr>
        <w:t>3, 7</w:t>
      </w:r>
      <w:r>
        <w:rPr>
          <w:vertAlign w:val="superscript"/>
          <w:lang w:val="en-US"/>
        </w:rPr>
        <w:t>, 8</w:t>
      </w:r>
      <w:r w:rsidRPr="0017762D">
        <w:rPr>
          <w:lang w:val="en-US"/>
        </w:rPr>
        <w:t>, Nathan E. Lewis</w:t>
      </w:r>
      <w:r w:rsidRPr="0017762D">
        <w:rPr>
          <w:vertAlign w:val="superscript"/>
          <w:lang w:val="en-US"/>
        </w:rPr>
        <w:t>2</w:t>
      </w:r>
      <w:r>
        <w:rPr>
          <w:vertAlign w:val="superscript"/>
          <w:lang w:val="en-US"/>
        </w:rPr>
        <w:t>, 8</w:t>
      </w:r>
      <w:r w:rsidRPr="0017762D">
        <w:rPr>
          <w:lang w:val="en-US"/>
        </w:rPr>
        <w:t>, Victor Nizet</w:t>
      </w:r>
      <w:r w:rsidRPr="0017762D">
        <w:rPr>
          <w:vertAlign w:val="superscript"/>
          <w:lang w:val="en-US"/>
        </w:rPr>
        <w:t>2</w:t>
      </w:r>
      <w:r w:rsidRPr="0017762D">
        <w:rPr>
          <w:lang w:val="en-US"/>
        </w:rPr>
        <w:t>, Jeffrey D. Esko</w:t>
      </w:r>
      <w:r w:rsidRPr="0017762D">
        <w:rPr>
          <w:vertAlign w:val="superscript"/>
          <w:lang w:val="en-US"/>
        </w:rPr>
        <w:t>1</w:t>
      </w:r>
      <w:r w:rsidRPr="0017762D">
        <w:rPr>
          <w:lang w:val="en-US"/>
        </w:rPr>
        <w:t xml:space="preserve"> </w:t>
      </w:r>
    </w:p>
    <w:p w14:paraId="0A2FC08F" w14:textId="77777777" w:rsidR="005860C5" w:rsidRPr="0017762D" w:rsidRDefault="005860C5" w:rsidP="0070751B">
      <w:pPr>
        <w:spacing w:line="480" w:lineRule="auto"/>
        <w:contextualSpacing/>
        <w:rPr>
          <w:lang w:val="en-US"/>
        </w:rPr>
      </w:pPr>
    </w:p>
    <w:p w14:paraId="64FADA74" w14:textId="77777777" w:rsidR="005860C5" w:rsidRDefault="005860C5" w:rsidP="0070751B">
      <w:pPr>
        <w:spacing w:line="480" w:lineRule="auto"/>
        <w:contextualSpacing/>
        <w:rPr>
          <w:lang w:val="en-US"/>
        </w:rPr>
      </w:pPr>
      <w:r w:rsidRPr="0017762D">
        <w:rPr>
          <w:vertAlign w:val="superscript"/>
          <w:lang w:val="en-US"/>
        </w:rPr>
        <w:t>1</w:t>
      </w:r>
      <w:r w:rsidRPr="0017762D">
        <w:rPr>
          <w:lang w:val="en-US"/>
        </w:rPr>
        <w:t xml:space="preserve">Department of Cellular and Molecular Medicine, University of California, San Diego, La Jolla, California, USA; </w:t>
      </w:r>
      <w:r w:rsidRPr="0017762D">
        <w:rPr>
          <w:vertAlign w:val="superscript"/>
          <w:lang w:val="en-US"/>
        </w:rPr>
        <w:t>2</w:t>
      </w:r>
      <w:r w:rsidRPr="0017762D">
        <w:rPr>
          <w:lang w:val="en-US"/>
        </w:rPr>
        <w:t xml:space="preserve">Department of Pediatrics, University of California, San Diego, La Jolla, California, USA; </w:t>
      </w:r>
      <w:r w:rsidRPr="0017762D">
        <w:rPr>
          <w:vertAlign w:val="superscript"/>
          <w:lang w:val="en-US"/>
        </w:rPr>
        <w:t>3</w:t>
      </w:r>
      <w:r w:rsidRPr="0017762D">
        <w:rPr>
          <w:lang w:val="en-US"/>
        </w:rPr>
        <w:t xml:space="preserve">Novo Nordisk Foundation Center for </w:t>
      </w:r>
      <w:proofErr w:type="spellStart"/>
      <w:r w:rsidRPr="0017762D">
        <w:rPr>
          <w:lang w:val="en-US"/>
        </w:rPr>
        <w:t>Biosustainability</w:t>
      </w:r>
      <w:proofErr w:type="spellEnd"/>
      <w:r w:rsidRPr="0017762D">
        <w:rPr>
          <w:lang w:val="en-US"/>
        </w:rPr>
        <w:t xml:space="preserve">, Technical University of Denmark, </w:t>
      </w:r>
      <w:proofErr w:type="spellStart"/>
      <w:r w:rsidRPr="0017762D">
        <w:rPr>
          <w:lang w:val="en-US"/>
        </w:rPr>
        <w:t>Hørsholm</w:t>
      </w:r>
      <w:proofErr w:type="spellEnd"/>
      <w:r w:rsidRPr="0017762D">
        <w:rPr>
          <w:lang w:val="en-US"/>
        </w:rPr>
        <w:t xml:space="preserve">, Denmark; </w:t>
      </w:r>
      <w:r w:rsidRPr="0017762D">
        <w:rPr>
          <w:vertAlign w:val="superscript"/>
          <w:lang w:val="en-US"/>
        </w:rPr>
        <w:t>4</w:t>
      </w:r>
      <w:r w:rsidRPr="0017762D">
        <w:rPr>
          <w:lang w:val="en-US"/>
        </w:rPr>
        <w:t>Royal Institute of Technology, Stockholm, Sweden;</w:t>
      </w:r>
      <w:r>
        <w:rPr>
          <w:lang w:val="en-US"/>
        </w:rPr>
        <w:t xml:space="preserve"> </w:t>
      </w:r>
      <w:r w:rsidRPr="0017762D">
        <w:rPr>
          <w:vertAlign w:val="superscript"/>
          <w:lang w:val="en-US"/>
        </w:rPr>
        <w:t>5</w:t>
      </w:r>
      <w:r w:rsidRPr="0017762D">
        <w:rPr>
          <w:lang w:val="en-US"/>
        </w:rPr>
        <w:t xml:space="preserve">Department of Pathology and Laboratory Medicine, Robert Wood Johnson Medical School, Piscataway, NJ 08854, USA; </w:t>
      </w:r>
      <w:r w:rsidRPr="0017762D">
        <w:rPr>
          <w:vertAlign w:val="superscript"/>
          <w:lang w:val="en-US"/>
        </w:rPr>
        <w:t>6</w:t>
      </w:r>
      <w:r w:rsidRPr="0017762D">
        <w:rPr>
          <w:lang w:val="en-US"/>
        </w:rPr>
        <w:t xml:space="preserve">Department of Biochemistry, </w:t>
      </w:r>
      <w:proofErr w:type="spellStart"/>
      <w:r w:rsidRPr="0017762D">
        <w:rPr>
          <w:lang w:val="en-US"/>
        </w:rPr>
        <w:t>Radboud</w:t>
      </w:r>
      <w:proofErr w:type="spellEnd"/>
      <w:r w:rsidRPr="0017762D">
        <w:rPr>
          <w:lang w:val="en-US"/>
        </w:rPr>
        <w:t xml:space="preserve"> Institute for Molecular Life Sciences, </w:t>
      </w:r>
      <w:proofErr w:type="spellStart"/>
      <w:r w:rsidRPr="0017762D">
        <w:rPr>
          <w:lang w:val="en-US"/>
        </w:rPr>
        <w:t>Radboud</w:t>
      </w:r>
      <w:proofErr w:type="spellEnd"/>
      <w:r w:rsidRPr="0017762D">
        <w:rPr>
          <w:lang w:val="en-US"/>
        </w:rPr>
        <w:t xml:space="preserve"> University Medical Centre, Nijmegen, The Netherlands; </w:t>
      </w:r>
      <w:r w:rsidRPr="0017762D">
        <w:rPr>
          <w:vertAlign w:val="superscript"/>
          <w:lang w:val="en-US"/>
        </w:rPr>
        <w:t>7</w:t>
      </w:r>
      <w:r w:rsidRPr="0017762D">
        <w:rPr>
          <w:lang w:val="en-US"/>
        </w:rPr>
        <w:t>Department of Bioengineering, University of California, San Diego, La Jolla, California, USA</w:t>
      </w:r>
      <w:r>
        <w:rPr>
          <w:lang w:val="en-US"/>
        </w:rPr>
        <w:t xml:space="preserve">; </w:t>
      </w:r>
      <w:r w:rsidRPr="008B5194">
        <w:rPr>
          <w:vertAlign w:val="superscript"/>
          <w:lang w:val="en-US"/>
        </w:rPr>
        <w:t>8</w:t>
      </w:r>
      <w:r>
        <w:rPr>
          <w:lang w:val="en-US"/>
        </w:rPr>
        <w:t xml:space="preserve">Novo Nordisk Foundation Center for </w:t>
      </w:r>
      <w:proofErr w:type="spellStart"/>
      <w:r>
        <w:rPr>
          <w:lang w:val="en-US"/>
        </w:rPr>
        <w:t>Biosustainability</w:t>
      </w:r>
      <w:proofErr w:type="spellEnd"/>
      <w:r>
        <w:rPr>
          <w:lang w:val="en-US"/>
        </w:rPr>
        <w:t>, University of California, San Diego, La Jolla, California, USA</w:t>
      </w:r>
      <w:r w:rsidRPr="0017762D">
        <w:rPr>
          <w:lang w:val="en-US"/>
        </w:rPr>
        <w:t>.</w:t>
      </w:r>
      <w:r>
        <w:rPr>
          <w:lang w:val="en-US"/>
        </w:rPr>
        <w:t xml:space="preserve"> </w:t>
      </w:r>
    </w:p>
    <w:p w14:paraId="2496FA49" w14:textId="77777777" w:rsidR="00367818" w:rsidRDefault="00367818" w:rsidP="0070751B">
      <w:pPr>
        <w:spacing w:line="480" w:lineRule="auto"/>
        <w:contextualSpacing/>
        <w:rPr>
          <w:lang w:val="en-US"/>
        </w:rPr>
      </w:pPr>
    </w:p>
    <w:p w14:paraId="4E2F63EA" w14:textId="77777777" w:rsidR="000E1F45" w:rsidRDefault="000E1F45" w:rsidP="0070751B">
      <w:pPr>
        <w:widowControl/>
        <w:overflowPunct/>
        <w:autoSpaceDE/>
        <w:autoSpaceDN/>
        <w:adjustRightInd/>
        <w:spacing w:after="200" w:line="480" w:lineRule="auto"/>
        <w:contextualSpacing/>
        <w:textAlignment w:val="auto"/>
        <w:rPr>
          <w:b/>
          <w:bCs/>
          <w:caps/>
          <w:lang w:val="en-US"/>
        </w:rPr>
      </w:pPr>
      <w:r>
        <w:rPr>
          <w:b/>
          <w:bCs/>
          <w:caps/>
          <w:lang w:val="en-US"/>
        </w:rPr>
        <w:br w:type="page"/>
      </w:r>
    </w:p>
    <w:p w14:paraId="2F14E829" w14:textId="5F9E1242" w:rsidR="0005666E" w:rsidRPr="007C5D57" w:rsidRDefault="0005666E" w:rsidP="0070751B">
      <w:pPr>
        <w:spacing w:line="480" w:lineRule="auto"/>
        <w:contextualSpacing/>
        <w:rPr>
          <w:b/>
          <w:bCs/>
          <w:caps/>
          <w:lang w:val="en-US"/>
        </w:rPr>
      </w:pPr>
      <w:r w:rsidRPr="007C5D57">
        <w:rPr>
          <w:b/>
          <w:bCs/>
          <w:caps/>
          <w:lang w:val="en-US"/>
        </w:rPr>
        <w:lastRenderedPageBreak/>
        <w:t>Supplemental materials and methods</w:t>
      </w:r>
    </w:p>
    <w:p w14:paraId="40C22AD4" w14:textId="7604F765" w:rsidR="00D13A71" w:rsidRPr="00C27017" w:rsidRDefault="00D13A71" w:rsidP="0070751B">
      <w:pPr>
        <w:spacing w:line="480" w:lineRule="auto"/>
        <w:contextualSpacing/>
        <w:rPr>
          <w:b/>
          <w:lang w:val="en-US"/>
        </w:rPr>
      </w:pPr>
      <w:proofErr w:type="gramStart"/>
      <w:r>
        <w:rPr>
          <w:b/>
          <w:lang w:val="en-US"/>
        </w:rPr>
        <w:t>Animal c</w:t>
      </w:r>
      <w:r w:rsidRPr="00C27017">
        <w:rPr>
          <w:b/>
          <w:lang w:val="en-US"/>
        </w:rPr>
        <w:t>ell</w:t>
      </w:r>
      <w:r>
        <w:rPr>
          <w:b/>
          <w:lang w:val="en-US"/>
        </w:rPr>
        <w:t xml:space="preserve"> </w:t>
      </w:r>
      <w:r w:rsidRPr="00C27017">
        <w:rPr>
          <w:b/>
          <w:lang w:val="en-US"/>
        </w:rPr>
        <w:t>culture</w:t>
      </w:r>
      <w:r>
        <w:rPr>
          <w:b/>
          <w:lang w:val="en-US"/>
        </w:rPr>
        <w:t xml:space="preserve"> conditions.</w:t>
      </w:r>
      <w:proofErr w:type="gramEnd"/>
      <w:r>
        <w:rPr>
          <w:b/>
          <w:lang w:val="en-US"/>
        </w:rPr>
        <w:t xml:space="preserve"> </w:t>
      </w:r>
      <w:r w:rsidRPr="0017762D">
        <w:rPr>
          <w:lang w:val="en-US"/>
        </w:rPr>
        <w:t>CHO cells were cultured in Ham’s F-12 g</w:t>
      </w:r>
      <w:r>
        <w:rPr>
          <w:lang w:val="en-US"/>
        </w:rPr>
        <w:t>rowth medium (Life Technologies</w:t>
      </w:r>
      <w:r w:rsidRPr="0017762D">
        <w:rPr>
          <w:lang w:val="en-US"/>
        </w:rPr>
        <w:t>) supplemented with 10% (v/v) fetal bovine</w:t>
      </w:r>
      <w:r>
        <w:rPr>
          <w:lang w:val="en-US"/>
        </w:rPr>
        <w:t xml:space="preserve"> serum (FBS; Gemini </w:t>
      </w:r>
      <w:proofErr w:type="spellStart"/>
      <w:r>
        <w:rPr>
          <w:lang w:val="en-US"/>
        </w:rPr>
        <w:t>Bioproducts</w:t>
      </w:r>
      <w:proofErr w:type="spellEnd"/>
      <w:r w:rsidRPr="0017762D">
        <w:rPr>
          <w:lang w:val="en-US"/>
        </w:rPr>
        <w:t xml:space="preserve">), 100 µg/ml of streptomycin, and 100 Units/ml of penicillin (Life Technologies). </w:t>
      </w:r>
      <w:proofErr w:type="gramStart"/>
      <w:r w:rsidRPr="0017762D">
        <w:rPr>
          <w:lang w:val="en-US"/>
        </w:rPr>
        <w:t>hBMEC</w:t>
      </w:r>
      <w:proofErr w:type="gramEnd"/>
      <w:r w:rsidRPr="0017762D">
        <w:rPr>
          <w:lang w:val="en-US"/>
        </w:rPr>
        <w:t xml:space="preserve"> and A549 cells were cultured in RPMI 1640 medium (Life Technologies) supplemented with 20% (v/v) FBS, 100 µg/ml of streptomycin, and 100 Units/ml of penicillin.</w:t>
      </w:r>
    </w:p>
    <w:p w14:paraId="73F1D4B7" w14:textId="77777777" w:rsidR="00D13A71" w:rsidRDefault="00D13A71" w:rsidP="0070751B">
      <w:pPr>
        <w:spacing w:line="480" w:lineRule="auto"/>
        <w:contextualSpacing/>
        <w:rPr>
          <w:b/>
          <w:lang w:val="en-US"/>
        </w:rPr>
      </w:pPr>
    </w:p>
    <w:p w14:paraId="3E20ACC5" w14:textId="3F1FBD1F" w:rsidR="005B0A10" w:rsidRDefault="00E548CC" w:rsidP="0070751B">
      <w:pPr>
        <w:spacing w:line="480" w:lineRule="auto"/>
        <w:contextualSpacing/>
        <w:rPr>
          <w:lang w:val="en-US"/>
        </w:rPr>
      </w:pPr>
      <w:proofErr w:type="gramStart"/>
      <w:r>
        <w:rPr>
          <w:b/>
          <w:lang w:val="en-US"/>
        </w:rPr>
        <w:t>Growth of b</w:t>
      </w:r>
      <w:r w:rsidR="005B0A10" w:rsidRPr="00C27017">
        <w:rPr>
          <w:b/>
          <w:lang w:val="en-US"/>
        </w:rPr>
        <w:t>acterial strains</w:t>
      </w:r>
      <w:r w:rsidR="005B0A10">
        <w:rPr>
          <w:b/>
          <w:lang w:val="en-US"/>
        </w:rPr>
        <w:t>.</w:t>
      </w:r>
      <w:proofErr w:type="gramEnd"/>
      <w:r w:rsidR="005B0A10">
        <w:rPr>
          <w:b/>
          <w:lang w:val="en-US"/>
        </w:rPr>
        <w:t xml:space="preserve"> </w:t>
      </w:r>
      <w:r w:rsidR="00634E38" w:rsidRPr="0017762D">
        <w:rPr>
          <w:lang w:val="en-US"/>
        </w:rPr>
        <w:t>GBS strain</w:t>
      </w:r>
      <w:r w:rsidR="00634E38">
        <w:rPr>
          <w:lang w:val="en-US"/>
        </w:rPr>
        <w:t>s</w:t>
      </w:r>
      <w:r w:rsidR="00634E38" w:rsidRPr="0017762D">
        <w:rPr>
          <w:lang w:val="en-US"/>
        </w:rPr>
        <w:t xml:space="preserve"> COH1 </w:t>
      </w:r>
      <w:r w:rsidR="00634E38">
        <w:rPr>
          <w:lang w:val="en-US"/>
        </w:rPr>
        <w:t xml:space="preserve">and </w:t>
      </w:r>
      <w:r w:rsidR="00634E38" w:rsidRPr="0017762D">
        <w:rPr>
          <w:lang w:val="en-US"/>
        </w:rPr>
        <w:t xml:space="preserve">A909, </w:t>
      </w:r>
      <w:r w:rsidR="00634E38">
        <w:rPr>
          <w:lang w:val="en-US"/>
        </w:rPr>
        <w:t>and</w:t>
      </w:r>
      <w:r w:rsidR="00634E38" w:rsidRPr="0017762D">
        <w:rPr>
          <w:lang w:val="en-US"/>
        </w:rPr>
        <w:t xml:space="preserve"> GAS strain 5448, were grown in Todd-Hewitt broth (THB) at 37</w:t>
      </w:r>
      <w:r w:rsidR="00634E38">
        <w:rPr>
          <w:lang w:val="en-US"/>
        </w:rPr>
        <w:t xml:space="preserve"> </w:t>
      </w:r>
      <w:r w:rsidR="00634E38" w:rsidRPr="0017762D">
        <w:rPr>
          <w:lang w:val="en-US"/>
        </w:rPr>
        <w:t xml:space="preserve">°C in stationary culture. </w:t>
      </w:r>
      <w:r w:rsidR="00634E38" w:rsidRPr="0017762D">
        <w:rPr>
          <w:i/>
          <w:lang w:val="en-US"/>
        </w:rPr>
        <w:t>Staphylococcus aureus</w:t>
      </w:r>
      <w:r w:rsidR="00634E38">
        <w:rPr>
          <w:lang w:val="en-US"/>
        </w:rPr>
        <w:t xml:space="preserve"> strains </w:t>
      </w:r>
      <w:r w:rsidR="00634E38" w:rsidRPr="0017762D">
        <w:rPr>
          <w:lang w:val="en-US"/>
        </w:rPr>
        <w:t>Newma</w:t>
      </w:r>
      <w:r w:rsidR="00634E38">
        <w:rPr>
          <w:lang w:val="en-US"/>
        </w:rPr>
        <w:t xml:space="preserve">n (MSSA) </w:t>
      </w:r>
      <w:r w:rsidR="00634E38" w:rsidRPr="0017762D">
        <w:rPr>
          <w:lang w:val="en-US"/>
        </w:rPr>
        <w:t>and USA300 TCH1516</w:t>
      </w:r>
      <w:r w:rsidR="00634E38">
        <w:rPr>
          <w:lang w:val="en-US"/>
        </w:rPr>
        <w:t xml:space="preserve"> (MRSA) </w:t>
      </w:r>
      <w:r w:rsidR="00634E38" w:rsidRPr="0017762D">
        <w:rPr>
          <w:lang w:val="en-US"/>
        </w:rPr>
        <w:t>were grown in THB at 37°</w:t>
      </w:r>
      <w:r w:rsidR="00634E38">
        <w:rPr>
          <w:lang w:val="en-US"/>
        </w:rPr>
        <w:t xml:space="preserve"> </w:t>
      </w:r>
      <w:r w:rsidR="00634E38" w:rsidRPr="0017762D">
        <w:rPr>
          <w:lang w:val="en-US"/>
        </w:rPr>
        <w:t xml:space="preserve">C with shaking at 200 rpm. Enteropathogenic </w:t>
      </w:r>
      <w:r w:rsidR="00634E38" w:rsidRPr="0017762D">
        <w:rPr>
          <w:i/>
          <w:lang w:val="en-US"/>
        </w:rPr>
        <w:t>Escherichia coli</w:t>
      </w:r>
      <w:r w:rsidR="00634E38" w:rsidRPr="0017762D">
        <w:rPr>
          <w:lang w:val="en-US"/>
        </w:rPr>
        <w:t xml:space="preserve"> (EPEC) strain 2348/69 (serotype O127: H6) was grown in Luria-Bertani broth (LB) at 37</w:t>
      </w:r>
      <w:r w:rsidR="00634E38">
        <w:rPr>
          <w:lang w:val="en-US"/>
        </w:rPr>
        <w:t xml:space="preserve"> </w:t>
      </w:r>
      <w:r w:rsidR="00634E38" w:rsidRPr="0017762D">
        <w:rPr>
          <w:lang w:val="en-US"/>
        </w:rPr>
        <w:t>°C with shaking at 200 rpm.</w:t>
      </w:r>
    </w:p>
    <w:p w14:paraId="0690CC6C" w14:textId="77777777" w:rsidR="005B0A10" w:rsidRPr="00C27017" w:rsidRDefault="005B0A10" w:rsidP="0070751B">
      <w:pPr>
        <w:spacing w:line="480" w:lineRule="auto"/>
        <w:contextualSpacing/>
        <w:rPr>
          <w:b/>
          <w:lang w:val="en-US"/>
        </w:rPr>
      </w:pPr>
    </w:p>
    <w:p w14:paraId="2E627FB7" w14:textId="3FA729F9" w:rsidR="0057393E" w:rsidRDefault="00B0764C" w:rsidP="0070751B">
      <w:pPr>
        <w:spacing w:line="480" w:lineRule="auto"/>
        <w:contextualSpacing/>
        <w:rPr>
          <w:lang w:val="en-US"/>
        </w:rPr>
      </w:pPr>
      <w:proofErr w:type="gramStart"/>
      <w:r>
        <w:rPr>
          <w:b/>
          <w:bCs/>
          <w:lang w:val="en-US"/>
        </w:rPr>
        <w:t xml:space="preserve">Sequencing of </w:t>
      </w:r>
      <w:r w:rsidR="0057393E" w:rsidRPr="000A4E64">
        <w:rPr>
          <w:b/>
          <w:bCs/>
          <w:lang w:val="en-US"/>
        </w:rPr>
        <w:t>CRISPR</w:t>
      </w:r>
      <w:r>
        <w:rPr>
          <w:b/>
          <w:bCs/>
          <w:lang w:val="en-US"/>
        </w:rPr>
        <w:t xml:space="preserve">-Cas9 generated </w:t>
      </w:r>
      <w:r w:rsidRPr="009E3D81">
        <w:rPr>
          <w:b/>
          <w:bCs/>
          <w:i/>
          <w:lang w:val="en-US"/>
        </w:rPr>
        <w:t>Xyl</w:t>
      </w:r>
      <w:r w:rsidR="00E548CC" w:rsidRPr="009E3D81">
        <w:rPr>
          <w:b/>
          <w:bCs/>
          <w:i/>
          <w:lang w:val="en-US"/>
        </w:rPr>
        <w:t>t</w:t>
      </w:r>
      <w:r w:rsidRPr="009E3D81">
        <w:rPr>
          <w:b/>
          <w:bCs/>
          <w:i/>
          <w:lang w:val="en-US"/>
        </w:rPr>
        <w:t>2</w:t>
      </w:r>
      <w:r>
        <w:rPr>
          <w:b/>
          <w:bCs/>
          <w:lang w:val="en-US"/>
        </w:rPr>
        <w:t xml:space="preserve"> knockout clones</w:t>
      </w:r>
      <w:r w:rsidR="0057393E">
        <w:rPr>
          <w:b/>
          <w:bCs/>
          <w:lang w:val="en-US"/>
        </w:rPr>
        <w:t>.</w:t>
      </w:r>
      <w:proofErr w:type="gramEnd"/>
      <w:r w:rsidR="0057393E">
        <w:rPr>
          <w:b/>
          <w:bCs/>
          <w:lang w:val="en-US"/>
        </w:rPr>
        <w:t xml:space="preserve"> </w:t>
      </w:r>
      <w:r w:rsidR="00DF0A64" w:rsidRPr="009E3D81">
        <w:rPr>
          <w:i/>
          <w:lang w:val="en-US"/>
        </w:rPr>
        <w:t>Xylt2</w:t>
      </w:r>
      <w:r w:rsidR="0057393E" w:rsidRPr="0017762D">
        <w:rPr>
          <w:lang w:val="en-US"/>
        </w:rPr>
        <w:t>-</w:t>
      </w:r>
      <w:r w:rsidR="00DF0A64">
        <w:rPr>
          <w:lang w:val="en-US"/>
        </w:rPr>
        <w:t>targeted clones 23A1 and 93A5</w:t>
      </w:r>
      <w:r w:rsidR="0057393E" w:rsidRPr="0017762D">
        <w:rPr>
          <w:lang w:val="en-US"/>
        </w:rPr>
        <w:t xml:space="preserve"> and </w:t>
      </w:r>
      <w:r w:rsidR="00DF0A64">
        <w:rPr>
          <w:lang w:val="en-US"/>
        </w:rPr>
        <w:t>wild-type</w:t>
      </w:r>
      <w:r w:rsidR="0057393E" w:rsidRPr="0017762D">
        <w:rPr>
          <w:lang w:val="en-US"/>
        </w:rPr>
        <w:t xml:space="preserve"> control clones 23A6 and </w:t>
      </w:r>
      <w:proofErr w:type="gramStart"/>
      <w:r w:rsidR="0057393E" w:rsidRPr="0017762D">
        <w:rPr>
          <w:lang w:val="en-US"/>
        </w:rPr>
        <w:t>93A1,</w:t>
      </w:r>
      <w:proofErr w:type="gramEnd"/>
      <w:r w:rsidR="0057393E" w:rsidRPr="0017762D">
        <w:rPr>
          <w:lang w:val="en-US"/>
        </w:rPr>
        <w:t xml:space="preserve"> were analyzed for genetic aberrations</w:t>
      </w:r>
      <w:r w:rsidR="00B01C61">
        <w:rPr>
          <w:lang w:val="en-US"/>
        </w:rPr>
        <w:t xml:space="preserve"> in </w:t>
      </w:r>
      <w:r w:rsidR="00B01C61" w:rsidRPr="00DF0A64">
        <w:rPr>
          <w:i/>
          <w:lang w:val="en-US"/>
        </w:rPr>
        <w:t>XylT2</w:t>
      </w:r>
      <w:r w:rsidR="0057393E" w:rsidRPr="0017762D">
        <w:rPr>
          <w:lang w:val="en-US"/>
        </w:rPr>
        <w:t>. DNA was isolated using the DNeasy Blood &amp; Tissue Kit (</w:t>
      </w:r>
      <w:proofErr w:type="spellStart"/>
      <w:r w:rsidR="0057393E" w:rsidRPr="0017762D">
        <w:rPr>
          <w:lang w:val="en-US"/>
        </w:rPr>
        <w:t>Qiagen</w:t>
      </w:r>
      <w:proofErr w:type="spellEnd"/>
      <w:r w:rsidR="0057393E" w:rsidRPr="0017762D">
        <w:rPr>
          <w:lang w:val="en-US"/>
        </w:rPr>
        <w:t xml:space="preserve">, Venlo, The Netherlands) and a region of 472 bp that includes the </w:t>
      </w:r>
      <w:r w:rsidR="0057393E" w:rsidRPr="00DF0A64">
        <w:rPr>
          <w:i/>
          <w:lang w:val="en-US"/>
        </w:rPr>
        <w:t>Xylt2</w:t>
      </w:r>
      <w:r w:rsidR="0057393E" w:rsidRPr="0017762D">
        <w:rPr>
          <w:lang w:val="en-US"/>
        </w:rPr>
        <w:t xml:space="preserve"> target sequence was amplified by PCR (F 5'-GATCAGAGTACCCTAGTCCCTC-3', R 5'-TCTAAGGACACAGACAGCTCT-3'). PCR products were purified by agarose gel extraction using the </w:t>
      </w:r>
      <w:proofErr w:type="spellStart"/>
      <w:r w:rsidR="0057393E" w:rsidRPr="0017762D">
        <w:rPr>
          <w:lang w:val="en-US"/>
        </w:rPr>
        <w:t>QIAquick</w:t>
      </w:r>
      <w:proofErr w:type="spellEnd"/>
      <w:r w:rsidR="0057393E" w:rsidRPr="0017762D">
        <w:rPr>
          <w:lang w:val="en-US"/>
        </w:rPr>
        <w:t xml:space="preserve"> Gel Extraction Kit (</w:t>
      </w:r>
      <w:proofErr w:type="spellStart"/>
      <w:r w:rsidR="0057393E" w:rsidRPr="0017762D">
        <w:rPr>
          <w:lang w:val="en-US"/>
        </w:rPr>
        <w:t>Qiagen</w:t>
      </w:r>
      <w:proofErr w:type="spellEnd"/>
      <w:r w:rsidR="0057393E" w:rsidRPr="0017762D">
        <w:rPr>
          <w:lang w:val="en-US"/>
        </w:rPr>
        <w:t>) and were sequenced by Sanger DNA Sequencing (</w:t>
      </w:r>
      <w:proofErr w:type="spellStart"/>
      <w:r w:rsidR="0057393E" w:rsidRPr="0017762D">
        <w:rPr>
          <w:lang w:val="en-US"/>
        </w:rPr>
        <w:t>Genewiz</w:t>
      </w:r>
      <w:proofErr w:type="spellEnd"/>
      <w:r w:rsidR="0057393E" w:rsidRPr="0017762D">
        <w:rPr>
          <w:lang w:val="en-US"/>
        </w:rPr>
        <w:t xml:space="preserve">, South Plainfield, NJ). The sequences were compared to the CHO-K1 </w:t>
      </w:r>
      <w:r w:rsidR="00DF0A64">
        <w:rPr>
          <w:lang w:val="en-US"/>
        </w:rPr>
        <w:t xml:space="preserve">cDNA </w:t>
      </w:r>
      <w:r w:rsidR="0057393E" w:rsidRPr="0017762D">
        <w:rPr>
          <w:lang w:val="en-US"/>
        </w:rPr>
        <w:t>sequence in the NCBI database.</w:t>
      </w:r>
    </w:p>
    <w:p w14:paraId="13CA69B2" w14:textId="77777777" w:rsidR="0057393E" w:rsidRPr="000A4E64" w:rsidRDefault="0057393E" w:rsidP="0070751B">
      <w:pPr>
        <w:spacing w:line="480" w:lineRule="auto"/>
        <w:contextualSpacing/>
        <w:rPr>
          <w:b/>
          <w:bCs/>
          <w:lang w:val="en-US"/>
        </w:rPr>
      </w:pPr>
    </w:p>
    <w:p w14:paraId="4626FC6B" w14:textId="163724E2" w:rsidR="00316AC0" w:rsidRDefault="00316AC0" w:rsidP="0070751B">
      <w:pPr>
        <w:spacing w:line="480" w:lineRule="auto"/>
        <w:contextualSpacing/>
        <w:rPr>
          <w:lang w:val="en-US"/>
        </w:rPr>
      </w:pPr>
      <w:r w:rsidRPr="00C27017">
        <w:rPr>
          <w:b/>
          <w:lang w:val="en-US"/>
        </w:rPr>
        <w:t>Bacterial adherence and invasion assays</w:t>
      </w:r>
      <w:r>
        <w:rPr>
          <w:b/>
          <w:lang w:val="en-US"/>
        </w:rPr>
        <w:t xml:space="preserve">. </w:t>
      </w:r>
      <w:r w:rsidR="005C4EAB" w:rsidRPr="0017762D">
        <w:rPr>
          <w:lang w:val="en-US"/>
        </w:rPr>
        <w:t>Adherence and invasion assay</w:t>
      </w:r>
      <w:r w:rsidR="00291262">
        <w:rPr>
          <w:lang w:val="en-US"/>
        </w:rPr>
        <w:t>s</w:t>
      </w:r>
      <w:r w:rsidR="005C4EAB" w:rsidRPr="0017762D">
        <w:rPr>
          <w:lang w:val="en-US"/>
        </w:rPr>
        <w:t xml:space="preserve"> were essentially </w:t>
      </w:r>
      <w:r w:rsidR="005C4EAB" w:rsidRPr="0017762D">
        <w:rPr>
          <w:lang w:val="en-US"/>
        </w:rPr>
        <w:lastRenderedPageBreak/>
        <w:t xml:space="preserve">performed as described </w:t>
      </w:r>
      <w:r w:rsidR="007C1BF8">
        <w:fldChar w:fldCharType="begin">
          <w:fldData xml:space="preserve">PEVuZE5vdGU+PENpdGU+PEF1dGhvcj5DaGFuZzwvQXV0aG9yPjxZZWFyPjIwMTE8L1llYXI+PFJl
Y051bT4yNjI8L1JlY051bT48RGlzcGxheVRleHQ+KDEpPC9EaXNwbGF5VGV4dD48cmVjb3JkPjxy
ZWMtbnVtYmVyPjI2MjwvcmVjLW51bWJlcj48Zm9yZWlnbi1rZXlzPjxrZXkgYXBwPSJFTiIgZGIt
aWQ9ImF4enc1ZjlhZndlMHNjZXgycmtweGFzZWY1OTBkYXJ4OXQ1ciIgdGltZXN0YW1wPSIwIj4y
NjI8L2tleT48L2ZvcmVpZ24ta2V5cz48cmVmLXR5cGUgbmFtZT0iSm91cm5hbCBBcnRpY2xlIj4x
NzwvcmVmLXR5cGU+PGNvbnRyaWJ1dG9ycz48YXV0aG9ycz48YXV0aG9yPkNoYW5nLCBZLiBDLjwv
YXV0aG9yPjxhdXRob3I+V2FuZywgWi48L2F1dGhvcj48YXV0aG9yPkZsYXgsIEwuIEEuPC9hdXRo
b3I+PGF1dGhvcj5YdSwgRC48L2F1dGhvcj48YXV0aG9yPkVza28sIEouIEQuPC9hdXRob3I+PGF1
dGhvcj5OaXpldCwgVi48L2F1dGhvcj48YXV0aG9yPkJhcm9uLCBNLiBKLjwvYXV0aG9yPjwvYXV0
aG9ycz48L2NvbnRyaWJ1dG9ycz48YXV0aC1hZGRyZXNzPkdseWNvYmlvbG9neSBSZXNlYXJjaCBh
bmQgVHJhaW5pbmcgQ2VudGVyLCBVbml2ZXJzaXR5IG9mIENhbGlmb3JuaWEsIFNhbiBEaWVnbywg
TGEgSm9sbGEsIENhbGlmb3JuaWEsIFVuaXRlZCBTdGF0ZXMgb2YgQW1lcmljYS48L2F1dGgtYWRk
cmVzcz48dGl0bGVzPjx0aXRsZT5HbHljb3NhbWlub2dseWNhbiBiaW5kaW5nIGZhY2lsaXRhdGVz
IGVudHJ5IG9mIGEgYmFjdGVyaWFsIHBhdGhvZ2VuIGludG8gY2VudHJhbCBuZXJ2b3VzIHN5c3Rl
bXM8L3RpdGxlPjxzZWNvbmRhcnktdGl0bGU+UExvUyBQYXRob2c8L3NlY29uZGFyeS10aXRsZT48
YWx0LXRpdGxlPlBMb1MgcGF0aG9nZW5zPC9hbHQtdGl0bGU+PC90aXRsZXM+PHBhZ2VzPmUxMDAy
MDgyPC9wYWdlcz48dm9sdW1lPjc8L3ZvbHVtZT48bnVtYmVyPjY8L251bWJlcj48a2V5d29yZHM+
PGtleXdvcmQ+QW5pbWFsczwva2V5d29yZD48a2V5d29yZD5BbnRpZ2VucywgU3VyZmFjZS9tZXRh
Ym9saXNtPC9rZXl3b3JkPjxrZXl3b3JkPkJhY3RlcmlhbCBJbmZlY3Rpb25zL2V0aW9sb2d5Lypw
YXRob2xvZ3k8L2tleXdvcmQ+PGtleXdvcmQ+QmFjdGVyaWFsIFByb3RlaW5zL21ldGFib2xpc208
L2tleXdvcmQ+PGtleXdvcmQ+Qmxvb2QtQnJhaW4gQmFycmllci8qbWljcm9iaW9sb2d5PC9rZXl3
b3JkPjxrZXl3b3JkPkJyYWluL21pY3JvYmlvbG9neTwva2V5d29yZD48a2V5d29yZD5DZW50cmFs
IE5lcnZvdXMgU3lzdGVtLyptaWNyb2Jpb2xvZ3k8L2tleXdvcmQ+PGtleXdvcmQ+RHJvc29waGls
YS9taWNyb2Jpb2xvZ3k8L2tleXdvcmQ+PGtleXdvcmQ+RW5kb3RoZWxpYWwgQ2VsbHMvbWljcm9i
aW9sb2d5PC9rZXl3b3JkPjxrZXl3b3JkPkVuZG90aGVsaXVtLCBWYXNjdWxhci9taWNyb2Jpb2xv
Z3k8L2tleXdvcmQ+PGtleXdvcmQ+R2x5Y29zYW1pbm9nbHljYW5zLyptZXRhYm9saXNtPC9rZXl3
b3JkPjxrZXl3b3JkPkh1bWFuczwva2V5d29yZD48a2V5d29yZD5NaWNlPC9rZXl3b3JkPjxrZXl3
b3JkPk11dGFnZW5lc2lzLCBTaXRlLURpcmVjdGVkPC9rZXl3b3JkPjxrZXl3b3JkPlByb3RlaW4g
QmluZGluZzwva2V5d29yZD48a2V5d29yZD5TdHJlcHRvY29jY3VzIGFnYWxhY3RpYWUvKnBhdGhv
Z2VuaWNpdHk8L2tleXdvcmQ+PC9rZXl3b3Jkcz48ZGF0ZXM+PHllYXI+MjAxMTwveWVhcj48cHVi
LWRhdGVzPjxkYXRlPkp1bjwvZGF0ZT48L3B1Yi1kYXRlcz48L2RhdGVzPjxpc2JuPjE1NTMtNzM3
NCAoRWxlY3Ryb25pYykmI3hEOzE1NTMtNzM2NiAoTGlua2luZyk8L2lzYm4+PGFjY2Vzc2lvbi1u
dW0+MjE3MzE0ODY8L2FjY2Vzc2lvbi1udW0+PHVybHM+PHJlbGF0ZWQtdXJscz48dXJsPmh0dHA6
Ly93d3cubmNiaS5ubG0ubmloLmdvdi9lbnRyZXovcXVlcnkuZmNnaT9jbWQ9UmV0cmlldmUmYW1w
O2RiPVB1Yk1lZCZhbXA7ZG9wdD1DaXRhdGlvbiZhbXA7bGlzdF91aWRzPTIxNzMxNDg2IDwvdXJs
PjwvcmVsYXRlZC11cmxzPjwvdXJscz48bGFuZ3VhZ2U+ZW5nPC9sYW5ndWFnZT48L3JlY29yZD48
L0NpdGU+PC9FbmROb3RlPn==
</w:fldData>
        </w:fldChar>
      </w:r>
      <w:r w:rsidR="006F5179">
        <w:instrText xml:space="preserve"> ADDIN EN.CITE </w:instrText>
      </w:r>
      <w:r w:rsidR="006F5179">
        <w:fldChar w:fldCharType="begin">
          <w:fldData xml:space="preserve">PEVuZE5vdGU+PENpdGU+PEF1dGhvcj5DaGFuZzwvQXV0aG9yPjxZZWFyPjIwMTE8L1llYXI+PFJl
Y051bT4yNjI8L1JlY051bT48RGlzcGxheVRleHQ+KDEpPC9EaXNwbGF5VGV4dD48cmVjb3JkPjxy
ZWMtbnVtYmVyPjI2MjwvcmVjLW51bWJlcj48Zm9yZWlnbi1rZXlzPjxrZXkgYXBwPSJFTiIgZGIt
aWQ9ImF4enc1ZjlhZndlMHNjZXgycmtweGFzZWY1OTBkYXJ4OXQ1ciIgdGltZXN0YW1wPSIwIj4y
NjI8L2tleT48L2ZvcmVpZ24ta2V5cz48cmVmLXR5cGUgbmFtZT0iSm91cm5hbCBBcnRpY2xlIj4x
NzwvcmVmLXR5cGU+PGNvbnRyaWJ1dG9ycz48YXV0aG9ycz48YXV0aG9yPkNoYW5nLCBZLiBDLjwv
YXV0aG9yPjxhdXRob3I+V2FuZywgWi48L2F1dGhvcj48YXV0aG9yPkZsYXgsIEwuIEEuPC9hdXRo
b3I+PGF1dGhvcj5YdSwgRC48L2F1dGhvcj48YXV0aG9yPkVza28sIEouIEQuPC9hdXRob3I+PGF1
dGhvcj5OaXpldCwgVi48L2F1dGhvcj48YXV0aG9yPkJhcm9uLCBNLiBKLjwvYXV0aG9yPjwvYXV0
aG9ycz48L2NvbnRyaWJ1dG9ycz48YXV0aC1hZGRyZXNzPkdseWNvYmlvbG9neSBSZXNlYXJjaCBh
bmQgVHJhaW5pbmcgQ2VudGVyLCBVbml2ZXJzaXR5IG9mIENhbGlmb3JuaWEsIFNhbiBEaWVnbywg
TGEgSm9sbGEsIENhbGlmb3JuaWEsIFVuaXRlZCBTdGF0ZXMgb2YgQW1lcmljYS48L2F1dGgtYWRk
cmVzcz48dGl0bGVzPjx0aXRsZT5HbHljb3NhbWlub2dseWNhbiBiaW5kaW5nIGZhY2lsaXRhdGVz
IGVudHJ5IG9mIGEgYmFjdGVyaWFsIHBhdGhvZ2VuIGludG8gY2VudHJhbCBuZXJ2b3VzIHN5c3Rl
bXM8L3RpdGxlPjxzZWNvbmRhcnktdGl0bGU+UExvUyBQYXRob2c8L3NlY29uZGFyeS10aXRsZT48
YWx0LXRpdGxlPlBMb1MgcGF0aG9nZW5zPC9hbHQtdGl0bGU+PC90aXRsZXM+PHBhZ2VzPmUxMDAy
MDgyPC9wYWdlcz48dm9sdW1lPjc8L3ZvbHVtZT48bnVtYmVyPjY8L251bWJlcj48a2V5d29yZHM+
PGtleXdvcmQ+QW5pbWFsczwva2V5d29yZD48a2V5d29yZD5BbnRpZ2VucywgU3VyZmFjZS9tZXRh
Ym9saXNtPC9rZXl3b3JkPjxrZXl3b3JkPkJhY3RlcmlhbCBJbmZlY3Rpb25zL2V0aW9sb2d5Lypw
YXRob2xvZ3k8L2tleXdvcmQ+PGtleXdvcmQ+QmFjdGVyaWFsIFByb3RlaW5zL21ldGFib2xpc208
L2tleXdvcmQ+PGtleXdvcmQ+Qmxvb2QtQnJhaW4gQmFycmllci8qbWljcm9iaW9sb2d5PC9rZXl3
b3JkPjxrZXl3b3JkPkJyYWluL21pY3JvYmlvbG9neTwva2V5d29yZD48a2V5d29yZD5DZW50cmFs
IE5lcnZvdXMgU3lzdGVtLyptaWNyb2Jpb2xvZ3k8L2tleXdvcmQ+PGtleXdvcmQ+RHJvc29waGls
YS9taWNyb2Jpb2xvZ3k8L2tleXdvcmQ+PGtleXdvcmQ+RW5kb3RoZWxpYWwgQ2VsbHMvbWljcm9i
aW9sb2d5PC9rZXl3b3JkPjxrZXl3b3JkPkVuZG90aGVsaXVtLCBWYXNjdWxhci9taWNyb2Jpb2xv
Z3k8L2tleXdvcmQ+PGtleXdvcmQ+R2x5Y29zYW1pbm9nbHljYW5zLyptZXRhYm9saXNtPC9rZXl3
b3JkPjxrZXl3b3JkPkh1bWFuczwva2V5d29yZD48a2V5d29yZD5NaWNlPC9rZXl3b3JkPjxrZXl3
b3JkPk11dGFnZW5lc2lzLCBTaXRlLURpcmVjdGVkPC9rZXl3b3JkPjxrZXl3b3JkPlByb3RlaW4g
QmluZGluZzwva2V5d29yZD48a2V5d29yZD5TdHJlcHRvY29jY3VzIGFnYWxhY3RpYWUvKnBhdGhv
Z2VuaWNpdHk8L2tleXdvcmQ+PC9rZXl3b3Jkcz48ZGF0ZXM+PHllYXI+MjAxMTwveWVhcj48cHVi
LWRhdGVzPjxkYXRlPkp1bjwvZGF0ZT48L3B1Yi1kYXRlcz48L2RhdGVzPjxpc2JuPjE1NTMtNzM3
NCAoRWxlY3Ryb25pYykmI3hEOzE1NTMtNzM2NiAoTGlua2luZyk8L2lzYm4+PGFjY2Vzc2lvbi1u
dW0+MjE3MzE0ODY8L2FjY2Vzc2lvbi1udW0+PHVybHM+PHJlbGF0ZWQtdXJscz48dXJsPmh0dHA6
Ly93d3cubmNiaS5ubG0ubmloLmdvdi9lbnRyZXovcXVlcnkuZmNnaT9jbWQ9UmV0cmlldmUmYW1w
O2RiPVB1Yk1lZCZhbXA7ZG9wdD1DaXRhdGlvbiZhbXA7bGlzdF91aWRzPTIxNzMxNDg2IDwvdXJs
PjwvcmVsYXRlZC11cmxzPjwvdXJscz48bGFuZ3VhZ2U+ZW5nPC9sYW5ndWFnZT48L3JlY29yZD48
L0NpdGU+PC9FbmROb3RlPn==
</w:fldData>
        </w:fldChar>
      </w:r>
      <w:r w:rsidR="006F5179">
        <w:instrText xml:space="preserve"> ADDIN EN.CITE.DATA </w:instrText>
      </w:r>
      <w:r w:rsidR="006F5179">
        <w:fldChar w:fldCharType="end"/>
      </w:r>
      <w:r w:rsidR="007C1BF8">
        <w:fldChar w:fldCharType="separate"/>
      </w:r>
      <w:r w:rsidR="006F5179">
        <w:rPr>
          <w:noProof/>
        </w:rPr>
        <w:t>(1)</w:t>
      </w:r>
      <w:r w:rsidR="007C1BF8">
        <w:fldChar w:fldCharType="end"/>
      </w:r>
      <w:r w:rsidR="005C4EAB">
        <w:rPr>
          <w:lang w:val="en-US"/>
        </w:rPr>
        <w:t xml:space="preserve">. </w:t>
      </w:r>
      <w:r w:rsidRPr="0017762D">
        <w:rPr>
          <w:lang w:val="en-US"/>
        </w:rPr>
        <w:t>CHO cells</w:t>
      </w:r>
      <w:r w:rsidR="00DF0A64">
        <w:rPr>
          <w:lang w:val="en-US"/>
        </w:rPr>
        <w:t xml:space="preserve"> (</w:t>
      </w:r>
      <w:r w:rsidR="00DF0A64" w:rsidRPr="0017762D">
        <w:rPr>
          <w:lang w:val="en-US"/>
        </w:rPr>
        <w:t>1.5 to 2.0 x 10</w:t>
      </w:r>
      <w:r w:rsidR="00DF0A64" w:rsidRPr="0017762D">
        <w:rPr>
          <w:vertAlign w:val="superscript"/>
          <w:lang w:val="en-US"/>
        </w:rPr>
        <w:t>5</w:t>
      </w:r>
      <w:r w:rsidR="00DF0A64">
        <w:rPr>
          <w:lang w:val="en-US"/>
        </w:rPr>
        <w:t>)</w:t>
      </w:r>
      <w:r w:rsidRPr="0017762D">
        <w:rPr>
          <w:lang w:val="en-US"/>
        </w:rPr>
        <w:t>, A549 cells</w:t>
      </w:r>
      <w:r w:rsidR="00DF0A64">
        <w:rPr>
          <w:lang w:val="en-US"/>
        </w:rPr>
        <w:t xml:space="preserve"> (</w:t>
      </w:r>
      <w:r w:rsidR="00DF0A64" w:rsidRPr="0017762D">
        <w:rPr>
          <w:lang w:val="en-US"/>
        </w:rPr>
        <w:t>1.0 x 10</w:t>
      </w:r>
      <w:r w:rsidR="00DF0A64">
        <w:rPr>
          <w:vertAlign w:val="superscript"/>
          <w:lang w:val="en-US"/>
        </w:rPr>
        <w:t>5</w:t>
      </w:r>
      <w:r w:rsidR="00DF0A64">
        <w:rPr>
          <w:lang w:val="en-US"/>
        </w:rPr>
        <w:t>)</w:t>
      </w:r>
      <w:r w:rsidRPr="0017762D">
        <w:rPr>
          <w:lang w:val="en-US"/>
        </w:rPr>
        <w:t xml:space="preserve"> or </w:t>
      </w:r>
      <w:proofErr w:type="spellStart"/>
      <w:r w:rsidRPr="0017762D">
        <w:rPr>
          <w:lang w:val="en-US"/>
        </w:rPr>
        <w:t>hBMECs</w:t>
      </w:r>
      <w:proofErr w:type="spellEnd"/>
      <w:r w:rsidRPr="0017762D">
        <w:rPr>
          <w:lang w:val="en-US"/>
        </w:rPr>
        <w:t xml:space="preserve"> </w:t>
      </w:r>
      <w:r w:rsidR="00DF0A64">
        <w:rPr>
          <w:lang w:val="en-US"/>
        </w:rPr>
        <w:t>(</w:t>
      </w:r>
      <w:r w:rsidR="00DF0A64" w:rsidRPr="0017762D">
        <w:rPr>
          <w:lang w:val="en-US"/>
        </w:rPr>
        <w:t>1.0 x 10</w:t>
      </w:r>
      <w:r w:rsidR="00DF0A64" w:rsidRPr="0017762D">
        <w:rPr>
          <w:vertAlign w:val="superscript"/>
          <w:lang w:val="en-US"/>
        </w:rPr>
        <w:t>5</w:t>
      </w:r>
      <w:r w:rsidR="00DF0A64">
        <w:rPr>
          <w:lang w:val="en-US"/>
        </w:rPr>
        <w:t xml:space="preserve">) </w:t>
      </w:r>
      <w:r w:rsidRPr="0017762D">
        <w:rPr>
          <w:lang w:val="en-US"/>
        </w:rPr>
        <w:t xml:space="preserve">were seeded into </w:t>
      </w:r>
      <w:r w:rsidR="00DF0A64">
        <w:rPr>
          <w:lang w:val="en-US"/>
        </w:rPr>
        <w:t xml:space="preserve">each well of </w:t>
      </w:r>
      <w:r w:rsidRPr="0017762D">
        <w:rPr>
          <w:lang w:val="en-US"/>
        </w:rPr>
        <w:t xml:space="preserve">24-well plates one day prior to assay. </w:t>
      </w:r>
      <w:r w:rsidR="00DF0A64">
        <w:rPr>
          <w:lang w:val="en-US"/>
        </w:rPr>
        <w:t>In some experiments</w:t>
      </w:r>
      <w:r w:rsidRPr="0017762D">
        <w:rPr>
          <w:lang w:val="en-US"/>
        </w:rPr>
        <w:t>, 5.0 x 10</w:t>
      </w:r>
      <w:r w:rsidRPr="0017762D">
        <w:rPr>
          <w:vertAlign w:val="superscript"/>
          <w:lang w:val="en-US"/>
        </w:rPr>
        <w:t xml:space="preserve">4 </w:t>
      </w:r>
      <w:r w:rsidRPr="0017762D">
        <w:rPr>
          <w:lang w:val="en-US"/>
        </w:rPr>
        <w:t xml:space="preserve">CHO cells per well were seeded into 24-well plates two days prior to assay. On the day of the assay, medium was replaced with </w:t>
      </w:r>
      <w:r w:rsidR="00DF0A64">
        <w:rPr>
          <w:lang w:val="en-US"/>
        </w:rPr>
        <w:t>0.4 ml</w:t>
      </w:r>
      <w:r w:rsidRPr="0017762D">
        <w:rPr>
          <w:lang w:val="en-US"/>
        </w:rPr>
        <w:t xml:space="preserve"> fresh medium, with or without </w:t>
      </w:r>
      <w:r w:rsidRPr="00724072">
        <w:rPr>
          <w:lang w:val="en-US"/>
        </w:rPr>
        <w:t xml:space="preserve">6.25/12.5 μg/ml </w:t>
      </w:r>
      <w:proofErr w:type="spellStart"/>
      <w:r w:rsidRPr="00724072">
        <w:rPr>
          <w:lang w:val="en-US"/>
        </w:rPr>
        <w:t>laminin</w:t>
      </w:r>
      <w:proofErr w:type="spellEnd"/>
      <w:r w:rsidRPr="00724072">
        <w:rPr>
          <w:lang w:val="en-US"/>
        </w:rPr>
        <w:t xml:space="preserve"> 211/221</w:t>
      </w:r>
      <w:r w:rsidRPr="0017762D">
        <w:rPr>
          <w:lang w:val="en-US"/>
        </w:rPr>
        <w:t xml:space="preserve"> (human </w:t>
      </w:r>
      <w:proofErr w:type="spellStart"/>
      <w:r w:rsidRPr="0017762D">
        <w:rPr>
          <w:lang w:val="en-US"/>
        </w:rPr>
        <w:t>merosin</w:t>
      </w:r>
      <w:proofErr w:type="spellEnd"/>
      <w:r w:rsidRPr="0017762D">
        <w:rPr>
          <w:lang w:val="en-US"/>
        </w:rPr>
        <w:t xml:space="preserve"> CC085; EMD Millipore) </w:t>
      </w:r>
      <w:r w:rsidR="00DF0A64">
        <w:rPr>
          <w:lang w:val="en-US"/>
        </w:rPr>
        <w:t>as</w:t>
      </w:r>
      <w:r w:rsidRPr="0017762D">
        <w:rPr>
          <w:lang w:val="en-US"/>
        </w:rPr>
        <w:t xml:space="preserve"> indicated. After ~1</w:t>
      </w:r>
      <w:r>
        <w:rPr>
          <w:lang w:val="en-US"/>
        </w:rPr>
        <w:t xml:space="preserve"> </w:t>
      </w:r>
      <w:r w:rsidRPr="0017762D">
        <w:rPr>
          <w:lang w:val="en-US"/>
        </w:rPr>
        <w:t xml:space="preserve">h, 100 </w:t>
      </w:r>
      <w:proofErr w:type="spellStart"/>
      <w:r w:rsidRPr="0017762D">
        <w:rPr>
          <w:lang w:val="en-US"/>
        </w:rPr>
        <w:t>μl</w:t>
      </w:r>
      <w:proofErr w:type="spellEnd"/>
      <w:r w:rsidRPr="0017762D">
        <w:rPr>
          <w:lang w:val="en-US"/>
        </w:rPr>
        <w:t xml:space="preserve"> of log-phase grown bacteria (~10</w:t>
      </w:r>
      <w:r w:rsidRPr="0017762D">
        <w:rPr>
          <w:vertAlign w:val="superscript"/>
          <w:lang w:val="en-US"/>
        </w:rPr>
        <w:t xml:space="preserve">6 </w:t>
      </w:r>
      <w:r w:rsidRPr="0017762D">
        <w:rPr>
          <w:lang w:val="en-US"/>
        </w:rPr>
        <w:t>CFU) was added and contact was initiated by 5 min centrifugation at 500</w:t>
      </w:r>
      <w:r w:rsidR="00DF0A64">
        <w:rPr>
          <w:lang w:val="en-US"/>
        </w:rPr>
        <w:t xml:space="preserve"> </w:t>
      </w:r>
      <w:r w:rsidRPr="0017762D">
        <w:rPr>
          <w:lang w:val="en-US"/>
        </w:rPr>
        <w:t xml:space="preserve">x </w:t>
      </w:r>
      <w:r w:rsidRPr="0017762D">
        <w:rPr>
          <w:i/>
          <w:lang w:val="en-US"/>
        </w:rPr>
        <w:t>g</w:t>
      </w:r>
      <w:r w:rsidR="00DF0A64">
        <w:rPr>
          <w:lang w:val="en-US"/>
        </w:rPr>
        <w:t>. After 30-</w:t>
      </w:r>
      <w:r w:rsidRPr="0017762D">
        <w:rPr>
          <w:lang w:val="en-US"/>
        </w:rPr>
        <w:t xml:space="preserve">45 min of incubation, cells were washed with PBS and treated with gentamicin and </w:t>
      </w:r>
      <w:r w:rsidR="00DF0A64">
        <w:rPr>
          <w:lang w:val="en-US"/>
        </w:rPr>
        <w:t>penicillin G for 1.5-</w:t>
      </w:r>
      <w:r w:rsidRPr="0017762D">
        <w:rPr>
          <w:lang w:val="en-US"/>
        </w:rPr>
        <w:t xml:space="preserve">2 h. Cells were disrupted </w:t>
      </w:r>
      <w:r w:rsidR="00DF0A64">
        <w:rPr>
          <w:lang w:val="en-US"/>
        </w:rPr>
        <w:t>with</w:t>
      </w:r>
      <w:r w:rsidRPr="0017762D">
        <w:rPr>
          <w:lang w:val="en-US"/>
        </w:rPr>
        <w:t xml:space="preserve"> 0.025% Triton X-100, and the number of invasive bacteria was quantified by serial dilution plating. The level of surface-adherent (total cell-associated) bacteria was quantified after 15 min of incubation without </w:t>
      </w:r>
      <w:r w:rsidR="00DF0A64">
        <w:rPr>
          <w:lang w:val="en-US"/>
        </w:rPr>
        <w:t xml:space="preserve">the </w:t>
      </w:r>
      <w:r w:rsidRPr="0017762D">
        <w:rPr>
          <w:lang w:val="en-US"/>
        </w:rPr>
        <w:t xml:space="preserve">addition of antibiotics. Bacterial counts were normalized to the cellular protein content of a parallel plate </w:t>
      </w:r>
      <w:r w:rsidR="00DF0A64">
        <w:rPr>
          <w:lang w:val="en-US"/>
        </w:rPr>
        <w:t>incubated without</w:t>
      </w:r>
      <w:r w:rsidRPr="0017762D">
        <w:rPr>
          <w:lang w:val="en-US"/>
        </w:rPr>
        <w:t xml:space="preserve"> bacteria</w:t>
      </w:r>
      <w:r>
        <w:rPr>
          <w:lang w:val="en-US"/>
        </w:rPr>
        <w:t>,</w:t>
      </w:r>
      <w:r w:rsidRPr="0017762D">
        <w:rPr>
          <w:lang w:val="en-US"/>
        </w:rPr>
        <w:t xml:space="preserve"> </w:t>
      </w:r>
      <w:r>
        <w:rPr>
          <w:lang w:val="en-US"/>
        </w:rPr>
        <w:t>using</w:t>
      </w:r>
      <w:r w:rsidRPr="0017762D">
        <w:rPr>
          <w:lang w:val="en-US"/>
        </w:rPr>
        <w:t xml:space="preserve"> the Pierce™ BCA protein assay kit (Thermo Scientific). </w:t>
      </w:r>
    </w:p>
    <w:p w14:paraId="60AE6A36" w14:textId="77777777" w:rsidR="00316AC0" w:rsidRPr="00380567" w:rsidRDefault="00316AC0" w:rsidP="0070751B">
      <w:pPr>
        <w:spacing w:line="480" w:lineRule="auto"/>
        <w:contextualSpacing/>
        <w:rPr>
          <w:b/>
          <w:lang w:val="en-US"/>
        </w:rPr>
      </w:pPr>
    </w:p>
    <w:p w14:paraId="71F03DB2" w14:textId="31797370" w:rsidR="0005666E" w:rsidRDefault="00247D85" w:rsidP="0070751B">
      <w:pPr>
        <w:spacing w:line="480" w:lineRule="auto"/>
        <w:contextualSpacing/>
        <w:rPr>
          <w:lang w:val="en-US"/>
        </w:rPr>
      </w:pPr>
      <w:proofErr w:type="gramStart"/>
      <w:r>
        <w:rPr>
          <w:b/>
          <w:bCs/>
          <w:lang w:val="en-US"/>
        </w:rPr>
        <w:t>I</w:t>
      </w:r>
      <w:r w:rsidR="0005666E" w:rsidRPr="0005666E">
        <w:rPr>
          <w:b/>
          <w:bCs/>
          <w:lang w:val="en-US"/>
        </w:rPr>
        <w:t>nvasion assay</w:t>
      </w:r>
      <w:r>
        <w:rPr>
          <w:b/>
          <w:bCs/>
          <w:lang w:val="en-US"/>
        </w:rPr>
        <w:t xml:space="preserve"> with FITC</w:t>
      </w:r>
      <w:r w:rsidRPr="0005666E">
        <w:rPr>
          <w:b/>
          <w:bCs/>
          <w:lang w:val="en-US"/>
        </w:rPr>
        <w:t>-labeled bacteria</w:t>
      </w:r>
      <w:r w:rsidR="0005666E">
        <w:rPr>
          <w:b/>
          <w:bCs/>
          <w:lang w:val="en-US"/>
        </w:rPr>
        <w:t>.</w:t>
      </w:r>
      <w:proofErr w:type="gramEnd"/>
      <w:r w:rsidR="0005666E">
        <w:rPr>
          <w:b/>
          <w:bCs/>
          <w:lang w:val="en-US"/>
        </w:rPr>
        <w:t xml:space="preserve"> </w:t>
      </w:r>
      <w:r w:rsidR="00E1398C">
        <w:rPr>
          <w:lang w:val="en-US"/>
        </w:rPr>
        <w:t>B</w:t>
      </w:r>
      <w:r w:rsidR="0005666E" w:rsidRPr="0017762D">
        <w:rPr>
          <w:lang w:val="en-US"/>
        </w:rPr>
        <w:t>acterial invasion</w:t>
      </w:r>
      <w:r w:rsidR="00E1398C">
        <w:rPr>
          <w:lang w:val="en-US"/>
        </w:rPr>
        <w:t xml:space="preserve"> was also measured by flow cytometry</w:t>
      </w:r>
      <w:r w:rsidR="0005666E" w:rsidRPr="0017762D">
        <w:rPr>
          <w:lang w:val="en-US"/>
        </w:rPr>
        <w:t xml:space="preserve">, </w:t>
      </w:r>
      <w:r w:rsidR="00DA1571">
        <w:rPr>
          <w:lang w:val="en-US"/>
        </w:rPr>
        <w:t xml:space="preserve">using </w:t>
      </w:r>
      <w:r w:rsidR="0005666E" w:rsidRPr="0017762D">
        <w:rPr>
          <w:lang w:val="en-US"/>
        </w:rPr>
        <w:t>bacteria labeled with fluorescein isothiocyanate (FITC)</w:t>
      </w:r>
      <w:r w:rsidR="00DA1571">
        <w:rPr>
          <w:lang w:val="en-US"/>
        </w:rPr>
        <w:t xml:space="preserve">. </w:t>
      </w:r>
      <w:r w:rsidR="0005666E" w:rsidRPr="0017762D">
        <w:rPr>
          <w:lang w:val="en-US"/>
        </w:rPr>
        <w:t xml:space="preserve">Log-phase bacteria were </w:t>
      </w:r>
      <w:r w:rsidR="00DA1571">
        <w:rPr>
          <w:lang w:val="en-US"/>
        </w:rPr>
        <w:t>sedimented by centrifugation</w:t>
      </w:r>
      <w:r w:rsidR="0005666E" w:rsidRPr="0017762D">
        <w:rPr>
          <w:lang w:val="en-US"/>
        </w:rPr>
        <w:t>, washed with PBS, resuspended at ~10</w:t>
      </w:r>
      <w:r w:rsidR="0005666E" w:rsidRPr="0017762D">
        <w:rPr>
          <w:vertAlign w:val="superscript"/>
          <w:lang w:val="en-US"/>
        </w:rPr>
        <w:t>9</w:t>
      </w:r>
      <w:r w:rsidR="0005666E" w:rsidRPr="0017762D">
        <w:rPr>
          <w:lang w:val="en-US"/>
        </w:rPr>
        <w:t xml:space="preserve"> CFU / ml in 0.1% FITC (F7250; Sigma Aldrich) in PBS, and incubated at 37</w:t>
      </w:r>
      <w:r w:rsidR="00397263">
        <w:rPr>
          <w:lang w:val="en-US"/>
        </w:rPr>
        <w:t xml:space="preserve"> </w:t>
      </w:r>
      <w:r w:rsidR="0005666E" w:rsidRPr="0017762D">
        <w:rPr>
          <w:lang w:val="en-US"/>
        </w:rPr>
        <w:t xml:space="preserve">°C for 30 min. </w:t>
      </w:r>
      <w:r w:rsidR="00DA1571">
        <w:rPr>
          <w:lang w:val="en-US"/>
        </w:rPr>
        <w:t>In some experiments, bacteria were</w:t>
      </w:r>
      <w:r w:rsidR="00DA1571" w:rsidRPr="0017762D">
        <w:rPr>
          <w:lang w:val="en-US"/>
        </w:rPr>
        <w:t xml:space="preserve"> heat-killed by incubation at 56</w:t>
      </w:r>
      <w:r w:rsidR="00DA1571">
        <w:rPr>
          <w:lang w:val="en-US"/>
        </w:rPr>
        <w:t xml:space="preserve"> </w:t>
      </w:r>
      <w:r w:rsidR="00DA1571" w:rsidRPr="0017762D">
        <w:rPr>
          <w:lang w:val="en-US"/>
        </w:rPr>
        <w:t>°C</w:t>
      </w:r>
      <w:r w:rsidR="00DA1571">
        <w:rPr>
          <w:lang w:val="en-US"/>
        </w:rPr>
        <w:t xml:space="preserve"> for 40 min.</w:t>
      </w:r>
      <w:r w:rsidR="00DA1571" w:rsidRPr="0017762D">
        <w:rPr>
          <w:lang w:val="en-US"/>
        </w:rPr>
        <w:t xml:space="preserve"> </w:t>
      </w:r>
      <w:r w:rsidR="0005666E" w:rsidRPr="0017762D">
        <w:rPr>
          <w:lang w:val="en-US"/>
        </w:rPr>
        <w:t xml:space="preserve">Bacteria were extensively washed (at least 4-5 times) with PBS to remove trace amounts of free FITC and then resuspended in medium for </w:t>
      </w:r>
      <w:r w:rsidR="00DA1571">
        <w:rPr>
          <w:lang w:val="en-US"/>
        </w:rPr>
        <w:t xml:space="preserve">the invasion assay. Approximately </w:t>
      </w:r>
      <w:r w:rsidR="0005666E" w:rsidRPr="0017762D">
        <w:rPr>
          <w:lang w:val="en-US"/>
        </w:rPr>
        <w:t>10</w:t>
      </w:r>
      <w:r w:rsidR="0005666E" w:rsidRPr="0017762D">
        <w:rPr>
          <w:vertAlign w:val="superscript"/>
          <w:lang w:val="en-US"/>
        </w:rPr>
        <w:t xml:space="preserve">6 </w:t>
      </w:r>
      <w:r w:rsidR="0005666E" w:rsidRPr="0017762D">
        <w:rPr>
          <w:lang w:val="en-US"/>
        </w:rPr>
        <w:t>CFU were added to CHO cells in a 24-well plate, after which contact was initiated by 5 min centrifugation at 500</w:t>
      </w:r>
      <w:r w:rsidR="00DA1571">
        <w:rPr>
          <w:lang w:val="en-US"/>
        </w:rPr>
        <w:t xml:space="preserve"> </w:t>
      </w:r>
      <w:r w:rsidR="0005666E" w:rsidRPr="0017762D">
        <w:rPr>
          <w:lang w:val="en-US"/>
        </w:rPr>
        <w:t xml:space="preserve">x </w:t>
      </w:r>
      <w:r w:rsidR="0005666E" w:rsidRPr="0017762D">
        <w:rPr>
          <w:i/>
          <w:lang w:val="en-US"/>
        </w:rPr>
        <w:t>g</w:t>
      </w:r>
      <w:r w:rsidR="0005666E" w:rsidRPr="0017762D">
        <w:rPr>
          <w:lang w:val="en-US"/>
        </w:rPr>
        <w:t xml:space="preserve">. After 2 h of incubation, cells were detached using 0.05% trypsin-0.53 mM EDTA, washed with PBS, and </w:t>
      </w:r>
      <w:r w:rsidR="0005666E" w:rsidRPr="0017762D">
        <w:rPr>
          <w:lang w:val="en-US"/>
        </w:rPr>
        <w:lastRenderedPageBreak/>
        <w:t xml:space="preserve">analyzed by flow cytometry. CHO cells were gated </w:t>
      </w:r>
      <w:r w:rsidR="00DA1571">
        <w:rPr>
          <w:lang w:val="en-US"/>
        </w:rPr>
        <w:t>to avoid</w:t>
      </w:r>
      <w:r w:rsidR="0005666E" w:rsidRPr="0017762D">
        <w:rPr>
          <w:lang w:val="en-US"/>
        </w:rPr>
        <w:t xml:space="preserve"> ‘free’ bacteria. To obtain an estimate of the amount of internalized bacteria, the percentage of FITC-positive cells was multiplied by the mean fluorescence intensity (MFI) of these cells to obtain an arbitrary uptake index, as described elsewhere </w:t>
      </w:r>
      <w:r w:rsidR="007C1BF8">
        <w:fldChar w:fldCharType="begin"/>
      </w:r>
      <w:r w:rsidR="006F5179">
        <w:instrText xml:space="preserve"> ADDIN EN.CITE &lt;EndNote&gt;&lt;Cite&gt;&lt;Author&gt;Pils&lt;/Author&gt;&lt;Year&gt;2006&lt;/Year&gt;&lt;RecNum&gt;487&lt;/RecNum&gt;&lt;DisplayText&gt;(2)&lt;/DisplayText&gt;&lt;record&gt;&lt;rec-number&gt;487&lt;/rec-number&gt;&lt;foreign-keys&gt;&lt;key app="EN" db-id="axzw5f9afwe0scex2rkpxasef590darx9t5r" timestamp="1437170011"&gt;487&lt;/key&gt;&lt;/foreign-keys&gt;&lt;ref-type name="Journal Article"&gt;17&lt;/ref-type&gt;&lt;contributors&gt;&lt;authors&gt;&lt;author&gt;Pils, S.&lt;/author&gt;&lt;author&gt;Schmitter, T.&lt;/author&gt;&lt;author&gt;Neske, F.&lt;/author&gt;&lt;author&gt;Hauck, C. R.&lt;/author&gt;&lt;/authors&gt;&lt;/contributors&gt;&lt;auth-address&gt;Zentrum fur Infektionsforschung, Universitat Wurzburg, Rontgenring 11, 97070 Wurzburg, Germany.&lt;/auth-address&gt;&lt;titles&gt;&lt;title&gt;Quantification of bacterial invasion into adherent cells by flow cytometry&lt;/title&gt;&lt;secondary-title&gt;J Microbiol Methods&lt;/secondary-title&gt;&lt;/titles&gt;&lt;periodical&gt;&lt;full-title&gt;J Microbiol Methods&lt;/full-title&gt;&lt;/periodical&gt;&lt;pages&gt;301-10&lt;/pages&gt;&lt;volume&gt;65&lt;/volume&gt;&lt;number&gt;2&lt;/number&gt;&lt;keywords&gt;&lt;keyword&gt;Animals&lt;/keyword&gt;&lt;keyword&gt;Antigens, CD/metabolism&lt;/keyword&gt;&lt;keyword&gt;Bacterial Outer Membrane Proteins/genetics/metabolism&lt;/keyword&gt;&lt;keyword&gt;Carcinoembryonic Antigen&lt;/keyword&gt;&lt;keyword&gt;Cell Adhesion Molecules/metabolism&lt;/keyword&gt;&lt;keyword&gt;Cell Line&lt;/keyword&gt;&lt;keyword&gt;Epithelial Cells/*microbiology&lt;/keyword&gt;&lt;keyword&gt;Fibroblasts/*microbiology&lt;/keyword&gt;&lt;keyword&gt;Flow Cytometry/*methods&lt;/keyword&gt;&lt;keyword&gt;Humans&lt;/keyword&gt;&lt;keyword&gt;Integrins/metabolism&lt;/keyword&gt;&lt;keyword&gt;Kidney/*cytology/microbiology&lt;/keyword&gt;&lt;keyword&gt;Mice&lt;/keyword&gt;&lt;keyword&gt;Neisseria gonorrhoeae/*pathogenicity&lt;/keyword&gt;&lt;keyword&gt;Staphylococcus aureus/*pathogenicity&lt;/keyword&gt;&lt;/keywords&gt;&lt;dates&gt;&lt;year&gt;2006&lt;/year&gt;&lt;pub-dates&gt;&lt;date&gt;May&lt;/date&gt;&lt;/pub-dates&gt;&lt;/dates&gt;&lt;isbn&gt;0167-7012 (Print)&amp;#xD;0167-7012 (Linking)&lt;/isbn&gt;&lt;accession-num&gt;16185780&lt;/accession-num&gt;&lt;urls&gt;&lt;related-urls&gt;&lt;url&gt;http://www.ncbi.nlm.nih.gov/pubmed/16185780&lt;/url&gt;&lt;/related-urls&gt;&lt;/urls&gt;&lt;electronic-resource-num&gt;10.1016/j.mimet.2005.08.013&lt;/electronic-resource-num&gt;&lt;/record&gt;&lt;/Cite&gt;&lt;/EndNote&gt;</w:instrText>
      </w:r>
      <w:r w:rsidR="007C1BF8">
        <w:fldChar w:fldCharType="separate"/>
      </w:r>
      <w:r w:rsidR="006F5179">
        <w:rPr>
          <w:noProof/>
        </w:rPr>
        <w:t>(2)</w:t>
      </w:r>
      <w:r w:rsidR="007C1BF8">
        <w:fldChar w:fldCharType="end"/>
      </w:r>
      <w:r w:rsidR="003C52B2">
        <w:rPr>
          <w:lang w:val="en-US"/>
        </w:rPr>
        <w:t>.</w:t>
      </w:r>
    </w:p>
    <w:p w14:paraId="377B28C4" w14:textId="77777777" w:rsidR="003C52B2" w:rsidRDefault="003C52B2" w:rsidP="0070751B">
      <w:pPr>
        <w:spacing w:line="480" w:lineRule="auto"/>
        <w:contextualSpacing/>
        <w:rPr>
          <w:lang w:val="en-US"/>
        </w:rPr>
      </w:pPr>
    </w:p>
    <w:p w14:paraId="78D8846C" w14:textId="067ECF53" w:rsidR="007D7CD0" w:rsidRPr="0017762D" w:rsidRDefault="003C52B2" w:rsidP="0070751B">
      <w:pPr>
        <w:spacing w:line="480" w:lineRule="auto"/>
        <w:contextualSpacing/>
        <w:rPr>
          <w:lang w:val="en-US"/>
        </w:rPr>
      </w:pPr>
      <w:r w:rsidRPr="003C52B2">
        <w:rPr>
          <w:b/>
          <w:lang w:val="en-US"/>
        </w:rPr>
        <w:t>Flow cytometry</w:t>
      </w:r>
      <w:r>
        <w:rPr>
          <w:b/>
          <w:lang w:val="en-US"/>
        </w:rPr>
        <w:t xml:space="preserve">. </w:t>
      </w:r>
      <w:r w:rsidR="004D054E" w:rsidRPr="0017762D">
        <w:rPr>
          <w:lang w:val="en-US"/>
        </w:rPr>
        <w:t xml:space="preserve">Flow cytometry was essentially performed as described previously </w:t>
      </w:r>
      <w:r w:rsidR="007C1BF8">
        <w:fldChar w:fldCharType="begin">
          <w:fldData xml:space="preserve">PEVuZE5vdGU+PENpdGU+PEF1dGhvcj52YW4gV2lqazwvQXV0aG9yPjxZZWFyPjIwMTM8L1llYXI+
PFJlY051bT40NTE8L1JlY051bT48RGlzcGxheVRleHQ+KDMpPC9EaXNwbGF5VGV4dD48cmVjb3Jk
PjxyZWMtbnVtYmVyPjQ1MTwvcmVjLW51bWJlcj48Zm9yZWlnbi1rZXlzPjxrZXkgYXBwPSJFTiIg
ZGItaWQ9ImF4enc1ZjlhZndlMHNjZXgycmtweGFzZWY1OTBkYXJ4OXQ1ciIgdGltZXN0YW1wPSIx
Mzg1ODQwNDIxIj40NTE8L2tleT48L2ZvcmVpZ24ta2V5cz48cmVmLXR5cGUgbmFtZT0iSm91cm5h
bCBBcnRpY2xlIj4xNzwvcmVmLXR5cGU+PGNvbnRyaWJ1dG9ycz48YXV0aG9ycz48YXV0aG9yPnZh
biBXaWprLCBYLiBNLjwvYXV0aG9yPjxhdXRob3I+VGhpanNzZW4sIFYuIEwuPC9hdXRob3I+PGF1
dGhvcj5MYXdyZW5jZSwgUi48L2F1dGhvcj48YXV0aG9yPnZhbiBkZW4gQnJvZWssIFMuIEEuPC9h
dXRob3I+PGF1dGhvcj5Eb25hLCBNLjwvYXV0aG9yPjxhdXRob3I+TmFpZHUsIE4uPC9hdXRob3I+
PGF1dGhvcj5Pb3N0ZXJob2YsIEEuPC9hdXRob3I+PGF1dGhvcj52YW4gZGUgV2VzdGVybG8sIEUu
IE0uPC9hdXRob3I+PGF1dGhvcj5LdXN0ZXJzLCBMLiBKLjwvYXV0aG9yPjxhdXRob3I+S2hhbGVk
LCBZLjwvYXV0aG9yPjxhdXRob3I+Sm9rZWxhLCBULiBBLjwvYXV0aG9yPjxhdXRob3I+Tm93YWst
U2xpd2luc2thLCBQLjwvYXV0aG9yPjxhdXRob3I+S3JlbWVyLCBILjwvYXV0aG9yPjxhdXRob3I+
U3RyaW5nZXIsIFMuIEUuPC9hdXRob3I+PGF1dGhvcj5HcmlmZmlvZW4sIEEuIFcuPC9hdXRob3I+
PGF1dGhvcj52YW4gV2lqaywgRS48L2F1dGhvcj48YXV0aG9yPnZhbiBEZWxmdCwgRi4gTC48L2F1
dGhvcj48YXV0aG9yPnZhbiBLdXBwZXZlbHQsIFQuIEguPC9hdXRob3I+PC9hdXRob3JzPjwvY29u
dHJpYnV0b3JzPjxhdXRoLWFkZHJlc3M+RGVwYXJ0bWVudCBvZiBCaW9jaGVtaXN0cnksIHBlcnBl
bmRpY3VsYXJEZXBhcnRtZW50IG9mIE90b3JoaW5vbGFyeW5nb2xvZ3ksIEhlYWQgYW5kIE5lY2sg
U3VyZ2VyeSwgYW5kIGJpZyBkbiB0cmksIG9wZW5EZXBhcnRtZW50IG9mIEh1bWFuIEdlbmV0aWNz
LCBOaWptZWdlbiBDZW50cmUgZm9yIE1vbGVjdWxhciBMaWZlIFNjaWVuY2VzLCBSYWRib3VkIFVu
aXZlcnNpdHkgTmlqbWVnZW4gTWVkaWNhbCBDZW50cmUgLCBOaWptZWdlbiwgVGhlIE5ldGhlcmxh
bmRzLjwvYXV0aC1hZGRyZXNzPjx0aXRsZXM+PHRpdGxlPkludGVyZmVyaW5nIHdpdGggVURQLUds
Y05BYyBtZXRhYm9saXNtIGFuZCBoZXBhcmFuIHN1bGZhdGUgZXhwcmVzc2lvbiB1c2luZyBhIHN1
Z2FyIGFuYWxvZ3VlIHJlZHVjZXMgYW5naW9nZW5lc2lzPC90aXRsZT48c2Vjb25kYXJ5LXRpdGxl
PkFDUyBDaGVtIEJpb2w8L3NlY29uZGFyeS10aXRsZT48YWx0LXRpdGxlPkFDUyBjaGVtaWNhbCBi
aW9sb2d5PC9hbHQtdGl0bGU+PC90aXRsZXM+PHBlcmlvZGljYWw+PGZ1bGwtdGl0bGU+QUNTIENo
ZW0gQmlvbDwvZnVsbC10aXRsZT48YWJici0xPkFDUyBjaGVtaWNhbCBiaW9sb2d5PC9hYmJyLTE+
PC9wZXJpb2RpY2FsPjxhbHQtcGVyaW9kaWNhbD48ZnVsbC10aXRsZT5BQ1MgQ2hlbSBCaW9sPC9m
dWxsLXRpdGxlPjxhYmJyLTE+QUNTIGNoZW1pY2FsIGJpb2xvZ3k8L2FiYnItMT48L2FsdC1wZXJp
b2RpY2FsPjxwYWdlcz4yMzMxLTg8L3BhZ2VzPjx2b2x1bWU+ODwvdm9sdW1lPjxudW1iZXI+MTA8
L251bWJlcj48ZWRpdGlvbj4yMDEzLzA4LzI3PC9lZGl0aW9uPjxkYXRlcz48eWVhcj4yMDEzPC95
ZWFyPjxwdWItZGF0ZXM+PGRhdGU+T2N0IDE4PC9kYXRlPjwvcHViLWRhdGVzPjwvZGF0ZXM+PGlz
Ym4+MTU1NC04OTM3IChFbGVjdHJvbmljKSYjeEQ7MTU1NC04OTI5IChMaW5raW5nKTwvaXNibj48
YWNjZXNzaW9uLW51bT4yMzk3MjEyNzwvYWNjZXNzaW9uLW51bT48d29yay10eXBlPlJlc2VhcmNo
IFN1cHBvcnQsIE4uSS5ILiwgRXh0cmFtdXJhbCYjeEQ7UmVzZWFyY2ggU3VwcG9ydCwgTm9uLVUu
Uy4gR292JmFwb3M7dDwvd29yay10eXBlPjx1cmxzPjxyZWxhdGVkLXVybHM+PHVybD5odHRwOi8v
d3d3Lm5jYmkubmxtLm5paC5nb3YvcHVibWVkLzIzOTcyMTI3PC91cmw+PC9yZWxhdGVkLXVybHM+
PC91cmxzPjxjdXN0b20yPjM4MjE1NjA8L2N1c3RvbTI+PGVsZWN0cm9uaWMtcmVzb3VyY2UtbnVt
PjEwLjEwMjEvY2I0MDA0MzMyPC9lbGVjdHJvbmljLXJlc291cmNlLW51bT48L3JlY29yZD48L0Np
dGU+PC9FbmROb3RlPn==
</w:fldData>
        </w:fldChar>
      </w:r>
      <w:r w:rsidR="006F5179">
        <w:instrText xml:space="preserve"> ADDIN EN.CITE </w:instrText>
      </w:r>
      <w:r w:rsidR="006F5179">
        <w:fldChar w:fldCharType="begin">
          <w:fldData xml:space="preserve">PEVuZE5vdGU+PENpdGU+PEF1dGhvcj52YW4gV2lqazwvQXV0aG9yPjxZZWFyPjIwMTM8L1llYXI+
PFJlY051bT40NTE8L1JlY051bT48RGlzcGxheVRleHQ+KDMpPC9EaXNwbGF5VGV4dD48cmVjb3Jk
PjxyZWMtbnVtYmVyPjQ1MTwvcmVjLW51bWJlcj48Zm9yZWlnbi1rZXlzPjxrZXkgYXBwPSJFTiIg
ZGItaWQ9ImF4enc1ZjlhZndlMHNjZXgycmtweGFzZWY1OTBkYXJ4OXQ1ciIgdGltZXN0YW1wPSIx
Mzg1ODQwNDIxIj40NTE8L2tleT48L2ZvcmVpZ24ta2V5cz48cmVmLXR5cGUgbmFtZT0iSm91cm5h
bCBBcnRpY2xlIj4xNzwvcmVmLXR5cGU+PGNvbnRyaWJ1dG9ycz48YXV0aG9ycz48YXV0aG9yPnZh
biBXaWprLCBYLiBNLjwvYXV0aG9yPjxhdXRob3I+VGhpanNzZW4sIFYuIEwuPC9hdXRob3I+PGF1
dGhvcj5MYXdyZW5jZSwgUi48L2F1dGhvcj48YXV0aG9yPnZhbiBkZW4gQnJvZWssIFMuIEEuPC9h
dXRob3I+PGF1dGhvcj5Eb25hLCBNLjwvYXV0aG9yPjxhdXRob3I+TmFpZHUsIE4uPC9hdXRob3I+
PGF1dGhvcj5Pb3N0ZXJob2YsIEEuPC9hdXRob3I+PGF1dGhvcj52YW4gZGUgV2VzdGVybG8sIEUu
IE0uPC9hdXRob3I+PGF1dGhvcj5LdXN0ZXJzLCBMLiBKLjwvYXV0aG9yPjxhdXRob3I+S2hhbGVk
LCBZLjwvYXV0aG9yPjxhdXRob3I+Sm9rZWxhLCBULiBBLjwvYXV0aG9yPjxhdXRob3I+Tm93YWst
U2xpd2luc2thLCBQLjwvYXV0aG9yPjxhdXRob3I+S3JlbWVyLCBILjwvYXV0aG9yPjxhdXRob3I+
U3RyaW5nZXIsIFMuIEUuPC9hdXRob3I+PGF1dGhvcj5HcmlmZmlvZW4sIEEuIFcuPC9hdXRob3I+
PGF1dGhvcj52YW4gV2lqaywgRS48L2F1dGhvcj48YXV0aG9yPnZhbiBEZWxmdCwgRi4gTC48L2F1
dGhvcj48YXV0aG9yPnZhbiBLdXBwZXZlbHQsIFQuIEguPC9hdXRob3I+PC9hdXRob3JzPjwvY29u
dHJpYnV0b3JzPjxhdXRoLWFkZHJlc3M+RGVwYXJ0bWVudCBvZiBCaW9jaGVtaXN0cnksIHBlcnBl
bmRpY3VsYXJEZXBhcnRtZW50IG9mIE90b3JoaW5vbGFyeW5nb2xvZ3ksIEhlYWQgYW5kIE5lY2sg
U3VyZ2VyeSwgYW5kIGJpZyBkbiB0cmksIG9wZW5EZXBhcnRtZW50IG9mIEh1bWFuIEdlbmV0aWNz
LCBOaWptZWdlbiBDZW50cmUgZm9yIE1vbGVjdWxhciBMaWZlIFNjaWVuY2VzLCBSYWRib3VkIFVu
aXZlcnNpdHkgTmlqbWVnZW4gTWVkaWNhbCBDZW50cmUgLCBOaWptZWdlbiwgVGhlIE5ldGhlcmxh
bmRzLjwvYXV0aC1hZGRyZXNzPjx0aXRsZXM+PHRpdGxlPkludGVyZmVyaW5nIHdpdGggVURQLUds
Y05BYyBtZXRhYm9saXNtIGFuZCBoZXBhcmFuIHN1bGZhdGUgZXhwcmVzc2lvbiB1c2luZyBhIHN1
Z2FyIGFuYWxvZ3VlIHJlZHVjZXMgYW5naW9nZW5lc2lzPC90aXRsZT48c2Vjb25kYXJ5LXRpdGxl
PkFDUyBDaGVtIEJpb2w8L3NlY29uZGFyeS10aXRsZT48YWx0LXRpdGxlPkFDUyBjaGVtaWNhbCBi
aW9sb2d5PC9hbHQtdGl0bGU+PC90aXRsZXM+PHBlcmlvZGljYWw+PGZ1bGwtdGl0bGU+QUNTIENo
ZW0gQmlvbDwvZnVsbC10aXRsZT48YWJici0xPkFDUyBjaGVtaWNhbCBiaW9sb2d5PC9hYmJyLTE+
PC9wZXJpb2RpY2FsPjxhbHQtcGVyaW9kaWNhbD48ZnVsbC10aXRsZT5BQ1MgQ2hlbSBCaW9sPC9m
dWxsLXRpdGxlPjxhYmJyLTE+QUNTIGNoZW1pY2FsIGJpb2xvZ3k8L2FiYnItMT48L2FsdC1wZXJp
b2RpY2FsPjxwYWdlcz4yMzMxLTg8L3BhZ2VzPjx2b2x1bWU+ODwvdm9sdW1lPjxudW1iZXI+MTA8
L251bWJlcj48ZWRpdGlvbj4yMDEzLzA4LzI3PC9lZGl0aW9uPjxkYXRlcz48eWVhcj4yMDEzPC95
ZWFyPjxwdWItZGF0ZXM+PGRhdGU+T2N0IDE4PC9kYXRlPjwvcHViLWRhdGVzPjwvZGF0ZXM+PGlz
Ym4+MTU1NC04OTM3IChFbGVjdHJvbmljKSYjeEQ7MTU1NC04OTI5IChMaW5raW5nKTwvaXNibj48
YWNjZXNzaW9uLW51bT4yMzk3MjEyNzwvYWNjZXNzaW9uLW51bT48d29yay10eXBlPlJlc2VhcmNo
IFN1cHBvcnQsIE4uSS5ILiwgRXh0cmFtdXJhbCYjeEQ7UmVzZWFyY2ggU3VwcG9ydCwgTm9uLVUu
Uy4gR292JmFwb3M7dDwvd29yay10eXBlPjx1cmxzPjxyZWxhdGVkLXVybHM+PHVybD5odHRwOi8v
d3d3Lm5jYmkubmxtLm5paC5nb3YvcHVibWVkLzIzOTcyMTI3PC91cmw+PC9yZWxhdGVkLXVybHM+
PC91cmxzPjxjdXN0b20yPjM4MjE1NjA8L2N1c3RvbTI+PGVsZWN0cm9uaWMtcmVzb3VyY2UtbnVt
PjEwLjEwMjEvY2I0MDA0MzMyPC9lbGVjdHJvbmljLXJlc291cmNlLW51bT48L3JlY29yZD48L0Np
dGU+PC9FbmROb3RlPn==
</w:fldData>
        </w:fldChar>
      </w:r>
      <w:r w:rsidR="006F5179">
        <w:instrText xml:space="preserve"> ADDIN EN.CITE.DATA </w:instrText>
      </w:r>
      <w:r w:rsidR="006F5179">
        <w:fldChar w:fldCharType="end"/>
      </w:r>
      <w:r w:rsidR="007C1BF8">
        <w:fldChar w:fldCharType="separate"/>
      </w:r>
      <w:r w:rsidR="006F5179">
        <w:rPr>
          <w:noProof/>
        </w:rPr>
        <w:t>(3)</w:t>
      </w:r>
      <w:r w:rsidR="007C1BF8">
        <w:fldChar w:fldCharType="end"/>
      </w:r>
      <w:r w:rsidR="004D054E" w:rsidRPr="0017762D">
        <w:rPr>
          <w:lang w:val="en-US"/>
        </w:rPr>
        <w:t xml:space="preserve">. CHO cells were detached </w:t>
      </w:r>
      <w:r w:rsidR="00DA1571">
        <w:rPr>
          <w:lang w:val="en-US"/>
        </w:rPr>
        <w:t>with</w:t>
      </w:r>
      <w:r w:rsidR="004D054E">
        <w:rPr>
          <w:lang w:val="en-US"/>
        </w:rPr>
        <w:t xml:space="preserve"> </w:t>
      </w:r>
      <w:r w:rsidR="00DA1571">
        <w:rPr>
          <w:lang w:val="en-US"/>
        </w:rPr>
        <w:t>V</w:t>
      </w:r>
      <w:r w:rsidR="004D054E" w:rsidRPr="0017762D">
        <w:rPr>
          <w:lang w:val="en-US"/>
        </w:rPr>
        <w:t>ersene (Life Technologies), incubated with the following antibodies/proteins, and analyzed on a FACSCalibur (BD Biosciences).</w:t>
      </w:r>
      <w:r w:rsidR="004D054E">
        <w:rPr>
          <w:lang w:val="en-US"/>
        </w:rPr>
        <w:t xml:space="preserve"> </w:t>
      </w:r>
      <w:r w:rsidR="007D7CD0" w:rsidRPr="0017762D">
        <w:rPr>
          <w:lang w:val="en-US"/>
        </w:rPr>
        <w:t>For endocy</w:t>
      </w:r>
      <w:r w:rsidR="00DA1571">
        <w:rPr>
          <w:lang w:val="en-US"/>
        </w:rPr>
        <w:t>tosis</w:t>
      </w:r>
      <w:r w:rsidR="007D7CD0" w:rsidRPr="0017762D">
        <w:rPr>
          <w:lang w:val="en-US"/>
        </w:rPr>
        <w:t>/phagocyt</w:t>
      </w:r>
      <w:r w:rsidR="00DA1571">
        <w:rPr>
          <w:lang w:val="en-US"/>
        </w:rPr>
        <w:t>osis</w:t>
      </w:r>
      <w:r w:rsidR="007D7CD0" w:rsidRPr="0017762D">
        <w:rPr>
          <w:lang w:val="en-US"/>
        </w:rPr>
        <w:t xml:space="preserve"> assays, CHO cells were incubated with (</w:t>
      </w:r>
      <w:r w:rsidR="00DA1571">
        <w:rPr>
          <w:lang w:val="en-US"/>
        </w:rPr>
        <w:t>i</w:t>
      </w:r>
      <w:r w:rsidR="007D7CD0" w:rsidRPr="0017762D">
        <w:rPr>
          <w:lang w:val="en-US"/>
        </w:rPr>
        <w:t>) 1 mg/ml dextran-FITC (3 - 5 kDa; FD4, Sigma Aldrich) for 30 min, (</w:t>
      </w:r>
      <w:r w:rsidR="00DA1571">
        <w:rPr>
          <w:lang w:val="en-US"/>
        </w:rPr>
        <w:t>ii</w:t>
      </w:r>
      <w:r w:rsidR="007D7CD0" w:rsidRPr="0017762D">
        <w:rPr>
          <w:lang w:val="en-US"/>
        </w:rPr>
        <w:t>) 5 µg/ml fluorescein conjugated transferrin (T-2871, Life Technologies) for 60 min at 4</w:t>
      </w:r>
      <w:r w:rsidR="005B138C">
        <w:rPr>
          <w:lang w:val="en-US"/>
        </w:rPr>
        <w:t xml:space="preserve"> </w:t>
      </w:r>
      <w:r w:rsidR="007D7CD0" w:rsidRPr="0017762D">
        <w:rPr>
          <w:lang w:val="en-US"/>
        </w:rPr>
        <w:t>ºC, PBS washed, and 5 min at 37</w:t>
      </w:r>
      <w:r w:rsidR="005B138C">
        <w:rPr>
          <w:lang w:val="en-US"/>
        </w:rPr>
        <w:t xml:space="preserve"> </w:t>
      </w:r>
      <w:r w:rsidR="007D7CD0" w:rsidRPr="0017762D">
        <w:rPr>
          <w:lang w:val="en-US"/>
        </w:rPr>
        <w:t>ºC, (</w:t>
      </w:r>
      <w:r w:rsidR="00DA1571">
        <w:rPr>
          <w:lang w:val="en-US"/>
        </w:rPr>
        <w:t>iii</w:t>
      </w:r>
      <w:r w:rsidR="007D7CD0" w:rsidRPr="0017762D">
        <w:rPr>
          <w:lang w:val="en-US"/>
        </w:rPr>
        <w:t>) 17 µg/ml Alexa488 fluorochrome conjugated Zymosan A (</w:t>
      </w:r>
      <w:r w:rsidR="007D7CD0" w:rsidRPr="009E3D81">
        <w:rPr>
          <w:i/>
          <w:lang w:val="en-US"/>
        </w:rPr>
        <w:t>S. cerevisiae</w:t>
      </w:r>
      <w:r w:rsidR="007D7CD0" w:rsidRPr="0017762D">
        <w:rPr>
          <w:lang w:val="en-US"/>
        </w:rPr>
        <w:t xml:space="preserve">) </w:t>
      </w:r>
      <w:proofErr w:type="spellStart"/>
      <w:r w:rsidR="007D7CD0" w:rsidRPr="0017762D">
        <w:rPr>
          <w:lang w:val="en-US"/>
        </w:rPr>
        <w:t>BioParticles</w:t>
      </w:r>
      <w:proofErr w:type="spellEnd"/>
      <w:r w:rsidR="007D7CD0" w:rsidRPr="0017762D">
        <w:rPr>
          <w:lang w:val="en-US"/>
        </w:rPr>
        <w:t>® (Z-23373, Life Technologies) for 1</w:t>
      </w:r>
      <w:r w:rsidR="007D7CD0">
        <w:rPr>
          <w:lang w:val="en-US"/>
        </w:rPr>
        <w:t xml:space="preserve"> </w:t>
      </w:r>
      <w:r w:rsidR="007D7CD0" w:rsidRPr="0017762D">
        <w:rPr>
          <w:lang w:val="en-US"/>
        </w:rPr>
        <w:t>h, or (</w:t>
      </w:r>
      <w:r w:rsidR="00DA1571">
        <w:rPr>
          <w:lang w:val="en-US"/>
        </w:rPr>
        <w:t>iv</w:t>
      </w:r>
      <w:r w:rsidR="007D7CD0" w:rsidRPr="0017762D">
        <w:rPr>
          <w:lang w:val="en-US"/>
        </w:rPr>
        <w:t>) 6 × 10</w:t>
      </w:r>
      <w:r w:rsidR="007D7CD0" w:rsidRPr="0017762D">
        <w:rPr>
          <w:vertAlign w:val="superscript"/>
          <w:lang w:val="en-US"/>
        </w:rPr>
        <w:t>8</w:t>
      </w:r>
      <w:r w:rsidR="007D7CD0" w:rsidRPr="0017762D">
        <w:rPr>
          <w:lang w:val="en-US"/>
        </w:rPr>
        <w:t>/ml 0.52 µm dragon green fluorescent polymer microspheres (latex beads; FS03F/5069 Bangs Laboratories) for 1</w:t>
      </w:r>
      <w:r w:rsidR="007D7CD0">
        <w:rPr>
          <w:lang w:val="en-US"/>
        </w:rPr>
        <w:t xml:space="preserve"> </w:t>
      </w:r>
      <w:r w:rsidR="007D7CD0" w:rsidRPr="0017762D">
        <w:rPr>
          <w:lang w:val="en-US"/>
        </w:rPr>
        <w:t xml:space="preserve">h. Cells were washed twice with PBS, detached using 0.05% trypsin-0.53 mM EDTA, washed with PBS, and analyzed by flow cytometry. </w:t>
      </w:r>
    </w:p>
    <w:p w14:paraId="124E56FB" w14:textId="4EB4944B" w:rsidR="004D054E" w:rsidRDefault="007D7CD0" w:rsidP="0070751B">
      <w:pPr>
        <w:spacing w:line="480" w:lineRule="auto"/>
        <w:contextualSpacing/>
        <w:rPr>
          <w:lang w:val="en-US"/>
        </w:rPr>
      </w:pPr>
      <w:r>
        <w:rPr>
          <w:lang w:val="en-US"/>
        </w:rPr>
        <w:tab/>
      </w:r>
      <w:r w:rsidR="004D054E" w:rsidRPr="0017762D">
        <w:rPr>
          <w:lang w:val="en-US"/>
        </w:rPr>
        <w:t>For detection of integrins</w:t>
      </w:r>
      <w:r w:rsidR="004D054E">
        <w:rPr>
          <w:lang w:val="en-US"/>
        </w:rPr>
        <w:t>,</w:t>
      </w:r>
      <w:r w:rsidR="004D054E" w:rsidRPr="0017762D">
        <w:rPr>
          <w:lang w:val="en-US"/>
        </w:rPr>
        <w:t xml:space="preserve"> the following antibodies were used: anti-α3 (15 μg/ml; Ralph3.1, Developmental Studies Hybridoma Bank: DSHB), anti-α5 (10 μg/ml; PB1, DSHB), anti-α6 (20 </w:t>
      </w:r>
      <w:proofErr w:type="spellStart"/>
      <w:r w:rsidR="004D054E" w:rsidRPr="0017762D">
        <w:rPr>
          <w:lang w:val="en-US"/>
        </w:rPr>
        <w:t>μg</w:t>
      </w:r>
      <w:proofErr w:type="spellEnd"/>
      <w:r w:rsidR="004D054E" w:rsidRPr="0017762D">
        <w:rPr>
          <w:lang w:val="en-US"/>
        </w:rPr>
        <w:t xml:space="preserve">/ml; LS-A8770, </w:t>
      </w:r>
      <w:proofErr w:type="spellStart"/>
      <w:r w:rsidR="004D054E" w:rsidRPr="0017762D">
        <w:rPr>
          <w:lang w:val="en-US"/>
        </w:rPr>
        <w:t>LifeSpan</w:t>
      </w:r>
      <w:proofErr w:type="spellEnd"/>
      <w:r w:rsidR="004D054E" w:rsidRPr="0017762D">
        <w:rPr>
          <w:lang w:val="en-US"/>
        </w:rPr>
        <w:t xml:space="preserve"> </w:t>
      </w:r>
      <w:proofErr w:type="spellStart"/>
      <w:r w:rsidR="004D054E" w:rsidRPr="0017762D">
        <w:rPr>
          <w:lang w:val="en-US"/>
        </w:rPr>
        <w:t>BioSciences</w:t>
      </w:r>
      <w:proofErr w:type="spellEnd"/>
      <w:r w:rsidR="004D054E" w:rsidRPr="0017762D">
        <w:rPr>
          <w:lang w:val="en-US"/>
        </w:rPr>
        <w:t xml:space="preserve">), anti-α7 (25 μg/ml; Santa Cruz Biotechnology), anti-αVβ5 (20 μg/ml; P5H9, DSHB), anti-β1 (10 μg/ml; 7E2, DSHB), anti-β4 (100 μg/ml; H101, Santa Cruz Biotechnology), and anti-β5 (10 μg/ml; KN52, DSHB), followed by the appropriate Alexa488 fluorochrome conjugated secondary antibody: anti-mouse IgG, anti-rabbit IgG, anti-rat IgG, or anti-goat IgG (20 μg/ml; Life Technologies). Dystroglycan was </w:t>
      </w:r>
      <w:r w:rsidR="004D054E" w:rsidRPr="0017762D">
        <w:rPr>
          <w:lang w:val="en-US"/>
        </w:rPr>
        <w:lastRenderedPageBreak/>
        <w:t>detected using antibodies IIH6C4 (10 μg/ml; DSHB) and VIA4.1 (20 μg/ml; DSHB), followed by Alexa488 fluoroc</w:t>
      </w:r>
      <w:r w:rsidR="00DA1571">
        <w:rPr>
          <w:lang w:val="en-US"/>
        </w:rPr>
        <w:t>hrome conjugated anti-mouse IgM or</w:t>
      </w:r>
      <w:r w:rsidR="004D054E" w:rsidRPr="0017762D">
        <w:rPr>
          <w:lang w:val="en-US"/>
        </w:rPr>
        <w:t xml:space="preserve"> anti-mouse IgG (20 μg/ml; Life Technologies), respectively. </w:t>
      </w:r>
    </w:p>
    <w:p w14:paraId="6D7D73E6" w14:textId="77777777" w:rsidR="00BE4C50" w:rsidRDefault="00BE4C50" w:rsidP="0070751B">
      <w:pPr>
        <w:spacing w:line="480" w:lineRule="auto"/>
        <w:contextualSpacing/>
        <w:rPr>
          <w:lang w:val="en-US"/>
        </w:rPr>
      </w:pPr>
    </w:p>
    <w:p w14:paraId="664AEEBF" w14:textId="6B5FE154" w:rsidR="00BE4C50" w:rsidRDefault="00BE4C50" w:rsidP="0070751B">
      <w:pPr>
        <w:spacing w:line="480" w:lineRule="auto"/>
        <w:contextualSpacing/>
        <w:rPr>
          <w:lang w:val="en-US"/>
        </w:rPr>
      </w:pPr>
      <w:proofErr w:type="gramStart"/>
      <w:r w:rsidRPr="00C27017">
        <w:rPr>
          <w:b/>
          <w:lang w:val="en-US"/>
        </w:rPr>
        <w:t xml:space="preserve">Quantitative PCR </w:t>
      </w:r>
      <w:r>
        <w:rPr>
          <w:b/>
          <w:lang w:val="en-US"/>
        </w:rPr>
        <w:t>primers.</w:t>
      </w:r>
      <w:proofErr w:type="gramEnd"/>
      <w:r>
        <w:rPr>
          <w:b/>
          <w:lang w:val="en-US"/>
        </w:rPr>
        <w:t xml:space="preserve"> </w:t>
      </w:r>
      <w:r w:rsidRPr="0017762D">
        <w:rPr>
          <w:lang w:val="en-US"/>
        </w:rPr>
        <w:t xml:space="preserve">A region specific for ‘long’ </w:t>
      </w:r>
      <w:r w:rsidR="00DA1571">
        <w:rPr>
          <w:lang w:val="en-US"/>
        </w:rPr>
        <w:t xml:space="preserve">form of </w:t>
      </w:r>
      <w:r w:rsidRPr="00DA1571">
        <w:rPr>
          <w:i/>
          <w:lang w:val="en-US"/>
        </w:rPr>
        <w:t>Lama2</w:t>
      </w:r>
      <w:r w:rsidRPr="0017762D">
        <w:rPr>
          <w:lang w:val="en-US"/>
        </w:rPr>
        <w:t xml:space="preserve"> was amplified using the following primers: F 5’-CAGGAGAGTGTCTGAACTGTAAG-3’; R 5’- CCTCGAGTAGGATCACCATAGA-3’. Total or ‘short + long’ Lama2 was amplified using: F 5’-GCCAGAACTGTCAGCATCATA-3’; R 5’-CTGGGAGAAATCAGAGGACAAG-3’. </w:t>
      </w:r>
      <w:r w:rsidR="00DA1571">
        <w:rPr>
          <w:lang w:val="en-US"/>
        </w:rPr>
        <w:t>E</w:t>
      </w:r>
      <w:r w:rsidRPr="0017762D">
        <w:rPr>
          <w:lang w:val="en-US"/>
        </w:rPr>
        <w:t xml:space="preserve">xpression was normalized to the ‘house-keeping’ gene </w:t>
      </w:r>
      <w:r w:rsidRPr="00DA1571">
        <w:rPr>
          <w:i/>
          <w:lang w:val="en-US"/>
        </w:rPr>
        <w:t>TBP</w:t>
      </w:r>
      <w:r w:rsidRPr="0017762D">
        <w:rPr>
          <w:lang w:val="en-US"/>
        </w:rPr>
        <w:t xml:space="preserve">: F 5’-GGGATTCAGGAAGACCACATAG-3’; R 5’-GTACCATGAGCGGTACCAAA-3’. Human </w:t>
      </w:r>
      <w:r w:rsidRPr="00DA1571">
        <w:rPr>
          <w:i/>
          <w:lang w:val="en-US"/>
        </w:rPr>
        <w:t>LAMA2</w:t>
      </w:r>
      <w:r w:rsidRPr="0017762D">
        <w:rPr>
          <w:lang w:val="en-US"/>
        </w:rPr>
        <w:t xml:space="preserve"> cDNA was detected using: F 5’-TTTCTATGGCGAGCCTACTAAAG-3’; R 5’-GCACGTTGGGCTAAAGTTATTG-3’, by amplifying a region corresponding to CHO ‘long’ </w:t>
      </w:r>
      <w:r w:rsidR="00DA1571">
        <w:rPr>
          <w:lang w:val="en-US"/>
        </w:rPr>
        <w:t xml:space="preserve">form of </w:t>
      </w:r>
      <w:r w:rsidRPr="00DA1571">
        <w:rPr>
          <w:i/>
          <w:lang w:val="en-US"/>
        </w:rPr>
        <w:t>Lama2</w:t>
      </w:r>
      <w:r w:rsidRPr="0017762D">
        <w:rPr>
          <w:lang w:val="en-US"/>
        </w:rPr>
        <w:t>.</w:t>
      </w:r>
    </w:p>
    <w:p w14:paraId="70797097" w14:textId="77777777" w:rsidR="00714E55" w:rsidRDefault="00714E55" w:rsidP="0070751B">
      <w:pPr>
        <w:spacing w:line="480" w:lineRule="auto"/>
        <w:contextualSpacing/>
        <w:rPr>
          <w:lang w:val="en-US"/>
        </w:rPr>
      </w:pPr>
    </w:p>
    <w:p w14:paraId="45A238C8" w14:textId="4512BE14" w:rsidR="00714E55" w:rsidRPr="0017762D" w:rsidRDefault="00714E55" w:rsidP="0070751B">
      <w:pPr>
        <w:spacing w:line="480" w:lineRule="auto"/>
        <w:contextualSpacing/>
        <w:rPr>
          <w:highlight w:val="yellow"/>
          <w:lang w:val="en-US"/>
        </w:rPr>
      </w:pPr>
      <w:proofErr w:type="gramStart"/>
      <w:r>
        <w:rPr>
          <w:b/>
          <w:lang w:val="en-US"/>
        </w:rPr>
        <w:t>Whole genome/RNA-S</w:t>
      </w:r>
      <w:r w:rsidRPr="00C27017">
        <w:rPr>
          <w:b/>
          <w:lang w:val="en-US"/>
        </w:rPr>
        <w:t>eq</w:t>
      </w:r>
      <w:r>
        <w:rPr>
          <w:lang w:val="en-US"/>
        </w:rPr>
        <w:t xml:space="preserve"> </w:t>
      </w:r>
      <w:r w:rsidRPr="00714E55">
        <w:rPr>
          <w:b/>
          <w:lang w:val="en-US"/>
        </w:rPr>
        <w:t>data analysis</w:t>
      </w:r>
      <w:r>
        <w:rPr>
          <w:lang w:val="en-US"/>
        </w:rPr>
        <w:t>.</w:t>
      </w:r>
      <w:proofErr w:type="gramEnd"/>
      <w:r>
        <w:rPr>
          <w:lang w:val="en-US"/>
        </w:rPr>
        <w:t xml:space="preserve"> </w:t>
      </w:r>
      <w:r w:rsidRPr="0017762D">
        <w:rPr>
          <w:lang w:val="en-US"/>
        </w:rPr>
        <w:t xml:space="preserve">Raw whole genome sequencing data of pgsA745 was mapped to the Chinese hamster reference genome (cgr_alt_C_griseus_v1.0) using BWA version 0.7.8, with the BWA-MEM algorithm </w:t>
      </w:r>
      <w:r w:rsidR="007C1BF8">
        <w:fldChar w:fldCharType="begin">
          <w:fldData xml:space="preserve">PEVuZE5vdGU+PENpdGU+PEF1dGhvcj5MaTwvQXV0aG9yPjxZZWFyPjIwMDk8L1llYXI+PFJlY051
bT4yMjEyNDwvUmVjTnVtPjxEaXNwbGF5VGV4dD4oNCwgNSk8L0Rpc3BsYXlUZXh0PjxyZWNvcmQ+
PHJlYy1udW1iZXI+MjIxMjQ8L3JlYy1udW1iZXI+PGZvcmVpZ24ta2V5cz48a2V5IGFwcD0iRU4i
IGRiLWlkPSJ3c2RkcnAwc2M5cnJkNWV4emVsdnNmczQ5eHh4NTVhMmQydzIiIHRpbWVzdGFtcD0i
MTQ0OTE4NjIzNyI+MjIxMjQ8L2tleT48L2ZvcmVpZ24ta2V5cz48cmVmLXR5cGUgbmFtZT0iSm91
cm5hbCBBcnRpY2xlIj4xNzwvcmVmLXR5cGU+PGNvbnRyaWJ1dG9ycz48YXV0aG9ycz48YXV0aG9y
PkxpLCBILjwvYXV0aG9yPjxhdXRob3I+RHVyYmluLCBSLjwvYXV0aG9yPjwvYXV0aG9ycz48L2Nv
bnRyaWJ1dG9ycz48YXV0aC1hZGRyZXNzPldlbGxjb21lIFRydXN0IFNhbmdlciBJbnN0aXR1dGUs
IFdlbGxjb21lIFRydXN0IEdlbm9tZSBDYW1wdXMsIENhbWJyaWRnZSwgQ0IxMCAxU0EsIFVLLjwv
YXV0aC1hZGRyZXNzPjx0aXRsZXM+PHRpdGxlPkZhc3QgYW5kIGFjY3VyYXRlIHNob3J0IHJlYWQg
YWxpZ25tZW50IHdpdGggQnVycm93cy1XaGVlbGVyIHRyYW5zZm9ybTwvdGl0bGU+PHNlY29uZGFy
eS10aXRsZT5CaW9pbmZvcm1hdGljczwvc2Vjb25kYXJ5LXRpdGxlPjwvdGl0bGVzPjxwZXJpb2Rp
Y2FsPjxmdWxsLXRpdGxlPkJpb2luZm9ybWF0aWNzPC9mdWxsLXRpdGxlPjxhYmJyLTE+QmlvaW5m
b3JtYXRpY3MgKE94Zm9yZCwgRW5nbGFuZCk8L2FiYnItMT48L3BlcmlvZGljYWw+PHBhZ2VzPjE3
NTQtNjA8L3BhZ2VzPjx2b2x1bWU+MjU8L3ZvbHVtZT48bnVtYmVyPjE0PC9udW1iZXI+PGtleXdv
cmRzPjxrZXl3b3JkPipBbGdvcml0aG1zPC9rZXl3b3JkPjxrZXl3b3JkPkdlbm9taWNzLyptZXRo
b2RzPC9rZXl3b3JkPjxrZXl3b3JkPlNlcXVlbmNlIEFsaWdubWVudC8qbWV0aG9kczwva2V5d29y
ZD48a2V5d29yZD5TZXF1ZW5jZSBBbmFseXNpcywgRE5BL21ldGhvZHM8L2tleXdvcmQ+PGtleXdv
cmQ+KlNvZnR3YXJlPC9rZXl3b3JkPjwva2V5d29yZHM+PGRhdGVzPjx5ZWFyPjIwMDk8L3llYXI+
PHB1Yi1kYXRlcz48ZGF0ZT5KdWwgMTU8L2RhdGU+PC9wdWItZGF0ZXM+PC9kYXRlcz48aXNibj4x
MzY3LTQ4MTEgKEVsZWN0cm9uaWMpJiN4RDsxMzY3LTQ4MDMgKExpbmtpbmcpPC9pc2JuPjxhY2Nl
c3Npb24tbnVtPjE5NDUxMTY4PC9hY2Nlc3Npb24tbnVtPjx1cmxzPjxyZWxhdGVkLXVybHM+PHVy
bD5odHRwOi8vd3d3Lm5jYmkubmxtLm5paC5nb3YvcHVibWVkLzE5NDUxMTY4PC91cmw+PC9yZWxh
dGVkLXVybHM+PC91cmxzPjxjdXN0b20yPlBNQzI3MDUyMzQ8L2N1c3RvbTI+PGVsZWN0cm9uaWMt
cmVzb3VyY2UtbnVtPjEwLjEwOTMvYmlvaW5mb3JtYXRpY3MvYnRwMzI0PC9lbGVjdHJvbmljLXJl
c291cmNlLW51bT48L3JlY29yZD48L0NpdGU+PENpdGU+PEF1dGhvcj5MaTwvQXV0aG9yPjxZZWFy
PjIwMTM8L1llYXI+PFJlY051bT4yMjEyNTwvUmVjTnVtPjxyZWNvcmQ+PHJlYy1udW1iZXI+MjIx
MjU8L3JlYy1udW1iZXI+PGZvcmVpZ24ta2V5cz48a2V5IGFwcD0iRU4iIGRiLWlkPSJ3c2RkcnAw
c2M5cnJkNWV4emVsdnNmczQ5eHh4NTVhMmQydzIiIHRpbWVzdGFtcD0iMTQ0OTE4NjQzMyI+MjIx
MjU8L2tleT48L2ZvcmVpZ24ta2V5cz48cmVmLXR5cGUgbmFtZT0iSm91cm5hbCBBcnRpY2xlIj4x
NzwvcmVmLXR5cGU+PGNvbnRyaWJ1dG9ycz48YXV0aG9ycz48YXV0aG9yPkxpLCBILjwvYXV0aG9y
PjwvYXV0aG9ycz48L2NvbnRyaWJ1dG9ycz48dGl0bGVzPjx0aXRsZT5BbGlnbmluZyBzZXF1ZW5j
ZSByZWFkcywgY2xvbmUgc2VxdWVuY2VzIGFuZCBhc3NlbWJseSBjb250aWdzIHdpdGggQldBLU1F
TTwvdGl0bGU+PHNlY29uZGFyeS10aXRsZT5hclhpdjoxMzAzLjM5OTcgW3EtYmlvLkdOXTwvc2Vj
b25kYXJ5LXRpdGxlPjwvdGl0bGVzPjxwZXJpb2RpY2FsPjxmdWxsLXRpdGxlPmFyWGl2OjEzMDMu
Mzk5NyBbcS1iaW8uR05dPC9mdWxsLXRpdGxlPjwvcGVyaW9kaWNhbD48ZGF0ZXM+PHllYXI+MjAx
MzwveWVhcj48L2RhdGVzPjx1cmxzPjwvdXJscz48L3JlY29yZD48L0NpdGU+PC9FbmROb3RlPgB=
</w:fldData>
        </w:fldChar>
      </w:r>
      <w:r w:rsidR="006F5179">
        <w:instrText xml:space="preserve"> ADDIN EN.CITE </w:instrText>
      </w:r>
      <w:r w:rsidR="006F5179">
        <w:fldChar w:fldCharType="begin">
          <w:fldData xml:space="preserve">PEVuZE5vdGU+PENpdGU+PEF1dGhvcj5MaTwvQXV0aG9yPjxZZWFyPjIwMDk8L1llYXI+PFJlY051
bT4yMjEyNDwvUmVjTnVtPjxEaXNwbGF5VGV4dD4oNCwgNSk8L0Rpc3BsYXlUZXh0PjxyZWNvcmQ+
PHJlYy1udW1iZXI+MjIxMjQ8L3JlYy1udW1iZXI+PGZvcmVpZ24ta2V5cz48a2V5IGFwcD0iRU4i
IGRiLWlkPSJ3c2RkcnAwc2M5cnJkNWV4emVsdnNmczQ5eHh4NTVhMmQydzIiIHRpbWVzdGFtcD0i
MTQ0OTE4NjIzNyI+MjIxMjQ8L2tleT48L2ZvcmVpZ24ta2V5cz48cmVmLXR5cGUgbmFtZT0iSm91
cm5hbCBBcnRpY2xlIj4xNzwvcmVmLXR5cGU+PGNvbnRyaWJ1dG9ycz48YXV0aG9ycz48YXV0aG9y
PkxpLCBILjwvYXV0aG9yPjxhdXRob3I+RHVyYmluLCBSLjwvYXV0aG9yPjwvYXV0aG9ycz48L2Nv
bnRyaWJ1dG9ycz48YXV0aC1hZGRyZXNzPldlbGxjb21lIFRydXN0IFNhbmdlciBJbnN0aXR1dGUs
IFdlbGxjb21lIFRydXN0IEdlbm9tZSBDYW1wdXMsIENhbWJyaWRnZSwgQ0IxMCAxU0EsIFVLLjwv
YXV0aC1hZGRyZXNzPjx0aXRsZXM+PHRpdGxlPkZhc3QgYW5kIGFjY3VyYXRlIHNob3J0IHJlYWQg
YWxpZ25tZW50IHdpdGggQnVycm93cy1XaGVlbGVyIHRyYW5zZm9ybTwvdGl0bGU+PHNlY29uZGFy
eS10aXRsZT5CaW9pbmZvcm1hdGljczwvc2Vjb25kYXJ5LXRpdGxlPjwvdGl0bGVzPjxwZXJpb2Rp
Y2FsPjxmdWxsLXRpdGxlPkJpb2luZm9ybWF0aWNzPC9mdWxsLXRpdGxlPjxhYmJyLTE+QmlvaW5m
b3JtYXRpY3MgKE94Zm9yZCwgRW5nbGFuZCk8L2FiYnItMT48L3BlcmlvZGljYWw+PHBhZ2VzPjE3
NTQtNjA8L3BhZ2VzPjx2b2x1bWU+MjU8L3ZvbHVtZT48bnVtYmVyPjE0PC9udW1iZXI+PGtleXdv
cmRzPjxrZXl3b3JkPipBbGdvcml0aG1zPC9rZXl3b3JkPjxrZXl3b3JkPkdlbm9taWNzLyptZXRo
b2RzPC9rZXl3b3JkPjxrZXl3b3JkPlNlcXVlbmNlIEFsaWdubWVudC8qbWV0aG9kczwva2V5d29y
ZD48a2V5d29yZD5TZXF1ZW5jZSBBbmFseXNpcywgRE5BL21ldGhvZHM8L2tleXdvcmQ+PGtleXdv
cmQ+KlNvZnR3YXJlPC9rZXl3b3JkPjwva2V5d29yZHM+PGRhdGVzPjx5ZWFyPjIwMDk8L3llYXI+
PHB1Yi1kYXRlcz48ZGF0ZT5KdWwgMTU8L2RhdGU+PC9wdWItZGF0ZXM+PC9kYXRlcz48aXNibj4x
MzY3LTQ4MTEgKEVsZWN0cm9uaWMpJiN4RDsxMzY3LTQ4MDMgKExpbmtpbmcpPC9pc2JuPjxhY2Nl
c3Npb24tbnVtPjE5NDUxMTY4PC9hY2Nlc3Npb24tbnVtPjx1cmxzPjxyZWxhdGVkLXVybHM+PHVy
bD5odHRwOi8vd3d3Lm5jYmkubmxtLm5paC5nb3YvcHVibWVkLzE5NDUxMTY4PC91cmw+PC9yZWxh
dGVkLXVybHM+PC91cmxzPjxjdXN0b20yPlBNQzI3MDUyMzQ8L2N1c3RvbTI+PGVsZWN0cm9uaWMt
cmVzb3VyY2UtbnVtPjEwLjEwOTMvYmlvaW5mb3JtYXRpY3MvYnRwMzI0PC9lbGVjdHJvbmljLXJl
c291cmNlLW51bT48L3JlY29yZD48L0NpdGU+PENpdGU+PEF1dGhvcj5MaTwvQXV0aG9yPjxZZWFy
PjIwMTM8L1llYXI+PFJlY051bT4yMjEyNTwvUmVjTnVtPjxyZWNvcmQ+PHJlYy1udW1iZXI+MjIx
MjU8L3JlYy1udW1iZXI+PGZvcmVpZ24ta2V5cz48a2V5IGFwcD0iRU4iIGRiLWlkPSJ3c2RkcnAw
c2M5cnJkNWV4emVsdnNmczQ5eHh4NTVhMmQydzIiIHRpbWVzdGFtcD0iMTQ0OTE4NjQzMyI+MjIx
MjU8L2tleT48L2ZvcmVpZ24ta2V5cz48cmVmLXR5cGUgbmFtZT0iSm91cm5hbCBBcnRpY2xlIj4x
NzwvcmVmLXR5cGU+PGNvbnRyaWJ1dG9ycz48YXV0aG9ycz48YXV0aG9yPkxpLCBILjwvYXV0aG9y
PjwvYXV0aG9ycz48L2NvbnRyaWJ1dG9ycz48dGl0bGVzPjx0aXRsZT5BbGlnbmluZyBzZXF1ZW5j
ZSByZWFkcywgY2xvbmUgc2VxdWVuY2VzIGFuZCBhc3NlbWJseSBjb250aWdzIHdpdGggQldBLU1F
TTwvdGl0bGU+PHNlY29uZGFyeS10aXRsZT5hclhpdjoxMzAzLjM5OTcgW3EtYmlvLkdOXTwvc2Vj
b25kYXJ5LXRpdGxlPjwvdGl0bGVzPjxwZXJpb2RpY2FsPjxmdWxsLXRpdGxlPmFyWGl2OjEzMDMu
Mzk5NyBbcS1iaW8uR05dPC9mdWxsLXRpdGxlPjwvcGVyaW9kaWNhbD48ZGF0ZXM+PHllYXI+MjAx
MzwveWVhcj48L2RhdGVzPjx1cmxzPjwvdXJscz48L3JlY29yZD48L0NpdGU+PC9FbmROb3RlPgB=
</w:fldData>
        </w:fldChar>
      </w:r>
      <w:r w:rsidR="006F5179">
        <w:instrText xml:space="preserve"> ADDIN EN.CITE.DATA </w:instrText>
      </w:r>
      <w:r w:rsidR="006F5179">
        <w:fldChar w:fldCharType="end"/>
      </w:r>
      <w:r w:rsidR="007C1BF8">
        <w:fldChar w:fldCharType="separate"/>
      </w:r>
      <w:r w:rsidR="006F5179">
        <w:rPr>
          <w:noProof/>
        </w:rPr>
        <w:t>(4, 5)</w:t>
      </w:r>
      <w:r w:rsidR="007C1BF8">
        <w:fldChar w:fldCharType="end"/>
      </w:r>
      <w:r w:rsidRPr="0017762D">
        <w:rPr>
          <w:lang w:val="en-US"/>
        </w:rPr>
        <w:t xml:space="preserve">. Sites with potential </w:t>
      </w:r>
      <w:proofErr w:type="spellStart"/>
      <w:r w:rsidRPr="0017762D">
        <w:rPr>
          <w:lang w:val="en-US"/>
        </w:rPr>
        <w:t>indels</w:t>
      </w:r>
      <w:proofErr w:type="spellEnd"/>
      <w:r w:rsidRPr="0017762D">
        <w:rPr>
          <w:lang w:val="en-US"/>
        </w:rPr>
        <w:t xml:space="preserve"> were detected and realigned using the </w:t>
      </w:r>
      <w:proofErr w:type="spellStart"/>
      <w:r w:rsidRPr="0017762D">
        <w:rPr>
          <w:lang w:val="en-US"/>
        </w:rPr>
        <w:t>RealignerTargetCreator</w:t>
      </w:r>
      <w:proofErr w:type="spellEnd"/>
      <w:r w:rsidRPr="0017762D">
        <w:rPr>
          <w:lang w:val="en-US"/>
        </w:rPr>
        <w:t>/</w:t>
      </w:r>
      <w:proofErr w:type="spellStart"/>
      <w:r w:rsidRPr="0017762D">
        <w:rPr>
          <w:lang w:val="en-US"/>
        </w:rPr>
        <w:t>IndelRealigner</w:t>
      </w:r>
      <w:proofErr w:type="spellEnd"/>
      <w:r w:rsidRPr="0017762D">
        <w:rPr>
          <w:lang w:val="en-US"/>
        </w:rPr>
        <w:t xml:space="preserve"> modules of GATK version 3.3.0 </w:t>
      </w:r>
      <w:r w:rsidR="007C1BF8">
        <w:fldChar w:fldCharType="begin"/>
      </w:r>
      <w:r w:rsidR="006F5179">
        <w:instrText xml:space="preserve"> ADDIN EN.CITE &lt;EndNote&gt;&lt;Cite&gt;&lt;Author&gt;McKenna&lt;/Author&gt;&lt;Year&gt;2010&lt;/Year&gt;&lt;RecNum&gt;505&lt;/RecNum&gt;&lt;DisplayText&gt;(6)&lt;/DisplayText&gt;&lt;record&gt;&lt;rec-number&gt;505&lt;/rec-number&gt;&lt;foreign-keys&gt;&lt;key app="EN" db-id="axzw5f9afwe0scex2rkpxasef590darx9t5r" timestamp="1437882643"&gt;505&lt;/key&gt;&lt;/foreign-keys&gt;&lt;ref-type name="Journal Article"&gt;17&lt;/ref-type&gt;&lt;contributors&gt;&lt;authors&gt;&lt;author&gt;McKenna, A.&lt;/author&gt;&lt;author&gt;Hanna, M.&lt;/author&gt;&lt;author&gt;Banks, E.&lt;/author&gt;&lt;author&gt;Sivachenko, A.&lt;/author&gt;&lt;author&gt;Cibulskis, K.&lt;/author&gt;&lt;author&gt;Kernytsky, A.&lt;/author&gt;&lt;author&gt;Garimella, K.&lt;/author&gt;&lt;author&gt;Altshuler, D.&lt;/author&gt;&lt;author&gt;Gabriel, S.&lt;/author&gt;&lt;author&gt;Daly, M.&lt;/author&gt;&lt;author&gt;DePristo, M. A.&lt;/author&gt;&lt;/authors&gt;&lt;/contributors&gt;&lt;auth-address&gt;Program in Medical and Population Genetics, The Broad Institute of Harvard and MIT, Cambridge, Massachusetts 02142, USA.&lt;/auth-address&gt;&lt;titles&gt;&lt;title&gt;The Genome Analysis Toolkit: a MapReduce framework for analyzing next-generation DNA sequencing data&lt;/title&gt;&lt;secondary-title&gt;Genome Res&lt;/secondary-title&gt;&lt;/titles&gt;&lt;periodical&gt;&lt;full-title&gt;Genome Res&lt;/full-title&gt;&lt;/periodical&gt;&lt;pages&gt;1297-303&lt;/pages&gt;&lt;volume&gt;20&lt;/volume&gt;&lt;number&gt;9&lt;/number&gt;&lt;keywords&gt;&lt;keyword&gt;Base Sequence&lt;/keyword&gt;&lt;keyword&gt;*Genome&lt;/keyword&gt;&lt;keyword&gt;Genomics/*methods&lt;/keyword&gt;&lt;keyword&gt;Sequence Analysis, DNA/*methods&lt;/keyword&gt;&lt;keyword&gt;*Software&lt;/keyword&gt;&lt;/keywords&gt;&lt;dates&gt;&lt;year&gt;2010&lt;/year&gt;&lt;pub-dates&gt;&lt;date&gt;Sep&lt;/date&gt;&lt;/pub-dates&gt;&lt;/dates&gt;&lt;isbn&gt;1549-5469 (Electronic)&amp;#xD;1088-9051 (Linking)&lt;/isbn&gt;&lt;accession-num&gt;20644199&lt;/accession-num&gt;&lt;urls&gt;&lt;related-urls&gt;&lt;url&gt;http://www.ncbi.nlm.nih.gov/pubmed/20644199&lt;/url&gt;&lt;/related-urls&gt;&lt;/urls&gt;&lt;custom2&gt;2928508&lt;/custom2&gt;&lt;electronic-resource-num&gt;10.1101/gr.107524.110&lt;/electronic-resource-num&gt;&lt;/record&gt;&lt;/Cite&gt;&lt;/EndNote&gt;</w:instrText>
      </w:r>
      <w:r w:rsidR="007C1BF8">
        <w:fldChar w:fldCharType="separate"/>
      </w:r>
      <w:r w:rsidR="006F5179">
        <w:rPr>
          <w:noProof/>
        </w:rPr>
        <w:t>(6)</w:t>
      </w:r>
      <w:r w:rsidR="007C1BF8">
        <w:fldChar w:fldCharType="end"/>
      </w:r>
      <w:r w:rsidRPr="0017762D">
        <w:rPr>
          <w:lang w:val="en-US"/>
        </w:rPr>
        <w:t xml:space="preserve">. PCR duplicates were detected and eliminated using the tool </w:t>
      </w:r>
      <w:proofErr w:type="spellStart"/>
      <w:r w:rsidRPr="0017762D">
        <w:rPr>
          <w:lang w:val="en-US"/>
        </w:rPr>
        <w:t>MarkDuplicates</w:t>
      </w:r>
      <w:proofErr w:type="spellEnd"/>
      <w:r w:rsidRPr="0017762D">
        <w:rPr>
          <w:lang w:val="en-US"/>
        </w:rPr>
        <w:t xml:space="preserve"> from Picard version 1.100 (http://broadinstitute.github.io/picard/). Raw RNA-sequencing reads from wild-type CHO-K1, pgsA745, and pgsA745-Xyl</w:t>
      </w:r>
      <w:r w:rsidR="00DA1571">
        <w:rPr>
          <w:lang w:val="en-US"/>
        </w:rPr>
        <w:t>t</w:t>
      </w:r>
      <w:r w:rsidRPr="0017762D">
        <w:rPr>
          <w:lang w:val="en-US"/>
        </w:rPr>
        <w:t xml:space="preserve">1 (all in duplicate) were mapped to the Chinese hamster reference genome using </w:t>
      </w:r>
      <w:proofErr w:type="spellStart"/>
      <w:r w:rsidRPr="0017762D">
        <w:rPr>
          <w:lang w:val="en-US"/>
        </w:rPr>
        <w:t>TopHat</w:t>
      </w:r>
      <w:proofErr w:type="spellEnd"/>
      <w:r w:rsidRPr="0017762D">
        <w:rPr>
          <w:lang w:val="en-US"/>
        </w:rPr>
        <w:t xml:space="preserve"> version 2.0.8b </w:t>
      </w:r>
      <w:r w:rsidR="007C1BF8">
        <w:fldChar w:fldCharType="begin"/>
      </w:r>
      <w:r w:rsidR="006F5179">
        <w:instrText xml:space="preserve"> ADDIN EN.CITE &lt;EndNote&gt;&lt;Cite&gt;&lt;Author&gt;Kim&lt;/Author&gt;&lt;Year&gt;2013&lt;/Year&gt;&lt;RecNum&gt;22127&lt;/RecNum&gt;&lt;DisplayText&gt;(7)&lt;/DisplayText&gt;&lt;record&gt;&lt;rec-number&gt;22127&lt;/rec-number&gt;&lt;foreign-keys&gt;&lt;key app="EN" db-id="wsddrp0sc9rrd5exzelvsfs49xxx55a2d2w2" timestamp="1449186589"&gt;22127&lt;/key&gt;&lt;/foreign-keys&gt;&lt;ref-type name="Journal Article"&gt;17&lt;/ref-type&gt;&lt;contributors&gt;&lt;authors&gt;&lt;author&gt;Kim, D.&lt;/author&gt;&lt;author&gt;Pertea, G.&lt;/author&gt;&lt;author&gt;Trapnell, C.&lt;/author&gt;&lt;author&gt;Pimentel, H.&lt;/author&gt;&lt;author&gt;Kelley, R.&lt;/author&gt;&lt;author&gt;Salzberg, S. L.&lt;/author&gt;&lt;/authors&gt;&lt;/contributors&gt;&lt;titles&gt;&lt;title&gt;TopHat2: accurate alignment of transcriptomes in the presence of insertions, deletions and gene fusions&lt;/title&gt;&lt;secondary-title&gt;Genome Biol&lt;/secondary-title&gt;&lt;/titles&gt;&lt;periodical&gt;&lt;full-title&gt;Genome Biol&lt;/full-title&gt;&lt;/periodical&gt;&lt;pages&gt;R36&lt;/pages&gt;&lt;volume&gt;14&lt;/volume&gt;&lt;number&gt;4&lt;/number&gt;&lt;keywords&gt;&lt;keyword&gt;*Gene Duplication&lt;/keyword&gt;&lt;keyword&gt;*Gene Fusion&lt;/keyword&gt;&lt;keyword&gt;Humans&lt;/keyword&gt;&lt;keyword&gt;*Mutagenesis, Insertional&lt;/keyword&gt;&lt;keyword&gt;Sensitivity and Specificity&lt;/keyword&gt;&lt;keyword&gt;Sequence Alignment/*methods&lt;/keyword&gt;&lt;keyword&gt;Sequence Analysis, RNA/methods&lt;/keyword&gt;&lt;keyword&gt;*Software&lt;/keyword&gt;&lt;keyword&gt;Transcriptome&lt;/keyword&gt;&lt;/keywords&gt;&lt;dates&gt;&lt;year&gt;2013&lt;/year&gt;&lt;/dates&gt;&lt;isbn&gt;1474-760X (Electronic)&amp;#xD;1474-7596 (Linking)&lt;/isbn&gt;&lt;accession-num&gt;23618408&lt;/accession-num&gt;&lt;urls&gt;&lt;related-urls&gt;&lt;url&gt;http://www.ncbi.nlm.nih.gov/pubmed/23618408&lt;/url&gt;&lt;/related-urls&gt;&lt;/urls&gt;&lt;custom2&gt;PMC4053844&lt;/custom2&gt;&lt;electronic-resource-num&gt;10.1186/gb-2013-14-4-r36&lt;/electronic-resource-num&gt;&lt;/record&gt;&lt;/Cite&gt;&lt;/EndNote&gt;</w:instrText>
      </w:r>
      <w:r w:rsidR="007C1BF8">
        <w:fldChar w:fldCharType="separate"/>
      </w:r>
      <w:r w:rsidR="006F5179">
        <w:rPr>
          <w:noProof/>
        </w:rPr>
        <w:t>(7)</w:t>
      </w:r>
      <w:r w:rsidR="007C1BF8">
        <w:fldChar w:fldCharType="end"/>
      </w:r>
      <w:r w:rsidRPr="0017762D">
        <w:rPr>
          <w:lang w:val="en-US"/>
        </w:rPr>
        <w:t xml:space="preserve"> with Bowtie 2.2.3 </w:t>
      </w:r>
      <w:r w:rsidR="007C1BF8">
        <w:fldChar w:fldCharType="begin"/>
      </w:r>
      <w:r w:rsidR="006F5179">
        <w:instrText xml:space="preserve"> ADDIN EN.CITE &lt;EndNote&gt;&lt;Cite&gt;&lt;Author&gt;Langmead&lt;/Author&gt;&lt;Year&gt;2012&lt;/Year&gt;&lt;RecNum&gt;22128&lt;/RecNum&gt;&lt;DisplayText&gt;(8)&lt;/DisplayText&gt;&lt;record&gt;&lt;rec-number&gt;22128&lt;/rec-number&gt;&lt;foreign-keys&gt;&lt;key app="EN" db-id="wsddrp0sc9rrd5exzelvsfs49xxx55a2d2w2" timestamp="1449186634"&gt;22128&lt;/key&gt;&lt;/foreign-keys&gt;&lt;ref-type name="Journal Article"&gt;17&lt;/ref-type&gt;&lt;contributors&gt;&lt;authors&gt;&lt;author&gt;Langmead, B.&lt;/author&gt;&lt;author&gt;Salzberg, S. L.&lt;/author&gt;&lt;/authors&gt;&lt;/contributors&gt;&lt;auth-address&gt;Center for Bioinformatics and Computational Biology, Institute for Advanced Computer Studies, University of Maryland, College Park, Maryland, USA. blangmea@jhsph.edu&lt;/auth-address&gt;&lt;titles&gt;&lt;title&gt;Fast gapped-read alignment with Bowtie 2&lt;/title&gt;&lt;secondary-title&gt;Nat Methods&lt;/secondary-title&gt;&lt;/titles&gt;&lt;periodical&gt;&lt;full-title&gt;Nat Methods&lt;/full-title&gt;&lt;/periodical&gt;&lt;pages&gt;357-9&lt;/pages&gt;&lt;volume&gt;9&lt;/volume&gt;&lt;number&gt;4&lt;/number&gt;&lt;keywords&gt;&lt;keyword&gt;*Algorithms&lt;/keyword&gt;&lt;keyword&gt;Computational Biology/*methods&lt;/keyword&gt;&lt;keyword&gt;Databases, Genetic&lt;/keyword&gt;&lt;keyword&gt;Genome, Human/genetics&lt;/keyword&gt;&lt;keyword&gt;Humans&lt;/keyword&gt;&lt;keyword&gt;Sequence Alignment/*methods&lt;/keyword&gt;&lt;keyword&gt;Sequence Analysis, DNA/methods&lt;/keyword&gt;&lt;/keywords&gt;&lt;dates&gt;&lt;year&gt;2012&lt;/year&gt;&lt;pub-dates&gt;&lt;date&gt;Apr&lt;/date&gt;&lt;/pub-dates&gt;&lt;/dates&gt;&lt;isbn&gt;1548-7105 (Electronic)&amp;#xD;1548-7091 (Linking)&lt;/isbn&gt;&lt;accession-num&gt;22388286&lt;/accession-num&gt;&lt;urls&gt;&lt;related-urls&gt;&lt;url&gt;http://www.ncbi.nlm.nih.gov/pubmed/22388286&lt;/url&gt;&lt;/related-urls&gt;&lt;/urls&gt;&lt;custom2&gt;PMC3322381&lt;/custom2&gt;&lt;electronic-resource-num&gt;10.1038/nmeth.1923&lt;/electronic-resource-num&gt;&lt;/record&gt;&lt;/Cite&gt;&lt;/EndNote&gt;</w:instrText>
      </w:r>
      <w:r w:rsidR="007C1BF8">
        <w:fldChar w:fldCharType="separate"/>
      </w:r>
      <w:r w:rsidR="006F5179">
        <w:rPr>
          <w:noProof/>
        </w:rPr>
        <w:t>(8)</w:t>
      </w:r>
      <w:r w:rsidR="007C1BF8">
        <w:fldChar w:fldCharType="end"/>
      </w:r>
      <w:r w:rsidRPr="0017762D">
        <w:rPr>
          <w:lang w:val="en-US"/>
        </w:rPr>
        <w:t xml:space="preserve">. Gene expression values (FPKM) were estimated using Cufflinks version 2.1.1 </w:t>
      </w:r>
      <w:r w:rsidR="007C1BF8">
        <w:fldChar w:fldCharType="begin"/>
      </w:r>
      <w:r w:rsidR="006F5179">
        <w:instrText xml:space="preserve"> ADDIN EN.CITE &lt;EndNote&gt;&lt;Cite&gt;&lt;Author&gt;Trapnell&lt;/Author&gt;&lt;Year&gt;2012&lt;/Year&gt;&lt;RecNum&gt;512&lt;/RecNum&gt;&lt;DisplayText&gt;(9)&lt;/DisplayText&gt;&lt;record&gt;&lt;rec-number&gt;512&lt;/rec-number&gt;&lt;foreign-keys&gt;&lt;key app="EN" db-id="axzw5f9afwe0scex2rkpxasef590darx9t5r" timestamp="1439766127"&gt;512&lt;/key&gt;&lt;/foreign-keys&gt;&lt;ref-type name="Journal Article"&gt;17&lt;/ref-type&gt;&lt;contributors&gt;&lt;authors&gt;&lt;author&gt;Trapnell, C.&lt;/author&gt;&lt;author&gt;Roberts, A.&lt;/author&gt;&lt;author&gt;Goff, L.&lt;/author&gt;&lt;author&gt;Pertea, G.&lt;/author&gt;&lt;author&gt;Kim, D.&lt;/author&gt;&lt;author&gt;Kelley, D. R.&lt;/author&gt;&lt;author&gt;Pimentel, H.&lt;/author&gt;&lt;author&gt;Salzberg, S. L.&lt;/author&gt;&lt;author&gt;Rinn, J. L.&lt;/author&gt;&lt;author&gt;Pachter, L.&lt;/author&gt;&lt;/authors&gt;&lt;/contributors&gt;&lt;auth-address&gt;Broad Institute of MIT and Harvard, Cambridge, Massachusetts, USA. cole@broadinstitute.org&lt;/auth-address&gt;&lt;titles&gt;&lt;title&gt;Differential gene and transcript expression analysis of RNA-seq experiments with TopHat and Cufflinks&lt;/title&gt;&lt;secondary-title&gt;Nat Protoc&lt;/secondary-title&gt;&lt;/titles&gt;&lt;periodical&gt;&lt;full-title&gt;Nat Protoc&lt;/full-title&gt;&lt;/periodical&gt;&lt;pages&gt;562-78&lt;/pages&gt;&lt;volume&gt;7&lt;/volume&gt;&lt;number&gt;3&lt;/number&gt;&lt;keywords&gt;&lt;keyword&gt;DNA, Complementary/*genetics&lt;/keyword&gt;&lt;keyword&gt;Gene Expression Profiling/*methods&lt;/keyword&gt;&lt;keyword&gt;Genetic Association Studies/*methods&lt;/keyword&gt;&lt;keyword&gt;Genomics/*methods&lt;/keyword&gt;&lt;keyword&gt;Sequence Analysis, DNA/*methods&lt;/keyword&gt;&lt;keyword&gt;*Software&lt;/keyword&gt;&lt;/keywords&gt;&lt;dates&gt;&lt;year&gt;2012&lt;/year&gt;&lt;pub-dates&gt;&lt;date&gt;Mar&lt;/date&gt;&lt;/pub-dates&gt;&lt;/dates&gt;&lt;isbn&gt;1750-2799 (Electronic)&amp;#xD;1750-2799 (Linking)&lt;/isbn&gt;&lt;accession-num&gt;22383036&lt;/accession-num&gt;&lt;urls&gt;&lt;related-urls&gt;&lt;url&gt;http://www.ncbi.nlm.nih.gov/pubmed/22383036&lt;/url&gt;&lt;/related-urls&gt;&lt;/urls&gt;&lt;custom2&gt;PMC3334321&lt;/custom2&gt;&lt;electronic-resource-num&gt;10.1038/nprot.2012.016&lt;/electronic-resource-num&gt;&lt;/record&gt;&lt;/Cite&gt;&lt;/EndNote&gt;</w:instrText>
      </w:r>
      <w:r w:rsidR="007C1BF8">
        <w:fldChar w:fldCharType="separate"/>
      </w:r>
      <w:r w:rsidR="006F5179">
        <w:rPr>
          <w:noProof/>
        </w:rPr>
        <w:t>(9)</w:t>
      </w:r>
      <w:r w:rsidR="007C1BF8">
        <w:fldChar w:fldCharType="end"/>
      </w:r>
      <w:r w:rsidRPr="0017762D">
        <w:rPr>
          <w:lang w:val="en-US"/>
        </w:rPr>
        <w:t>.</w:t>
      </w:r>
    </w:p>
    <w:p w14:paraId="7B6938E1" w14:textId="6A8F2A6D" w:rsidR="00714E55" w:rsidRPr="0017762D" w:rsidRDefault="00714E55" w:rsidP="0070751B">
      <w:pPr>
        <w:spacing w:line="480" w:lineRule="auto"/>
        <w:contextualSpacing/>
        <w:rPr>
          <w:lang w:val="en-US"/>
        </w:rPr>
      </w:pPr>
      <w:r w:rsidRPr="0017762D">
        <w:rPr>
          <w:lang w:val="en-US"/>
        </w:rPr>
        <w:lastRenderedPageBreak/>
        <w:tab/>
        <w:t xml:space="preserve">To detect larger deletions/duplications in protein-coding genes of </w:t>
      </w:r>
      <w:r w:rsidR="00DA1571">
        <w:rPr>
          <w:lang w:val="en-US"/>
        </w:rPr>
        <w:t>p</w:t>
      </w:r>
      <w:r w:rsidRPr="0017762D">
        <w:rPr>
          <w:lang w:val="en-US"/>
        </w:rPr>
        <w:t xml:space="preserve">gsA745 the mapped coverage of each annotated exon was calculated using the </w:t>
      </w:r>
      <w:proofErr w:type="spellStart"/>
      <w:r w:rsidRPr="0017762D">
        <w:rPr>
          <w:lang w:val="en-US"/>
        </w:rPr>
        <w:t>genomecov</w:t>
      </w:r>
      <w:proofErr w:type="spellEnd"/>
      <w:r w:rsidRPr="0017762D">
        <w:rPr>
          <w:lang w:val="en-US"/>
        </w:rPr>
        <w:t xml:space="preserve"> modu</w:t>
      </w:r>
      <w:r w:rsidR="00DA1571">
        <w:rPr>
          <w:lang w:val="en-US"/>
        </w:rPr>
        <w:t xml:space="preserve">le from </w:t>
      </w:r>
      <w:proofErr w:type="spellStart"/>
      <w:r w:rsidR="00DA1571">
        <w:rPr>
          <w:lang w:val="en-US"/>
        </w:rPr>
        <w:t>bedtools</w:t>
      </w:r>
      <w:proofErr w:type="spellEnd"/>
      <w:r w:rsidR="00DA1571">
        <w:rPr>
          <w:lang w:val="en-US"/>
        </w:rPr>
        <w:t xml:space="preserve"> version 2.16.2</w:t>
      </w:r>
      <w:r w:rsidRPr="0017762D">
        <w:rPr>
          <w:lang w:val="en-US"/>
        </w:rPr>
        <w:t xml:space="preserve"> for the pgsA745 genome and for six other CHO genomes </w:t>
      </w:r>
      <w:r w:rsidR="007C1BF8">
        <w:fldChar w:fldCharType="begin">
          <w:fldData xml:space="preserve">PEVuZE5vdGU+PENpdGU+PEF1dGhvcj5MZXdpczwvQXV0aG9yPjxZZWFyPjIwMTM8L1llYXI+PFJl
Y051bT41MTQ8L1JlY051bT48RGlzcGxheVRleHQ+KDEwKTwvRGlzcGxheVRleHQ+PHJlY29yZD48
cmVjLW51bWJlcj41MTQ8L3JlYy1udW1iZXI+PGZvcmVpZ24ta2V5cz48a2V5IGFwcD0iRU4iIGRi
LWlkPSJheHp3NWY5YWZ3ZTBzY2V4MnJrcHhhc2VmNTkwZGFyeDl0NXIiIHRpbWVzdGFtcD0iMTQz
OTc2NjUxNCI+NTE0PC9rZXk+PC9mb3JlaWduLWtleXM+PHJlZi10eXBlIG5hbWU9IkpvdXJuYWwg
QXJ0aWNsZSI+MTc8L3JlZi10eXBlPjxjb250cmlidXRvcnM+PGF1dGhvcnM+PGF1dGhvcj5MZXdp
cywgTi4gRS48L2F1dGhvcj48YXV0aG9yPkxpdSwgWC48L2F1dGhvcj48YXV0aG9yPkxpLCBZLjwv
YXV0aG9yPjxhdXRob3I+TmFnYXJhamFuLCBILjwvYXV0aG9yPjxhdXRob3I+WWVyZ2FuaWFuLCBH
LjwvYXV0aG9yPjxhdXRob3I+TyZhcG9zO0JyaWVuLCBFLjwvYXV0aG9yPjxhdXRob3I+Qm9yZGJh
ciwgQS48L2F1dGhvcj48YXV0aG9yPlJvdGgsIEEuIE0uPC9hdXRob3I+PGF1dGhvcj5Sb3NlbmJs
b29tLCBKLjwvYXV0aG9yPjxhdXRob3I+QmlhbiwgQy48L2F1dGhvcj48YXV0aG9yPlhpZSwgTS48
L2F1dGhvcj48YXV0aG9yPkNoZW4sIFcuPC9hdXRob3I+PGF1dGhvcj5MaSwgTi48L2F1dGhvcj48
YXV0aG9yPkJheWNpbi1IaXphbCwgRC48L2F1dGhvcj48YXV0aG9yPkxhdGlmLCBILjwvYXV0aG9y
PjxhdXRob3I+Rm9yc3RlciwgSi48L2F1dGhvcj48YXV0aG9yPkJldGVuYmF1Z2gsIE0uIEouPC9h
dXRob3I+PGF1dGhvcj5GYW1pbGksIEkuPC9hdXRob3I+PGF1dGhvcj5YdSwgWC48L2F1dGhvcj48
YXV0aG9yPldhbmcsIEouPC9hdXRob3I+PGF1dGhvcj5QYWxzc29uLCBCLiBPLjwvYXV0aG9yPjwv
YXV0aG9ycz48L2NvbnRyaWJ1dG9ycz48YXV0aC1hZGRyZXNzPkNIT21pY3MsIEluYy4sIFNhbiBE
aWVnbywgQ2FsaWZvcm5pYSwgVVNBLjwvYXV0aC1hZGRyZXNzPjx0aXRsZXM+PHRpdGxlPkdlbm9t
aWMgbGFuZHNjYXBlcyBvZiBDaGluZXNlIGhhbXN0ZXIgb3ZhcnkgY2VsbCBsaW5lcyBhcyByZXZl
YWxlZCBieSB0aGUgQ3JpY2V0dWx1cyBncmlzZXVzIGRyYWZ0IGdlbm9tZTwvdGl0bGU+PHNlY29u
ZGFyeS10aXRsZT5OYXQgQmlvdGVjaG5vbDwvc2Vjb25kYXJ5LXRpdGxlPjwvdGl0bGVzPjxwZXJp
b2RpY2FsPjxmdWxsLXRpdGxlPk5hdCBCaW90ZWNobm9sPC9mdWxsLXRpdGxlPjwvcGVyaW9kaWNh
bD48cGFnZXM+NzU5LTY1PC9wYWdlcz48dm9sdW1lPjMxPC92b2x1bWU+PG51bWJlcj44PC9udW1i
ZXI+PGtleXdvcmRzPjxrZXl3b3JkPkFuaW1hbHM8L2tleXdvcmQ+PGtleXdvcmQ+QmFzZSBTZXF1
ZW5jZTwva2V5d29yZD48a2V5d29yZD4qQ0hPIENlbGxzPC9rZXl3b3JkPjxrZXl3b3JkPipDaHJv
bW9zb21lIE1hcHBpbmc8L2tleXdvcmQ+PGtleXdvcmQ+Q3JpY2V0aW5hZTwva2V5d29yZD48a2V5
d29yZD5DcmljZXR1bHVzLypnZW5ldGljczwva2V5d29yZD48a2V5d29yZD5GZW1hbGU8L2tleXdv
cmQ+PGtleXdvcmQ+KkdlbmV0aWMgVmFyaWF0aW9uPC9rZXl3b3JkPjxrZXl3b3JkPkdlbm9tZTwv
a2V5d29yZD48a2V5d29yZD5IdW1hbnM8L2tleXdvcmQ+PGtleXdvcmQ+TW9sZWN1bGFyIFNlcXVl
bmNlIERhdGE8L2tleXdvcmQ+PGtleXdvcmQ+U2VxdWVuY2UgQW5hbHlzaXMsIEROQS9tZXRob2Rz
PC9rZXl3b3JkPjwva2V5d29yZHM+PGRhdGVzPjx5ZWFyPjIwMTM8L3llYXI+PHB1Yi1kYXRlcz48
ZGF0ZT5BdWc8L2RhdGU+PC9wdWItZGF0ZXM+PC9kYXRlcz48aXNibj4xNTQ2LTE2OTYgKEVsZWN0
cm9uaWMpJiN4RDsxMDg3LTAxNTYgKExpbmtpbmcpPC9pc2JuPjxhY2Nlc3Npb24tbnVtPjIzODcz
MDgyPC9hY2Nlc3Npb24tbnVtPjx1cmxzPjxyZWxhdGVkLXVybHM+PHVybD5odHRwOi8vd3d3Lm5j
YmkubmxtLm5paC5nb3YvcHVibWVkLzIzODczMDgyPC91cmw+PC9yZWxhdGVkLXVybHM+PC91cmxz
PjxlbGVjdHJvbmljLXJlc291cmNlLW51bT4xMC4xMDM4L25idC4yNjI0PC9lbGVjdHJvbmljLXJl
c291cmNlLW51bT48L3JlY29yZD48L0NpdGU+PC9FbmROb3RlPgB=
</w:fldData>
        </w:fldChar>
      </w:r>
      <w:r w:rsidR="006F5179">
        <w:instrText xml:space="preserve"> ADDIN EN.CITE </w:instrText>
      </w:r>
      <w:r w:rsidR="006F5179">
        <w:fldChar w:fldCharType="begin">
          <w:fldData xml:space="preserve">PEVuZE5vdGU+PENpdGU+PEF1dGhvcj5MZXdpczwvQXV0aG9yPjxZZWFyPjIwMTM8L1llYXI+PFJl
Y051bT41MTQ8L1JlY051bT48RGlzcGxheVRleHQ+KDEwKTwvRGlzcGxheVRleHQ+PHJlY29yZD48
cmVjLW51bWJlcj41MTQ8L3JlYy1udW1iZXI+PGZvcmVpZ24ta2V5cz48a2V5IGFwcD0iRU4iIGRi
LWlkPSJheHp3NWY5YWZ3ZTBzY2V4MnJrcHhhc2VmNTkwZGFyeDl0NXIiIHRpbWVzdGFtcD0iMTQz
OTc2NjUxNCI+NTE0PC9rZXk+PC9mb3JlaWduLWtleXM+PHJlZi10eXBlIG5hbWU9IkpvdXJuYWwg
QXJ0aWNsZSI+MTc8L3JlZi10eXBlPjxjb250cmlidXRvcnM+PGF1dGhvcnM+PGF1dGhvcj5MZXdp
cywgTi4gRS48L2F1dGhvcj48YXV0aG9yPkxpdSwgWC48L2F1dGhvcj48YXV0aG9yPkxpLCBZLjwv
YXV0aG9yPjxhdXRob3I+TmFnYXJhamFuLCBILjwvYXV0aG9yPjxhdXRob3I+WWVyZ2FuaWFuLCBH
LjwvYXV0aG9yPjxhdXRob3I+TyZhcG9zO0JyaWVuLCBFLjwvYXV0aG9yPjxhdXRob3I+Qm9yZGJh
ciwgQS48L2F1dGhvcj48YXV0aG9yPlJvdGgsIEEuIE0uPC9hdXRob3I+PGF1dGhvcj5Sb3NlbmJs
b29tLCBKLjwvYXV0aG9yPjxhdXRob3I+QmlhbiwgQy48L2F1dGhvcj48YXV0aG9yPlhpZSwgTS48
L2F1dGhvcj48YXV0aG9yPkNoZW4sIFcuPC9hdXRob3I+PGF1dGhvcj5MaSwgTi48L2F1dGhvcj48
YXV0aG9yPkJheWNpbi1IaXphbCwgRC48L2F1dGhvcj48YXV0aG9yPkxhdGlmLCBILjwvYXV0aG9y
PjxhdXRob3I+Rm9yc3RlciwgSi48L2F1dGhvcj48YXV0aG9yPkJldGVuYmF1Z2gsIE0uIEouPC9h
dXRob3I+PGF1dGhvcj5GYW1pbGksIEkuPC9hdXRob3I+PGF1dGhvcj5YdSwgWC48L2F1dGhvcj48
YXV0aG9yPldhbmcsIEouPC9hdXRob3I+PGF1dGhvcj5QYWxzc29uLCBCLiBPLjwvYXV0aG9yPjwv
YXV0aG9ycz48L2NvbnRyaWJ1dG9ycz48YXV0aC1hZGRyZXNzPkNIT21pY3MsIEluYy4sIFNhbiBE
aWVnbywgQ2FsaWZvcm5pYSwgVVNBLjwvYXV0aC1hZGRyZXNzPjx0aXRsZXM+PHRpdGxlPkdlbm9t
aWMgbGFuZHNjYXBlcyBvZiBDaGluZXNlIGhhbXN0ZXIgb3ZhcnkgY2VsbCBsaW5lcyBhcyByZXZl
YWxlZCBieSB0aGUgQ3JpY2V0dWx1cyBncmlzZXVzIGRyYWZ0IGdlbm9tZTwvdGl0bGU+PHNlY29u
ZGFyeS10aXRsZT5OYXQgQmlvdGVjaG5vbDwvc2Vjb25kYXJ5LXRpdGxlPjwvdGl0bGVzPjxwZXJp
b2RpY2FsPjxmdWxsLXRpdGxlPk5hdCBCaW90ZWNobm9sPC9mdWxsLXRpdGxlPjwvcGVyaW9kaWNh
bD48cGFnZXM+NzU5LTY1PC9wYWdlcz48dm9sdW1lPjMxPC92b2x1bWU+PG51bWJlcj44PC9udW1i
ZXI+PGtleXdvcmRzPjxrZXl3b3JkPkFuaW1hbHM8L2tleXdvcmQ+PGtleXdvcmQ+QmFzZSBTZXF1
ZW5jZTwva2V5d29yZD48a2V5d29yZD4qQ0hPIENlbGxzPC9rZXl3b3JkPjxrZXl3b3JkPipDaHJv
bW9zb21lIE1hcHBpbmc8L2tleXdvcmQ+PGtleXdvcmQ+Q3JpY2V0aW5hZTwva2V5d29yZD48a2V5
d29yZD5DcmljZXR1bHVzLypnZW5ldGljczwva2V5d29yZD48a2V5d29yZD5GZW1hbGU8L2tleXdv
cmQ+PGtleXdvcmQ+KkdlbmV0aWMgVmFyaWF0aW9uPC9rZXl3b3JkPjxrZXl3b3JkPkdlbm9tZTwv
a2V5d29yZD48a2V5d29yZD5IdW1hbnM8L2tleXdvcmQ+PGtleXdvcmQ+TW9sZWN1bGFyIFNlcXVl
bmNlIERhdGE8L2tleXdvcmQ+PGtleXdvcmQ+U2VxdWVuY2UgQW5hbHlzaXMsIEROQS9tZXRob2Rz
PC9rZXl3b3JkPjwva2V5d29yZHM+PGRhdGVzPjx5ZWFyPjIwMTM8L3llYXI+PHB1Yi1kYXRlcz48
ZGF0ZT5BdWc8L2RhdGU+PC9wdWItZGF0ZXM+PC9kYXRlcz48aXNibj4xNTQ2LTE2OTYgKEVsZWN0
cm9uaWMpJiN4RDsxMDg3LTAxNTYgKExpbmtpbmcpPC9pc2JuPjxhY2Nlc3Npb24tbnVtPjIzODcz
MDgyPC9hY2Nlc3Npb24tbnVtPjx1cmxzPjxyZWxhdGVkLXVybHM+PHVybD5odHRwOi8vd3d3Lm5j
YmkubmxtLm5paC5nb3YvcHVibWVkLzIzODczMDgyPC91cmw+PC9yZWxhdGVkLXVybHM+PC91cmxz
PjxlbGVjdHJvbmljLXJlc291cmNlLW51bT4xMC4xMDM4L25idC4yNjI0PC9lbGVjdHJvbmljLXJl
c291cmNlLW51bT48L3JlY29yZD48L0NpdGU+PC9FbmROb3RlPgB=
</w:fldData>
        </w:fldChar>
      </w:r>
      <w:r w:rsidR="006F5179">
        <w:instrText xml:space="preserve"> ADDIN EN.CITE.DATA </w:instrText>
      </w:r>
      <w:r w:rsidR="006F5179">
        <w:fldChar w:fldCharType="end"/>
      </w:r>
      <w:r w:rsidR="007C1BF8">
        <w:fldChar w:fldCharType="separate"/>
      </w:r>
      <w:r w:rsidR="006F5179">
        <w:rPr>
          <w:noProof/>
        </w:rPr>
        <w:t>(10)</w:t>
      </w:r>
      <w:r w:rsidR="007C1BF8">
        <w:fldChar w:fldCharType="end"/>
      </w:r>
      <w:r w:rsidRPr="0017762D">
        <w:rPr>
          <w:lang w:val="en-US"/>
        </w:rPr>
        <w:t xml:space="preserve">. The coverages for the exons were normalized to the average coverage across the whole genome. Exons with a deviating coverage in the </w:t>
      </w:r>
      <w:r w:rsidR="00DA1571">
        <w:rPr>
          <w:lang w:val="en-US"/>
        </w:rPr>
        <w:t>p</w:t>
      </w:r>
      <w:r w:rsidRPr="0017762D">
        <w:rPr>
          <w:lang w:val="en-US"/>
        </w:rPr>
        <w:t xml:space="preserve">gsA745 strain (2-fold higher/lower than the median of the other strains) were marked as potential deletions or duplications. The alignments were manually inspected in order to detect obvious false positives from alignment problems and to detect soft-clipped reads at the borders of the indel events. Additionally, the RNA-Seq alignments were used for additional verification of potential deletions. This was done using two criteria, </w:t>
      </w:r>
      <w:r w:rsidR="00DA1571">
        <w:rPr>
          <w:lang w:val="en-US"/>
        </w:rPr>
        <w:t>(i)</w:t>
      </w:r>
      <w:r w:rsidRPr="0017762D">
        <w:rPr>
          <w:lang w:val="en-US"/>
        </w:rPr>
        <w:t xml:space="preserve"> the expression of deleted exon should be lower than other exons of the same gene, and </w:t>
      </w:r>
      <w:r w:rsidR="00DA1571">
        <w:rPr>
          <w:lang w:val="en-US"/>
        </w:rPr>
        <w:t>(ii)</w:t>
      </w:r>
      <w:r w:rsidRPr="0017762D">
        <w:rPr>
          <w:lang w:val="en-US"/>
        </w:rPr>
        <w:t xml:space="preserve"> if the mutated allele is expressed it should have splicing events spanning over the deleted exons. A script was created that plotted the mapped coverage of all exons for the gene together with arcs showing individual spliced reads. The resulting plots were manually inspected to validate the expression and proper splicing of the “deletion allele”. </w:t>
      </w:r>
    </w:p>
    <w:p w14:paraId="76FFB182" w14:textId="77777777" w:rsidR="00883198" w:rsidRDefault="00883198" w:rsidP="0070751B">
      <w:pPr>
        <w:spacing w:line="480" w:lineRule="auto"/>
        <w:contextualSpacing/>
        <w:rPr>
          <w:b/>
          <w:bCs/>
          <w:caps/>
          <w:lang w:val="en-US"/>
        </w:rPr>
      </w:pPr>
    </w:p>
    <w:p w14:paraId="01FB0C1C" w14:textId="00431615" w:rsidR="0005666E" w:rsidRDefault="00883198" w:rsidP="0070751B">
      <w:pPr>
        <w:spacing w:line="480" w:lineRule="auto"/>
        <w:contextualSpacing/>
        <w:rPr>
          <w:lang w:val="en-US"/>
        </w:rPr>
      </w:pPr>
      <w:r>
        <w:rPr>
          <w:b/>
          <w:bCs/>
          <w:caps/>
          <w:lang w:val="en-US"/>
        </w:rPr>
        <w:t>Supplemental references</w:t>
      </w:r>
    </w:p>
    <w:p w14:paraId="6A2E8839" w14:textId="77777777" w:rsidR="006F5179" w:rsidRPr="006F5179" w:rsidRDefault="007C1BF8" w:rsidP="006F5179">
      <w:pPr>
        <w:pStyle w:val="EndNoteBibliography"/>
        <w:rPr>
          <w:noProof/>
        </w:rPr>
      </w:pPr>
      <w:r w:rsidRPr="009E3D81">
        <w:rPr>
          <w:lang w:val="en-US"/>
        </w:rPr>
        <w:fldChar w:fldCharType="begin"/>
      </w:r>
      <w:r w:rsidRPr="009E3D81">
        <w:rPr>
          <w:lang w:val="en-US"/>
        </w:rPr>
        <w:instrText xml:space="preserve"> ADDIN EN.REFLIST </w:instrText>
      </w:r>
      <w:r w:rsidRPr="009E3D81">
        <w:rPr>
          <w:lang w:val="en-US"/>
        </w:rPr>
        <w:fldChar w:fldCharType="separate"/>
      </w:r>
      <w:r w:rsidR="006F5179" w:rsidRPr="006F5179">
        <w:rPr>
          <w:noProof/>
        </w:rPr>
        <w:t>1.</w:t>
      </w:r>
      <w:r w:rsidR="006F5179" w:rsidRPr="006F5179">
        <w:rPr>
          <w:noProof/>
        </w:rPr>
        <w:tab/>
        <w:t>Chang YC, Wang Z, Flax LA, Xu D, Esko JD, Nizet V, et al. Glycosaminoglycan binding facilitates entry of a bacterial pathogen into central nervous systems. PLoS Pathog. 2011;7(6):e1002082.</w:t>
      </w:r>
    </w:p>
    <w:p w14:paraId="4F17E470" w14:textId="77777777" w:rsidR="006F5179" w:rsidRPr="006F5179" w:rsidRDefault="006F5179" w:rsidP="006F5179">
      <w:pPr>
        <w:pStyle w:val="EndNoteBibliography"/>
        <w:rPr>
          <w:noProof/>
        </w:rPr>
      </w:pPr>
      <w:r w:rsidRPr="006F5179">
        <w:rPr>
          <w:noProof/>
        </w:rPr>
        <w:t>2.</w:t>
      </w:r>
      <w:r w:rsidRPr="006F5179">
        <w:rPr>
          <w:noProof/>
        </w:rPr>
        <w:tab/>
        <w:t>Pils S, Schmitter T, Neske F, Hauck CR. Quantification of bacterial invasion into adherent cells by flow cytometry. J Microbiol Methods. 2006;65(2):301-10.</w:t>
      </w:r>
    </w:p>
    <w:p w14:paraId="4792F2F2" w14:textId="77777777" w:rsidR="006F5179" w:rsidRPr="006F5179" w:rsidRDefault="006F5179" w:rsidP="006F5179">
      <w:pPr>
        <w:pStyle w:val="EndNoteBibliography"/>
        <w:rPr>
          <w:noProof/>
        </w:rPr>
      </w:pPr>
      <w:r w:rsidRPr="006F5179">
        <w:rPr>
          <w:noProof/>
        </w:rPr>
        <w:t>3.</w:t>
      </w:r>
      <w:r w:rsidRPr="006F5179">
        <w:rPr>
          <w:noProof/>
        </w:rPr>
        <w:tab/>
        <w:t xml:space="preserve">van Wijk XM, Thijssen VL, Lawrence R, van den Broek SA, Dona M, Naidu N, et al. Interfering with UDP-GlcNAc metabolism and heparan sulfate expression using a sugar </w:t>
      </w:r>
      <w:r w:rsidRPr="006F5179">
        <w:rPr>
          <w:noProof/>
        </w:rPr>
        <w:lastRenderedPageBreak/>
        <w:t>analogue reduces angiogenesis. ACS chemical biology. 2013;8(10):2331-8.</w:t>
      </w:r>
    </w:p>
    <w:p w14:paraId="02B2904A" w14:textId="77777777" w:rsidR="006F5179" w:rsidRPr="006F5179" w:rsidRDefault="006F5179" w:rsidP="006F5179">
      <w:pPr>
        <w:pStyle w:val="EndNoteBibliography"/>
        <w:rPr>
          <w:noProof/>
        </w:rPr>
      </w:pPr>
      <w:r w:rsidRPr="006F5179">
        <w:rPr>
          <w:noProof/>
        </w:rPr>
        <w:t>4.</w:t>
      </w:r>
      <w:r w:rsidRPr="006F5179">
        <w:rPr>
          <w:noProof/>
        </w:rPr>
        <w:tab/>
        <w:t>Li H, Durbin R. Fast and accurate short read alignment with Burrows-Wheeler transform. Bioinformatics (Oxford, England). 2009;25(14):1754-60.</w:t>
      </w:r>
    </w:p>
    <w:p w14:paraId="6F5795DD" w14:textId="77777777" w:rsidR="006F5179" w:rsidRPr="006F5179" w:rsidRDefault="006F5179" w:rsidP="006F5179">
      <w:pPr>
        <w:pStyle w:val="EndNoteBibliography"/>
        <w:rPr>
          <w:noProof/>
        </w:rPr>
      </w:pPr>
      <w:r w:rsidRPr="006F5179">
        <w:rPr>
          <w:noProof/>
        </w:rPr>
        <w:t>5.</w:t>
      </w:r>
      <w:r w:rsidRPr="006F5179">
        <w:rPr>
          <w:noProof/>
        </w:rPr>
        <w:tab/>
        <w:t>Li H. Aligning sequence reads, clone sequences and assembly contigs with BWA-MEM. arXiv:13033997 [q-bioGN]. 2013.</w:t>
      </w:r>
    </w:p>
    <w:p w14:paraId="1B3A3FD2" w14:textId="77777777" w:rsidR="006F5179" w:rsidRPr="006F5179" w:rsidRDefault="006F5179" w:rsidP="006F5179">
      <w:pPr>
        <w:pStyle w:val="EndNoteBibliography"/>
        <w:rPr>
          <w:noProof/>
        </w:rPr>
      </w:pPr>
      <w:r w:rsidRPr="006F5179">
        <w:rPr>
          <w:noProof/>
        </w:rPr>
        <w:t>6.</w:t>
      </w:r>
      <w:r w:rsidRPr="006F5179">
        <w:rPr>
          <w:noProof/>
        </w:rPr>
        <w:tab/>
        <w:t>McKenna A, Hanna M, Banks E, Sivachenko A, Cibulskis K, Kernytsky A, et al. The Genome Analysis Toolkit: a MapReduce framework for analyzing next-generation DNA sequencing data. Genome Res. 2010;20(9):1297-303.</w:t>
      </w:r>
    </w:p>
    <w:p w14:paraId="6CECEED1" w14:textId="77777777" w:rsidR="006F5179" w:rsidRPr="006F5179" w:rsidRDefault="006F5179" w:rsidP="006F5179">
      <w:pPr>
        <w:pStyle w:val="EndNoteBibliography"/>
        <w:rPr>
          <w:noProof/>
        </w:rPr>
      </w:pPr>
      <w:r w:rsidRPr="006F5179">
        <w:rPr>
          <w:noProof/>
        </w:rPr>
        <w:t>7.</w:t>
      </w:r>
      <w:r w:rsidRPr="006F5179">
        <w:rPr>
          <w:noProof/>
        </w:rPr>
        <w:tab/>
        <w:t>Kim D, Pertea G, Trapnell C, Pimentel H, Kelley R, Salzberg SL. TopHat2: accurate alignment of transcriptomes in the presence of insertions, deletions and gene fusions. Genome Biol. 2013;14(4):R36.</w:t>
      </w:r>
    </w:p>
    <w:p w14:paraId="6D8F9337" w14:textId="77777777" w:rsidR="006F5179" w:rsidRPr="006F5179" w:rsidRDefault="006F5179" w:rsidP="006F5179">
      <w:pPr>
        <w:pStyle w:val="EndNoteBibliography"/>
        <w:rPr>
          <w:noProof/>
        </w:rPr>
      </w:pPr>
      <w:r w:rsidRPr="006F5179">
        <w:rPr>
          <w:noProof/>
        </w:rPr>
        <w:t>8.</w:t>
      </w:r>
      <w:r w:rsidRPr="006F5179">
        <w:rPr>
          <w:noProof/>
        </w:rPr>
        <w:tab/>
        <w:t>Langmead B, Salzberg SL. Fast gapped-read alignment with Bowtie 2. Nat Methods. 2012;9(4):357-9.</w:t>
      </w:r>
    </w:p>
    <w:p w14:paraId="37E23A6C" w14:textId="77777777" w:rsidR="006F5179" w:rsidRPr="006F5179" w:rsidRDefault="006F5179" w:rsidP="006F5179">
      <w:pPr>
        <w:pStyle w:val="EndNoteBibliography"/>
        <w:rPr>
          <w:noProof/>
        </w:rPr>
      </w:pPr>
      <w:r w:rsidRPr="006F5179">
        <w:rPr>
          <w:noProof/>
        </w:rPr>
        <w:t>9.</w:t>
      </w:r>
      <w:r w:rsidRPr="006F5179">
        <w:rPr>
          <w:noProof/>
        </w:rPr>
        <w:tab/>
        <w:t>Trapnell C, Roberts A, Goff L, Pertea G, Kim D, Kelley DR, et al. Differential gene and transcript expression analysis of RNA-seq experiments with TopHat and Cufflinks. Nat Protoc. 2012;7(3):562-78.</w:t>
      </w:r>
    </w:p>
    <w:p w14:paraId="6DDC8B29" w14:textId="77777777" w:rsidR="006F5179" w:rsidRPr="006F5179" w:rsidRDefault="006F5179" w:rsidP="006F5179">
      <w:pPr>
        <w:pStyle w:val="EndNoteBibliography"/>
        <w:rPr>
          <w:noProof/>
        </w:rPr>
      </w:pPr>
      <w:r w:rsidRPr="006F5179">
        <w:rPr>
          <w:noProof/>
        </w:rPr>
        <w:t>10.</w:t>
      </w:r>
      <w:r w:rsidRPr="006F5179">
        <w:rPr>
          <w:noProof/>
        </w:rPr>
        <w:tab/>
        <w:t>Lewis NE, Liu X, Li Y, Nagarajan H, Yerganian G, O'Brien E, et al. Genomic landscapes of Chinese hamster ovary cell lines as revealed by the Cricetulus griseus draft genome. Nat Biotechnol. 2013;31(8):759-65.</w:t>
      </w:r>
    </w:p>
    <w:p w14:paraId="58094041" w14:textId="7CE810E1" w:rsidR="0018469C" w:rsidRPr="0017762D" w:rsidRDefault="007C1BF8" w:rsidP="0070751B">
      <w:pPr>
        <w:spacing w:line="480" w:lineRule="auto"/>
        <w:contextualSpacing/>
        <w:rPr>
          <w:lang w:val="en-US"/>
        </w:rPr>
      </w:pPr>
      <w:r w:rsidRPr="009E3D81">
        <w:rPr>
          <w:lang w:val="en-US"/>
        </w:rPr>
        <w:fldChar w:fldCharType="end"/>
      </w:r>
    </w:p>
    <w:sectPr w:rsidR="0018469C" w:rsidRPr="0017762D" w:rsidSect="00782FEB">
      <w:pgSz w:w="12240" w:h="15840" w:code="1"/>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drawingGridHorizontalSpacing w:val="100"/>
  <w:displayHorizont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11AB6"/>
    <w:rsid w:val="000005F7"/>
    <w:rsid w:val="00005833"/>
    <w:rsid w:val="0000588C"/>
    <w:rsid w:val="00005CB2"/>
    <w:rsid w:val="00006174"/>
    <w:rsid w:val="00012423"/>
    <w:rsid w:val="0001302A"/>
    <w:rsid w:val="00015320"/>
    <w:rsid w:val="00016E1C"/>
    <w:rsid w:val="000172EB"/>
    <w:rsid w:val="0001742A"/>
    <w:rsid w:val="00023C01"/>
    <w:rsid w:val="000241FC"/>
    <w:rsid w:val="0002565A"/>
    <w:rsid w:val="0002592E"/>
    <w:rsid w:val="000260A3"/>
    <w:rsid w:val="00030922"/>
    <w:rsid w:val="00031B6D"/>
    <w:rsid w:val="000341AC"/>
    <w:rsid w:val="00034E77"/>
    <w:rsid w:val="00035902"/>
    <w:rsid w:val="00036239"/>
    <w:rsid w:val="00036778"/>
    <w:rsid w:val="0004292F"/>
    <w:rsid w:val="00042A61"/>
    <w:rsid w:val="000455C8"/>
    <w:rsid w:val="0004683D"/>
    <w:rsid w:val="0004783D"/>
    <w:rsid w:val="000516E4"/>
    <w:rsid w:val="00052619"/>
    <w:rsid w:val="000551E8"/>
    <w:rsid w:val="0005666E"/>
    <w:rsid w:val="00056910"/>
    <w:rsid w:val="00056DB7"/>
    <w:rsid w:val="00057BB4"/>
    <w:rsid w:val="00060F1A"/>
    <w:rsid w:val="00060F7D"/>
    <w:rsid w:val="00063476"/>
    <w:rsid w:val="000644BA"/>
    <w:rsid w:val="00064802"/>
    <w:rsid w:val="00070183"/>
    <w:rsid w:val="00070A1D"/>
    <w:rsid w:val="0007113C"/>
    <w:rsid w:val="000726C6"/>
    <w:rsid w:val="00072E3F"/>
    <w:rsid w:val="000739D0"/>
    <w:rsid w:val="00074F77"/>
    <w:rsid w:val="000818EF"/>
    <w:rsid w:val="00082743"/>
    <w:rsid w:val="0008787D"/>
    <w:rsid w:val="00087E90"/>
    <w:rsid w:val="00091560"/>
    <w:rsid w:val="00093A1B"/>
    <w:rsid w:val="000959FB"/>
    <w:rsid w:val="0009774C"/>
    <w:rsid w:val="000A0CB8"/>
    <w:rsid w:val="000A14A0"/>
    <w:rsid w:val="000A1889"/>
    <w:rsid w:val="000A1BE4"/>
    <w:rsid w:val="000A26FB"/>
    <w:rsid w:val="000A2AAD"/>
    <w:rsid w:val="000A412B"/>
    <w:rsid w:val="000A43C8"/>
    <w:rsid w:val="000A4E64"/>
    <w:rsid w:val="000A6CF4"/>
    <w:rsid w:val="000A78A7"/>
    <w:rsid w:val="000B1B3F"/>
    <w:rsid w:val="000B3667"/>
    <w:rsid w:val="000B3E2E"/>
    <w:rsid w:val="000C1DB0"/>
    <w:rsid w:val="000C3A03"/>
    <w:rsid w:val="000C5614"/>
    <w:rsid w:val="000C6558"/>
    <w:rsid w:val="000D2A7C"/>
    <w:rsid w:val="000D357D"/>
    <w:rsid w:val="000D69C6"/>
    <w:rsid w:val="000D6BA9"/>
    <w:rsid w:val="000E08C0"/>
    <w:rsid w:val="000E0B81"/>
    <w:rsid w:val="000E1F45"/>
    <w:rsid w:val="000E20F1"/>
    <w:rsid w:val="000E396F"/>
    <w:rsid w:val="000E3BEF"/>
    <w:rsid w:val="000E4C32"/>
    <w:rsid w:val="000E57C1"/>
    <w:rsid w:val="000F4232"/>
    <w:rsid w:val="000F4455"/>
    <w:rsid w:val="000F5F84"/>
    <w:rsid w:val="000F5F91"/>
    <w:rsid w:val="00100A33"/>
    <w:rsid w:val="001013B4"/>
    <w:rsid w:val="00104898"/>
    <w:rsid w:val="00104AB7"/>
    <w:rsid w:val="0010766F"/>
    <w:rsid w:val="00110636"/>
    <w:rsid w:val="001109D1"/>
    <w:rsid w:val="00110ABE"/>
    <w:rsid w:val="00111A3A"/>
    <w:rsid w:val="00112210"/>
    <w:rsid w:val="00114C0F"/>
    <w:rsid w:val="00115B9C"/>
    <w:rsid w:val="00121DB4"/>
    <w:rsid w:val="00122EF0"/>
    <w:rsid w:val="00123100"/>
    <w:rsid w:val="00123F41"/>
    <w:rsid w:val="00124480"/>
    <w:rsid w:val="00124CDB"/>
    <w:rsid w:val="001305E0"/>
    <w:rsid w:val="00132FAA"/>
    <w:rsid w:val="00135709"/>
    <w:rsid w:val="00136DC5"/>
    <w:rsid w:val="001432E6"/>
    <w:rsid w:val="00144245"/>
    <w:rsid w:val="00145386"/>
    <w:rsid w:val="00145A7D"/>
    <w:rsid w:val="0014785D"/>
    <w:rsid w:val="00147A77"/>
    <w:rsid w:val="0015054A"/>
    <w:rsid w:val="00150E60"/>
    <w:rsid w:val="001544F9"/>
    <w:rsid w:val="00154C92"/>
    <w:rsid w:val="00155B30"/>
    <w:rsid w:val="00157230"/>
    <w:rsid w:val="00157D8C"/>
    <w:rsid w:val="0016062C"/>
    <w:rsid w:val="00160638"/>
    <w:rsid w:val="00164AD1"/>
    <w:rsid w:val="0016500A"/>
    <w:rsid w:val="00165EAB"/>
    <w:rsid w:val="00170143"/>
    <w:rsid w:val="00171E4C"/>
    <w:rsid w:val="00172347"/>
    <w:rsid w:val="001741F4"/>
    <w:rsid w:val="00176703"/>
    <w:rsid w:val="0017762D"/>
    <w:rsid w:val="00181A91"/>
    <w:rsid w:val="00181F21"/>
    <w:rsid w:val="0018244E"/>
    <w:rsid w:val="0018469C"/>
    <w:rsid w:val="00187CBF"/>
    <w:rsid w:val="001913F2"/>
    <w:rsid w:val="001946E3"/>
    <w:rsid w:val="00194B98"/>
    <w:rsid w:val="00197EA9"/>
    <w:rsid w:val="001A2292"/>
    <w:rsid w:val="001A5E7F"/>
    <w:rsid w:val="001A7EE9"/>
    <w:rsid w:val="001B094A"/>
    <w:rsid w:val="001B1228"/>
    <w:rsid w:val="001B1FD1"/>
    <w:rsid w:val="001B2CC1"/>
    <w:rsid w:val="001B653B"/>
    <w:rsid w:val="001B6623"/>
    <w:rsid w:val="001C0AEA"/>
    <w:rsid w:val="001C2199"/>
    <w:rsid w:val="001C22DB"/>
    <w:rsid w:val="001C3143"/>
    <w:rsid w:val="001C58E8"/>
    <w:rsid w:val="001C5F09"/>
    <w:rsid w:val="001C7221"/>
    <w:rsid w:val="001D317F"/>
    <w:rsid w:val="001D3FD3"/>
    <w:rsid w:val="001D496A"/>
    <w:rsid w:val="001D61AA"/>
    <w:rsid w:val="001D6337"/>
    <w:rsid w:val="001D64B5"/>
    <w:rsid w:val="001D695F"/>
    <w:rsid w:val="001E0027"/>
    <w:rsid w:val="001E357F"/>
    <w:rsid w:val="001E3EB0"/>
    <w:rsid w:val="001E4B4D"/>
    <w:rsid w:val="001E5400"/>
    <w:rsid w:val="001E5D2C"/>
    <w:rsid w:val="001E6E51"/>
    <w:rsid w:val="001E743E"/>
    <w:rsid w:val="001F01F7"/>
    <w:rsid w:val="001F2124"/>
    <w:rsid w:val="001F2196"/>
    <w:rsid w:val="001F2ECC"/>
    <w:rsid w:val="001F3773"/>
    <w:rsid w:val="001F6C74"/>
    <w:rsid w:val="001F6D44"/>
    <w:rsid w:val="00202566"/>
    <w:rsid w:val="00204079"/>
    <w:rsid w:val="002047BC"/>
    <w:rsid w:val="00207171"/>
    <w:rsid w:val="00207D86"/>
    <w:rsid w:val="00212711"/>
    <w:rsid w:val="00212E9B"/>
    <w:rsid w:val="00214210"/>
    <w:rsid w:val="00220C2A"/>
    <w:rsid w:val="00221C03"/>
    <w:rsid w:val="002220DF"/>
    <w:rsid w:val="00223EF1"/>
    <w:rsid w:val="0022413D"/>
    <w:rsid w:val="0022539C"/>
    <w:rsid w:val="00225669"/>
    <w:rsid w:val="002263A7"/>
    <w:rsid w:val="00226EEB"/>
    <w:rsid w:val="00231D1D"/>
    <w:rsid w:val="00232656"/>
    <w:rsid w:val="00234D15"/>
    <w:rsid w:val="00235C07"/>
    <w:rsid w:val="00237770"/>
    <w:rsid w:val="0024292A"/>
    <w:rsid w:val="00244704"/>
    <w:rsid w:val="0024526F"/>
    <w:rsid w:val="00247D85"/>
    <w:rsid w:val="0025153E"/>
    <w:rsid w:val="00251F63"/>
    <w:rsid w:val="0025259F"/>
    <w:rsid w:val="00252B60"/>
    <w:rsid w:val="00253057"/>
    <w:rsid w:val="00255FB2"/>
    <w:rsid w:val="00256C5E"/>
    <w:rsid w:val="00262A04"/>
    <w:rsid w:val="002655C1"/>
    <w:rsid w:val="00265FE9"/>
    <w:rsid w:val="00266E18"/>
    <w:rsid w:val="00270D15"/>
    <w:rsid w:val="00270D74"/>
    <w:rsid w:val="00274BBE"/>
    <w:rsid w:val="0027504B"/>
    <w:rsid w:val="00276EBC"/>
    <w:rsid w:val="00276FC9"/>
    <w:rsid w:val="0027715C"/>
    <w:rsid w:val="00277FAF"/>
    <w:rsid w:val="002804F5"/>
    <w:rsid w:val="0028126A"/>
    <w:rsid w:val="00283E19"/>
    <w:rsid w:val="00286AC8"/>
    <w:rsid w:val="00287A37"/>
    <w:rsid w:val="002901DD"/>
    <w:rsid w:val="00291262"/>
    <w:rsid w:val="0029260F"/>
    <w:rsid w:val="0029405F"/>
    <w:rsid w:val="0029414A"/>
    <w:rsid w:val="00294C1E"/>
    <w:rsid w:val="002971D7"/>
    <w:rsid w:val="002A01AE"/>
    <w:rsid w:val="002A021F"/>
    <w:rsid w:val="002A04D3"/>
    <w:rsid w:val="002A1FE0"/>
    <w:rsid w:val="002A2D26"/>
    <w:rsid w:val="002A5984"/>
    <w:rsid w:val="002A648C"/>
    <w:rsid w:val="002A72EC"/>
    <w:rsid w:val="002B44B8"/>
    <w:rsid w:val="002B4F39"/>
    <w:rsid w:val="002B58A8"/>
    <w:rsid w:val="002B598B"/>
    <w:rsid w:val="002C00FB"/>
    <w:rsid w:val="002C0618"/>
    <w:rsid w:val="002C09D7"/>
    <w:rsid w:val="002C11B6"/>
    <w:rsid w:val="002C2D6C"/>
    <w:rsid w:val="002C3AE0"/>
    <w:rsid w:val="002C4F57"/>
    <w:rsid w:val="002C7573"/>
    <w:rsid w:val="002C77B0"/>
    <w:rsid w:val="002C7CDA"/>
    <w:rsid w:val="002D1C6E"/>
    <w:rsid w:val="002D5A40"/>
    <w:rsid w:val="002E16D8"/>
    <w:rsid w:val="002E57AE"/>
    <w:rsid w:val="002E5934"/>
    <w:rsid w:val="002E5B6D"/>
    <w:rsid w:val="002E6597"/>
    <w:rsid w:val="002F0692"/>
    <w:rsid w:val="002F7D3D"/>
    <w:rsid w:val="003029A0"/>
    <w:rsid w:val="00302BD2"/>
    <w:rsid w:val="0030306C"/>
    <w:rsid w:val="00306196"/>
    <w:rsid w:val="003061DA"/>
    <w:rsid w:val="00307218"/>
    <w:rsid w:val="00307F74"/>
    <w:rsid w:val="00310FF9"/>
    <w:rsid w:val="0031125F"/>
    <w:rsid w:val="0031202A"/>
    <w:rsid w:val="00313B5E"/>
    <w:rsid w:val="00313D5F"/>
    <w:rsid w:val="00314E07"/>
    <w:rsid w:val="00316649"/>
    <w:rsid w:val="00316802"/>
    <w:rsid w:val="00316AC0"/>
    <w:rsid w:val="003171F1"/>
    <w:rsid w:val="00321CF0"/>
    <w:rsid w:val="00324351"/>
    <w:rsid w:val="00324FD5"/>
    <w:rsid w:val="00331E33"/>
    <w:rsid w:val="00332B04"/>
    <w:rsid w:val="00336285"/>
    <w:rsid w:val="0033736F"/>
    <w:rsid w:val="00344562"/>
    <w:rsid w:val="00347487"/>
    <w:rsid w:val="00352026"/>
    <w:rsid w:val="0035289C"/>
    <w:rsid w:val="0035391A"/>
    <w:rsid w:val="0035494A"/>
    <w:rsid w:val="00356AAA"/>
    <w:rsid w:val="00357C12"/>
    <w:rsid w:val="003611ED"/>
    <w:rsid w:val="003617D8"/>
    <w:rsid w:val="0036426F"/>
    <w:rsid w:val="00364440"/>
    <w:rsid w:val="0036489D"/>
    <w:rsid w:val="00364D6B"/>
    <w:rsid w:val="00365FAC"/>
    <w:rsid w:val="00367818"/>
    <w:rsid w:val="00367D8C"/>
    <w:rsid w:val="003717D7"/>
    <w:rsid w:val="003718CE"/>
    <w:rsid w:val="00372ABE"/>
    <w:rsid w:val="00372D11"/>
    <w:rsid w:val="003731C2"/>
    <w:rsid w:val="003732A0"/>
    <w:rsid w:val="0037419C"/>
    <w:rsid w:val="003775CE"/>
    <w:rsid w:val="00377E31"/>
    <w:rsid w:val="0038091C"/>
    <w:rsid w:val="00380B93"/>
    <w:rsid w:val="00386F81"/>
    <w:rsid w:val="003873EB"/>
    <w:rsid w:val="00387D49"/>
    <w:rsid w:val="00387EC8"/>
    <w:rsid w:val="00387F41"/>
    <w:rsid w:val="003908CF"/>
    <w:rsid w:val="00392C73"/>
    <w:rsid w:val="00392FC7"/>
    <w:rsid w:val="00393D37"/>
    <w:rsid w:val="00394796"/>
    <w:rsid w:val="00396E04"/>
    <w:rsid w:val="00397263"/>
    <w:rsid w:val="003A059A"/>
    <w:rsid w:val="003A1688"/>
    <w:rsid w:val="003A2025"/>
    <w:rsid w:val="003A359A"/>
    <w:rsid w:val="003A3C76"/>
    <w:rsid w:val="003A4048"/>
    <w:rsid w:val="003A6EFC"/>
    <w:rsid w:val="003A7192"/>
    <w:rsid w:val="003B19EB"/>
    <w:rsid w:val="003B1E13"/>
    <w:rsid w:val="003B22B0"/>
    <w:rsid w:val="003B5E90"/>
    <w:rsid w:val="003C07EB"/>
    <w:rsid w:val="003C1B5F"/>
    <w:rsid w:val="003C52B2"/>
    <w:rsid w:val="003C6678"/>
    <w:rsid w:val="003C7E1F"/>
    <w:rsid w:val="003C7ECD"/>
    <w:rsid w:val="003D02E3"/>
    <w:rsid w:val="003D18D7"/>
    <w:rsid w:val="003D3AFA"/>
    <w:rsid w:val="003D4947"/>
    <w:rsid w:val="003D4B02"/>
    <w:rsid w:val="003D73C2"/>
    <w:rsid w:val="003E24A7"/>
    <w:rsid w:val="003E328C"/>
    <w:rsid w:val="003E35D2"/>
    <w:rsid w:val="003E41E8"/>
    <w:rsid w:val="003E462F"/>
    <w:rsid w:val="003E4E39"/>
    <w:rsid w:val="003F0A77"/>
    <w:rsid w:val="003F1C36"/>
    <w:rsid w:val="003F1E06"/>
    <w:rsid w:val="003F1FB3"/>
    <w:rsid w:val="003F3C65"/>
    <w:rsid w:val="003F57D4"/>
    <w:rsid w:val="003F5CDD"/>
    <w:rsid w:val="003F6793"/>
    <w:rsid w:val="003F7020"/>
    <w:rsid w:val="003F70A6"/>
    <w:rsid w:val="003F7893"/>
    <w:rsid w:val="00406671"/>
    <w:rsid w:val="004069CD"/>
    <w:rsid w:val="00410442"/>
    <w:rsid w:val="00410AF0"/>
    <w:rsid w:val="00411D0D"/>
    <w:rsid w:val="00413F04"/>
    <w:rsid w:val="00414290"/>
    <w:rsid w:val="00414699"/>
    <w:rsid w:val="004158A6"/>
    <w:rsid w:val="004168EF"/>
    <w:rsid w:val="00417BB2"/>
    <w:rsid w:val="00420336"/>
    <w:rsid w:val="00422EAF"/>
    <w:rsid w:val="004254C7"/>
    <w:rsid w:val="00425507"/>
    <w:rsid w:val="0042661D"/>
    <w:rsid w:val="00427FCD"/>
    <w:rsid w:val="00430716"/>
    <w:rsid w:val="00430D0C"/>
    <w:rsid w:val="00431A24"/>
    <w:rsid w:val="00431DAB"/>
    <w:rsid w:val="0043275F"/>
    <w:rsid w:val="0043387A"/>
    <w:rsid w:val="00436EA4"/>
    <w:rsid w:val="00440D8D"/>
    <w:rsid w:val="00441358"/>
    <w:rsid w:val="0044535F"/>
    <w:rsid w:val="00445C68"/>
    <w:rsid w:val="00446683"/>
    <w:rsid w:val="00446A44"/>
    <w:rsid w:val="00446EBB"/>
    <w:rsid w:val="00450D59"/>
    <w:rsid w:val="00451040"/>
    <w:rsid w:val="00451233"/>
    <w:rsid w:val="00451677"/>
    <w:rsid w:val="00451B51"/>
    <w:rsid w:val="00451EBE"/>
    <w:rsid w:val="0045498C"/>
    <w:rsid w:val="00454CA6"/>
    <w:rsid w:val="00456C35"/>
    <w:rsid w:val="004570FF"/>
    <w:rsid w:val="0046029C"/>
    <w:rsid w:val="00464D3C"/>
    <w:rsid w:val="00466850"/>
    <w:rsid w:val="004678F7"/>
    <w:rsid w:val="004700BC"/>
    <w:rsid w:val="00471D57"/>
    <w:rsid w:val="004724AE"/>
    <w:rsid w:val="00472C37"/>
    <w:rsid w:val="0047704E"/>
    <w:rsid w:val="00477977"/>
    <w:rsid w:val="004779EC"/>
    <w:rsid w:val="0048194C"/>
    <w:rsid w:val="00482348"/>
    <w:rsid w:val="00482AA3"/>
    <w:rsid w:val="00483526"/>
    <w:rsid w:val="00483865"/>
    <w:rsid w:val="00483C3D"/>
    <w:rsid w:val="004874F6"/>
    <w:rsid w:val="004876EC"/>
    <w:rsid w:val="00497A2E"/>
    <w:rsid w:val="004A2AE0"/>
    <w:rsid w:val="004A367C"/>
    <w:rsid w:val="004A380C"/>
    <w:rsid w:val="004A4365"/>
    <w:rsid w:val="004A44AB"/>
    <w:rsid w:val="004B0EBE"/>
    <w:rsid w:val="004B1D9B"/>
    <w:rsid w:val="004B3493"/>
    <w:rsid w:val="004B401E"/>
    <w:rsid w:val="004B5915"/>
    <w:rsid w:val="004B7CA3"/>
    <w:rsid w:val="004B7D56"/>
    <w:rsid w:val="004B7DE0"/>
    <w:rsid w:val="004C1072"/>
    <w:rsid w:val="004C2401"/>
    <w:rsid w:val="004C47CB"/>
    <w:rsid w:val="004C4982"/>
    <w:rsid w:val="004C5562"/>
    <w:rsid w:val="004C616C"/>
    <w:rsid w:val="004C61A6"/>
    <w:rsid w:val="004D054E"/>
    <w:rsid w:val="004D0B83"/>
    <w:rsid w:val="004D1AA9"/>
    <w:rsid w:val="004D4A05"/>
    <w:rsid w:val="004D504A"/>
    <w:rsid w:val="004D5276"/>
    <w:rsid w:val="004D7473"/>
    <w:rsid w:val="004E0B01"/>
    <w:rsid w:val="004E1131"/>
    <w:rsid w:val="004E1F91"/>
    <w:rsid w:val="004E278E"/>
    <w:rsid w:val="004E349D"/>
    <w:rsid w:val="004E358A"/>
    <w:rsid w:val="004E3788"/>
    <w:rsid w:val="004E5D5E"/>
    <w:rsid w:val="004E6376"/>
    <w:rsid w:val="004E64EC"/>
    <w:rsid w:val="004E65D7"/>
    <w:rsid w:val="004E6A14"/>
    <w:rsid w:val="004E74CA"/>
    <w:rsid w:val="004F05C1"/>
    <w:rsid w:val="004F06D8"/>
    <w:rsid w:val="004F0EE4"/>
    <w:rsid w:val="004F24B4"/>
    <w:rsid w:val="00500D97"/>
    <w:rsid w:val="0050113D"/>
    <w:rsid w:val="0050272D"/>
    <w:rsid w:val="00502E79"/>
    <w:rsid w:val="00503A82"/>
    <w:rsid w:val="00503C85"/>
    <w:rsid w:val="00507441"/>
    <w:rsid w:val="0051146B"/>
    <w:rsid w:val="0051353D"/>
    <w:rsid w:val="005136C2"/>
    <w:rsid w:val="00514683"/>
    <w:rsid w:val="00516E33"/>
    <w:rsid w:val="00517639"/>
    <w:rsid w:val="00521752"/>
    <w:rsid w:val="005229D9"/>
    <w:rsid w:val="00522A97"/>
    <w:rsid w:val="00523067"/>
    <w:rsid w:val="0052366F"/>
    <w:rsid w:val="0052398B"/>
    <w:rsid w:val="00527D5E"/>
    <w:rsid w:val="00531478"/>
    <w:rsid w:val="005317DD"/>
    <w:rsid w:val="00531A0A"/>
    <w:rsid w:val="005325DE"/>
    <w:rsid w:val="00533116"/>
    <w:rsid w:val="00534046"/>
    <w:rsid w:val="005340BB"/>
    <w:rsid w:val="00534E1A"/>
    <w:rsid w:val="00535961"/>
    <w:rsid w:val="00537C03"/>
    <w:rsid w:val="00537E14"/>
    <w:rsid w:val="00540D19"/>
    <w:rsid w:val="0054101F"/>
    <w:rsid w:val="0054380D"/>
    <w:rsid w:val="0054590A"/>
    <w:rsid w:val="00547FFE"/>
    <w:rsid w:val="005516C4"/>
    <w:rsid w:val="00553215"/>
    <w:rsid w:val="00554CCF"/>
    <w:rsid w:val="00556860"/>
    <w:rsid w:val="00560B98"/>
    <w:rsid w:val="00562529"/>
    <w:rsid w:val="00562C15"/>
    <w:rsid w:val="005631B0"/>
    <w:rsid w:val="005657A9"/>
    <w:rsid w:val="005659B8"/>
    <w:rsid w:val="0057393E"/>
    <w:rsid w:val="00574233"/>
    <w:rsid w:val="00577D8A"/>
    <w:rsid w:val="00577FED"/>
    <w:rsid w:val="00577FEF"/>
    <w:rsid w:val="00580280"/>
    <w:rsid w:val="00580E02"/>
    <w:rsid w:val="00581D54"/>
    <w:rsid w:val="00586036"/>
    <w:rsid w:val="0058608F"/>
    <w:rsid w:val="005860C5"/>
    <w:rsid w:val="00586BFE"/>
    <w:rsid w:val="00586E80"/>
    <w:rsid w:val="005874A4"/>
    <w:rsid w:val="0058776F"/>
    <w:rsid w:val="005904AD"/>
    <w:rsid w:val="005904D4"/>
    <w:rsid w:val="005905FF"/>
    <w:rsid w:val="00591403"/>
    <w:rsid w:val="00591BEC"/>
    <w:rsid w:val="00593F08"/>
    <w:rsid w:val="00594090"/>
    <w:rsid w:val="00594D7D"/>
    <w:rsid w:val="00595355"/>
    <w:rsid w:val="005A0F21"/>
    <w:rsid w:val="005A22CD"/>
    <w:rsid w:val="005A2592"/>
    <w:rsid w:val="005A3AB3"/>
    <w:rsid w:val="005A4F9D"/>
    <w:rsid w:val="005B0A10"/>
    <w:rsid w:val="005B0F5F"/>
    <w:rsid w:val="005B138C"/>
    <w:rsid w:val="005B16D2"/>
    <w:rsid w:val="005B1D19"/>
    <w:rsid w:val="005B33B4"/>
    <w:rsid w:val="005B3895"/>
    <w:rsid w:val="005B5B87"/>
    <w:rsid w:val="005B60DA"/>
    <w:rsid w:val="005C0EF1"/>
    <w:rsid w:val="005C2C2D"/>
    <w:rsid w:val="005C4EAB"/>
    <w:rsid w:val="005C5BFE"/>
    <w:rsid w:val="005C61F9"/>
    <w:rsid w:val="005C6CBC"/>
    <w:rsid w:val="005C79DC"/>
    <w:rsid w:val="005D47CB"/>
    <w:rsid w:val="005D6DAB"/>
    <w:rsid w:val="005E079E"/>
    <w:rsid w:val="005E092B"/>
    <w:rsid w:val="005E23DF"/>
    <w:rsid w:val="005E2416"/>
    <w:rsid w:val="005E3A3E"/>
    <w:rsid w:val="005E40A5"/>
    <w:rsid w:val="005E51FB"/>
    <w:rsid w:val="005E63F9"/>
    <w:rsid w:val="005F1CC5"/>
    <w:rsid w:val="005F2226"/>
    <w:rsid w:val="005F36BC"/>
    <w:rsid w:val="005F3A2F"/>
    <w:rsid w:val="005F4EF9"/>
    <w:rsid w:val="005F65A1"/>
    <w:rsid w:val="005F795F"/>
    <w:rsid w:val="00600BCA"/>
    <w:rsid w:val="00601F34"/>
    <w:rsid w:val="00603159"/>
    <w:rsid w:val="00605EF6"/>
    <w:rsid w:val="00605FC7"/>
    <w:rsid w:val="006072F0"/>
    <w:rsid w:val="00607463"/>
    <w:rsid w:val="00614FDD"/>
    <w:rsid w:val="00620594"/>
    <w:rsid w:val="006221EB"/>
    <w:rsid w:val="006228E8"/>
    <w:rsid w:val="00622CF9"/>
    <w:rsid w:val="006238F8"/>
    <w:rsid w:val="00623E54"/>
    <w:rsid w:val="00627122"/>
    <w:rsid w:val="006272B2"/>
    <w:rsid w:val="00627CCC"/>
    <w:rsid w:val="00630E86"/>
    <w:rsid w:val="0063168E"/>
    <w:rsid w:val="00632FBE"/>
    <w:rsid w:val="00634E38"/>
    <w:rsid w:val="00635C20"/>
    <w:rsid w:val="00643354"/>
    <w:rsid w:val="00643D72"/>
    <w:rsid w:val="0064405A"/>
    <w:rsid w:val="00644377"/>
    <w:rsid w:val="00644707"/>
    <w:rsid w:val="0064591D"/>
    <w:rsid w:val="00650A5C"/>
    <w:rsid w:val="00651344"/>
    <w:rsid w:val="00651579"/>
    <w:rsid w:val="00652AEB"/>
    <w:rsid w:val="006536FF"/>
    <w:rsid w:val="006549C1"/>
    <w:rsid w:val="00656B2C"/>
    <w:rsid w:val="00661C32"/>
    <w:rsid w:val="00662247"/>
    <w:rsid w:val="00662C6F"/>
    <w:rsid w:val="00663744"/>
    <w:rsid w:val="0067070A"/>
    <w:rsid w:val="00672398"/>
    <w:rsid w:val="0067278C"/>
    <w:rsid w:val="006729E3"/>
    <w:rsid w:val="00674A8F"/>
    <w:rsid w:val="00675AD7"/>
    <w:rsid w:val="00676C2E"/>
    <w:rsid w:val="006772E3"/>
    <w:rsid w:val="006807FB"/>
    <w:rsid w:val="00681063"/>
    <w:rsid w:val="0068129E"/>
    <w:rsid w:val="006821AF"/>
    <w:rsid w:val="006838A5"/>
    <w:rsid w:val="006846DA"/>
    <w:rsid w:val="00685D3B"/>
    <w:rsid w:val="0068677D"/>
    <w:rsid w:val="00686BA8"/>
    <w:rsid w:val="00691992"/>
    <w:rsid w:val="006919B1"/>
    <w:rsid w:val="00692CD6"/>
    <w:rsid w:val="0069319F"/>
    <w:rsid w:val="00693CBD"/>
    <w:rsid w:val="00694307"/>
    <w:rsid w:val="0069473F"/>
    <w:rsid w:val="00695091"/>
    <w:rsid w:val="006965D1"/>
    <w:rsid w:val="006971F8"/>
    <w:rsid w:val="006A114E"/>
    <w:rsid w:val="006A1431"/>
    <w:rsid w:val="006A4335"/>
    <w:rsid w:val="006A4691"/>
    <w:rsid w:val="006A730A"/>
    <w:rsid w:val="006A7EED"/>
    <w:rsid w:val="006B1007"/>
    <w:rsid w:val="006B104C"/>
    <w:rsid w:val="006B233C"/>
    <w:rsid w:val="006B3AAE"/>
    <w:rsid w:val="006B43D6"/>
    <w:rsid w:val="006B54AA"/>
    <w:rsid w:val="006B7E7F"/>
    <w:rsid w:val="006C2564"/>
    <w:rsid w:val="006C2769"/>
    <w:rsid w:val="006C3BBF"/>
    <w:rsid w:val="006C3DE8"/>
    <w:rsid w:val="006C54F4"/>
    <w:rsid w:val="006C5585"/>
    <w:rsid w:val="006C61B0"/>
    <w:rsid w:val="006C66F9"/>
    <w:rsid w:val="006C67C1"/>
    <w:rsid w:val="006C7723"/>
    <w:rsid w:val="006D0632"/>
    <w:rsid w:val="006D06CB"/>
    <w:rsid w:val="006D09C3"/>
    <w:rsid w:val="006D1033"/>
    <w:rsid w:val="006D1333"/>
    <w:rsid w:val="006D156A"/>
    <w:rsid w:val="006D4A91"/>
    <w:rsid w:val="006D7829"/>
    <w:rsid w:val="006E1447"/>
    <w:rsid w:val="006E1EB2"/>
    <w:rsid w:val="006E443D"/>
    <w:rsid w:val="006E5672"/>
    <w:rsid w:val="006F1EF8"/>
    <w:rsid w:val="006F308B"/>
    <w:rsid w:val="006F34E7"/>
    <w:rsid w:val="006F4DFC"/>
    <w:rsid w:val="006F5179"/>
    <w:rsid w:val="006F5DF4"/>
    <w:rsid w:val="00700092"/>
    <w:rsid w:val="0070050E"/>
    <w:rsid w:val="00702459"/>
    <w:rsid w:val="00702E81"/>
    <w:rsid w:val="00706C4D"/>
    <w:rsid w:val="0070751B"/>
    <w:rsid w:val="00707E4C"/>
    <w:rsid w:val="007108E8"/>
    <w:rsid w:val="0071106A"/>
    <w:rsid w:val="00711E34"/>
    <w:rsid w:val="007129C4"/>
    <w:rsid w:val="0071368D"/>
    <w:rsid w:val="00714E55"/>
    <w:rsid w:val="00716781"/>
    <w:rsid w:val="007167A2"/>
    <w:rsid w:val="007202AC"/>
    <w:rsid w:val="00721A54"/>
    <w:rsid w:val="00723839"/>
    <w:rsid w:val="00724072"/>
    <w:rsid w:val="0073051B"/>
    <w:rsid w:val="00731429"/>
    <w:rsid w:val="00731B1E"/>
    <w:rsid w:val="00732683"/>
    <w:rsid w:val="00733228"/>
    <w:rsid w:val="0073387A"/>
    <w:rsid w:val="00733A74"/>
    <w:rsid w:val="007344FE"/>
    <w:rsid w:val="0073713A"/>
    <w:rsid w:val="007415D0"/>
    <w:rsid w:val="00741EF2"/>
    <w:rsid w:val="00743670"/>
    <w:rsid w:val="0074483C"/>
    <w:rsid w:val="00744EED"/>
    <w:rsid w:val="00745149"/>
    <w:rsid w:val="007510CD"/>
    <w:rsid w:val="00752307"/>
    <w:rsid w:val="00753531"/>
    <w:rsid w:val="0075367B"/>
    <w:rsid w:val="00754F23"/>
    <w:rsid w:val="00763FA0"/>
    <w:rsid w:val="007705C8"/>
    <w:rsid w:val="00771DB5"/>
    <w:rsid w:val="00771E29"/>
    <w:rsid w:val="00772135"/>
    <w:rsid w:val="00772786"/>
    <w:rsid w:val="00773F23"/>
    <w:rsid w:val="00776836"/>
    <w:rsid w:val="00780248"/>
    <w:rsid w:val="00780868"/>
    <w:rsid w:val="00780D60"/>
    <w:rsid w:val="00781701"/>
    <w:rsid w:val="00781B2B"/>
    <w:rsid w:val="00782FEB"/>
    <w:rsid w:val="00783F9D"/>
    <w:rsid w:val="00784138"/>
    <w:rsid w:val="00786A95"/>
    <w:rsid w:val="00786D48"/>
    <w:rsid w:val="00787675"/>
    <w:rsid w:val="00790AAB"/>
    <w:rsid w:val="0079340A"/>
    <w:rsid w:val="007942C8"/>
    <w:rsid w:val="007A23BA"/>
    <w:rsid w:val="007A3856"/>
    <w:rsid w:val="007A4DD6"/>
    <w:rsid w:val="007A5C0A"/>
    <w:rsid w:val="007B01F2"/>
    <w:rsid w:val="007B19B9"/>
    <w:rsid w:val="007B3B69"/>
    <w:rsid w:val="007B3DA9"/>
    <w:rsid w:val="007B41FE"/>
    <w:rsid w:val="007B7AE5"/>
    <w:rsid w:val="007C082E"/>
    <w:rsid w:val="007C15B1"/>
    <w:rsid w:val="007C1BF8"/>
    <w:rsid w:val="007C28C5"/>
    <w:rsid w:val="007C385F"/>
    <w:rsid w:val="007C4428"/>
    <w:rsid w:val="007C5D57"/>
    <w:rsid w:val="007C6E6B"/>
    <w:rsid w:val="007C713A"/>
    <w:rsid w:val="007C7DFD"/>
    <w:rsid w:val="007D018D"/>
    <w:rsid w:val="007D0759"/>
    <w:rsid w:val="007D0F8E"/>
    <w:rsid w:val="007D1343"/>
    <w:rsid w:val="007D18E8"/>
    <w:rsid w:val="007D2C02"/>
    <w:rsid w:val="007D32D8"/>
    <w:rsid w:val="007D44FA"/>
    <w:rsid w:val="007D4C53"/>
    <w:rsid w:val="007D524E"/>
    <w:rsid w:val="007D56B3"/>
    <w:rsid w:val="007D6976"/>
    <w:rsid w:val="007D6C35"/>
    <w:rsid w:val="007D747F"/>
    <w:rsid w:val="007D7CD0"/>
    <w:rsid w:val="007E1609"/>
    <w:rsid w:val="007E1D2E"/>
    <w:rsid w:val="007E49F9"/>
    <w:rsid w:val="007E530F"/>
    <w:rsid w:val="007E5DD0"/>
    <w:rsid w:val="007E634F"/>
    <w:rsid w:val="007E7EED"/>
    <w:rsid w:val="007F280C"/>
    <w:rsid w:val="007F2D60"/>
    <w:rsid w:val="007F4BF6"/>
    <w:rsid w:val="007F4ECD"/>
    <w:rsid w:val="007F6336"/>
    <w:rsid w:val="007F7AF1"/>
    <w:rsid w:val="0080258A"/>
    <w:rsid w:val="00802AB6"/>
    <w:rsid w:val="008063BD"/>
    <w:rsid w:val="00806D6C"/>
    <w:rsid w:val="00811569"/>
    <w:rsid w:val="00811814"/>
    <w:rsid w:val="00811CF8"/>
    <w:rsid w:val="00812296"/>
    <w:rsid w:val="00812C9C"/>
    <w:rsid w:val="008132C0"/>
    <w:rsid w:val="00813C15"/>
    <w:rsid w:val="00815E56"/>
    <w:rsid w:val="00817CDF"/>
    <w:rsid w:val="00817D0C"/>
    <w:rsid w:val="008204AE"/>
    <w:rsid w:val="008210A1"/>
    <w:rsid w:val="008224E9"/>
    <w:rsid w:val="00822DA8"/>
    <w:rsid w:val="0082348F"/>
    <w:rsid w:val="00823A3F"/>
    <w:rsid w:val="00826D02"/>
    <w:rsid w:val="008275CD"/>
    <w:rsid w:val="00830E6A"/>
    <w:rsid w:val="00832325"/>
    <w:rsid w:val="00832B4F"/>
    <w:rsid w:val="00833B27"/>
    <w:rsid w:val="008348F5"/>
    <w:rsid w:val="00834F45"/>
    <w:rsid w:val="00835418"/>
    <w:rsid w:val="00836508"/>
    <w:rsid w:val="00837A37"/>
    <w:rsid w:val="00840C78"/>
    <w:rsid w:val="00841C36"/>
    <w:rsid w:val="00844EFC"/>
    <w:rsid w:val="00845B99"/>
    <w:rsid w:val="00847288"/>
    <w:rsid w:val="008477CB"/>
    <w:rsid w:val="00847C1F"/>
    <w:rsid w:val="00847D1C"/>
    <w:rsid w:val="008514FA"/>
    <w:rsid w:val="008545D3"/>
    <w:rsid w:val="00854DAB"/>
    <w:rsid w:val="00855219"/>
    <w:rsid w:val="00855DF3"/>
    <w:rsid w:val="00856522"/>
    <w:rsid w:val="0085759C"/>
    <w:rsid w:val="00861D5D"/>
    <w:rsid w:val="0086349C"/>
    <w:rsid w:val="00863861"/>
    <w:rsid w:val="00863F17"/>
    <w:rsid w:val="00865D98"/>
    <w:rsid w:val="00866573"/>
    <w:rsid w:val="00870E94"/>
    <w:rsid w:val="0087148A"/>
    <w:rsid w:val="00871C25"/>
    <w:rsid w:val="00871C8E"/>
    <w:rsid w:val="008723C8"/>
    <w:rsid w:val="00872FCA"/>
    <w:rsid w:val="00873792"/>
    <w:rsid w:val="00874CEE"/>
    <w:rsid w:val="00877FCB"/>
    <w:rsid w:val="00880036"/>
    <w:rsid w:val="00883198"/>
    <w:rsid w:val="00883A48"/>
    <w:rsid w:val="008843C6"/>
    <w:rsid w:val="008848C3"/>
    <w:rsid w:val="00884FFF"/>
    <w:rsid w:val="008911F7"/>
    <w:rsid w:val="008916D8"/>
    <w:rsid w:val="00891AB6"/>
    <w:rsid w:val="008926A5"/>
    <w:rsid w:val="00893544"/>
    <w:rsid w:val="00894B66"/>
    <w:rsid w:val="00896C18"/>
    <w:rsid w:val="008A0F0B"/>
    <w:rsid w:val="008A2501"/>
    <w:rsid w:val="008A3AE9"/>
    <w:rsid w:val="008A4001"/>
    <w:rsid w:val="008A7A1A"/>
    <w:rsid w:val="008A7EC9"/>
    <w:rsid w:val="008B2222"/>
    <w:rsid w:val="008B336E"/>
    <w:rsid w:val="008C086C"/>
    <w:rsid w:val="008C093C"/>
    <w:rsid w:val="008C09A5"/>
    <w:rsid w:val="008C60E1"/>
    <w:rsid w:val="008C6347"/>
    <w:rsid w:val="008C6983"/>
    <w:rsid w:val="008D0704"/>
    <w:rsid w:val="008D0C7F"/>
    <w:rsid w:val="008D1C9A"/>
    <w:rsid w:val="008D289B"/>
    <w:rsid w:val="008D482B"/>
    <w:rsid w:val="008D4A49"/>
    <w:rsid w:val="008D732A"/>
    <w:rsid w:val="008E02EC"/>
    <w:rsid w:val="008E036A"/>
    <w:rsid w:val="008E06FB"/>
    <w:rsid w:val="008E1640"/>
    <w:rsid w:val="008E1927"/>
    <w:rsid w:val="008E5AE3"/>
    <w:rsid w:val="008E6266"/>
    <w:rsid w:val="008E6488"/>
    <w:rsid w:val="008E6802"/>
    <w:rsid w:val="008E6850"/>
    <w:rsid w:val="008E69D9"/>
    <w:rsid w:val="008E6D8F"/>
    <w:rsid w:val="008E70DD"/>
    <w:rsid w:val="008E7BFA"/>
    <w:rsid w:val="008F085F"/>
    <w:rsid w:val="008F0FED"/>
    <w:rsid w:val="008F1557"/>
    <w:rsid w:val="008F1A61"/>
    <w:rsid w:val="008F208D"/>
    <w:rsid w:val="008F2658"/>
    <w:rsid w:val="008F27E9"/>
    <w:rsid w:val="008F2A86"/>
    <w:rsid w:val="008F2E85"/>
    <w:rsid w:val="008F630C"/>
    <w:rsid w:val="008F6922"/>
    <w:rsid w:val="00901CB1"/>
    <w:rsid w:val="00902969"/>
    <w:rsid w:val="009035B6"/>
    <w:rsid w:val="00904932"/>
    <w:rsid w:val="0090643C"/>
    <w:rsid w:val="00906CDE"/>
    <w:rsid w:val="00911AB6"/>
    <w:rsid w:val="00912A68"/>
    <w:rsid w:val="00914D1A"/>
    <w:rsid w:val="00914EF6"/>
    <w:rsid w:val="00916750"/>
    <w:rsid w:val="009206D0"/>
    <w:rsid w:val="00920D35"/>
    <w:rsid w:val="00921B5E"/>
    <w:rsid w:val="00922145"/>
    <w:rsid w:val="00927BD4"/>
    <w:rsid w:val="00932D09"/>
    <w:rsid w:val="00935EFD"/>
    <w:rsid w:val="00936F3E"/>
    <w:rsid w:val="0093721B"/>
    <w:rsid w:val="009413EB"/>
    <w:rsid w:val="00942DDE"/>
    <w:rsid w:val="009442D9"/>
    <w:rsid w:val="0094457F"/>
    <w:rsid w:val="009446D6"/>
    <w:rsid w:val="00944875"/>
    <w:rsid w:val="00944969"/>
    <w:rsid w:val="009468D6"/>
    <w:rsid w:val="00946966"/>
    <w:rsid w:val="00946B7F"/>
    <w:rsid w:val="00954576"/>
    <w:rsid w:val="0096014B"/>
    <w:rsid w:val="00962B12"/>
    <w:rsid w:val="00965077"/>
    <w:rsid w:val="00966134"/>
    <w:rsid w:val="00967032"/>
    <w:rsid w:val="009704C9"/>
    <w:rsid w:val="00971275"/>
    <w:rsid w:val="00971E86"/>
    <w:rsid w:val="00974E2E"/>
    <w:rsid w:val="00975000"/>
    <w:rsid w:val="00975CCC"/>
    <w:rsid w:val="00982ADC"/>
    <w:rsid w:val="009831D8"/>
    <w:rsid w:val="00984615"/>
    <w:rsid w:val="00987542"/>
    <w:rsid w:val="009930BA"/>
    <w:rsid w:val="00994E60"/>
    <w:rsid w:val="00995B79"/>
    <w:rsid w:val="00997A4B"/>
    <w:rsid w:val="009A03BE"/>
    <w:rsid w:val="009A11A2"/>
    <w:rsid w:val="009A13E9"/>
    <w:rsid w:val="009A2228"/>
    <w:rsid w:val="009A2EBF"/>
    <w:rsid w:val="009A364C"/>
    <w:rsid w:val="009A4071"/>
    <w:rsid w:val="009A450B"/>
    <w:rsid w:val="009A493C"/>
    <w:rsid w:val="009A5576"/>
    <w:rsid w:val="009A616F"/>
    <w:rsid w:val="009A6363"/>
    <w:rsid w:val="009A6430"/>
    <w:rsid w:val="009A6C38"/>
    <w:rsid w:val="009A7E58"/>
    <w:rsid w:val="009B256E"/>
    <w:rsid w:val="009B2B04"/>
    <w:rsid w:val="009B3356"/>
    <w:rsid w:val="009B38B1"/>
    <w:rsid w:val="009B441E"/>
    <w:rsid w:val="009B4CDF"/>
    <w:rsid w:val="009B5BBE"/>
    <w:rsid w:val="009B5C74"/>
    <w:rsid w:val="009B6EE8"/>
    <w:rsid w:val="009B775A"/>
    <w:rsid w:val="009C05A6"/>
    <w:rsid w:val="009C1678"/>
    <w:rsid w:val="009C25C5"/>
    <w:rsid w:val="009C2CDF"/>
    <w:rsid w:val="009C2E4D"/>
    <w:rsid w:val="009C3388"/>
    <w:rsid w:val="009C4156"/>
    <w:rsid w:val="009C44C0"/>
    <w:rsid w:val="009C6D2D"/>
    <w:rsid w:val="009C6DD9"/>
    <w:rsid w:val="009C731C"/>
    <w:rsid w:val="009D00A8"/>
    <w:rsid w:val="009D05A1"/>
    <w:rsid w:val="009D0905"/>
    <w:rsid w:val="009D0C38"/>
    <w:rsid w:val="009D2706"/>
    <w:rsid w:val="009D7EE6"/>
    <w:rsid w:val="009E1104"/>
    <w:rsid w:val="009E350E"/>
    <w:rsid w:val="009E3D81"/>
    <w:rsid w:val="009E47FB"/>
    <w:rsid w:val="009E53C6"/>
    <w:rsid w:val="009E582A"/>
    <w:rsid w:val="009E695B"/>
    <w:rsid w:val="009E6DB9"/>
    <w:rsid w:val="009E74B9"/>
    <w:rsid w:val="009F56C3"/>
    <w:rsid w:val="009F672E"/>
    <w:rsid w:val="009F78F6"/>
    <w:rsid w:val="00A00020"/>
    <w:rsid w:val="00A01999"/>
    <w:rsid w:val="00A0278C"/>
    <w:rsid w:val="00A04482"/>
    <w:rsid w:val="00A072B1"/>
    <w:rsid w:val="00A11885"/>
    <w:rsid w:val="00A1234D"/>
    <w:rsid w:val="00A12EAE"/>
    <w:rsid w:val="00A13187"/>
    <w:rsid w:val="00A135B7"/>
    <w:rsid w:val="00A1773F"/>
    <w:rsid w:val="00A20A43"/>
    <w:rsid w:val="00A227FA"/>
    <w:rsid w:val="00A22D2D"/>
    <w:rsid w:val="00A23454"/>
    <w:rsid w:val="00A25931"/>
    <w:rsid w:val="00A30869"/>
    <w:rsid w:val="00A32E39"/>
    <w:rsid w:val="00A3333F"/>
    <w:rsid w:val="00A351C6"/>
    <w:rsid w:val="00A3586C"/>
    <w:rsid w:val="00A36C96"/>
    <w:rsid w:val="00A36DC8"/>
    <w:rsid w:val="00A37AB9"/>
    <w:rsid w:val="00A37C74"/>
    <w:rsid w:val="00A37F9C"/>
    <w:rsid w:val="00A41317"/>
    <w:rsid w:val="00A43228"/>
    <w:rsid w:val="00A45F5A"/>
    <w:rsid w:val="00A5046F"/>
    <w:rsid w:val="00A508B3"/>
    <w:rsid w:val="00A51413"/>
    <w:rsid w:val="00A51EA5"/>
    <w:rsid w:val="00A52D9E"/>
    <w:rsid w:val="00A53BFB"/>
    <w:rsid w:val="00A54816"/>
    <w:rsid w:val="00A57AA7"/>
    <w:rsid w:val="00A57E4D"/>
    <w:rsid w:val="00A60215"/>
    <w:rsid w:val="00A62E61"/>
    <w:rsid w:val="00A62ED2"/>
    <w:rsid w:val="00A6475C"/>
    <w:rsid w:val="00A648E6"/>
    <w:rsid w:val="00A64C33"/>
    <w:rsid w:val="00A6622E"/>
    <w:rsid w:val="00A66282"/>
    <w:rsid w:val="00A66C60"/>
    <w:rsid w:val="00A670C0"/>
    <w:rsid w:val="00A67478"/>
    <w:rsid w:val="00A679FA"/>
    <w:rsid w:val="00A72427"/>
    <w:rsid w:val="00A7341C"/>
    <w:rsid w:val="00A73571"/>
    <w:rsid w:val="00A75166"/>
    <w:rsid w:val="00A751DC"/>
    <w:rsid w:val="00A75503"/>
    <w:rsid w:val="00A7586B"/>
    <w:rsid w:val="00A75EC4"/>
    <w:rsid w:val="00A76E2A"/>
    <w:rsid w:val="00A84160"/>
    <w:rsid w:val="00A86DD6"/>
    <w:rsid w:val="00A9188C"/>
    <w:rsid w:val="00A9197A"/>
    <w:rsid w:val="00A91E97"/>
    <w:rsid w:val="00A953B5"/>
    <w:rsid w:val="00A96523"/>
    <w:rsid w:val="00A97E6F"/>
    <w:rsid w:val="00AA01B3"/>
    <w:rsid w:val="00AA0A55"/>
    <w:rsid w:val="00AA0CAF"/>
    <w:rsid w:val="00AA16F6"/>
    <w:rsid w:val="00AA2967"/>
    <w:rsid w:val="00AA2DCB"/>
    <w:rsid w:val="00AA41EB"/>
    <w:rsid w:val="00AA5BFE"/>
    <w:rsid w:val="00AB122C"/>
    <w:rsid w:val="00AB21FA"/>
    <w:rsid w:val="00AB2FEB"/>
    <w:rsid w:val="00AB33DA"/>
    <w:rsid w:val="00AB42D3"/>
    <w:rsid w:val="00AB500E"/>
    <w:rsid w:val="00AB5441"/>
    <w:rsid w:val="00AB704F"/>
    <w:rsid w:val="00AB7231"/>
    <w:rsid w:val="00AB7618"/>
    <w:rsid w:val="00AB7B91"/>
    <w:rsid w:val="00AC0574"/>
    <w:rsid w:val="00AC3701"/>
    <w:rsid w:val="00AC485F"/>
    <w:rsid w:val="00AC5D86"/>
    <w:rsid w:val="00AC649D"/>
    <w:rsid w:val="00AC7366"/>
    <w:rsid w:val="00AC748C"/>
    <w:rsid w:val="00AC78F6"/>
    <w:rsid w:val="00AD036D"/>
    <w:rsid w:val="00AD14CF"/>
    <w:rsid w:val="00AD1769"/>
    <w:rsid w:val="00AD1C4D"/>
    <w:rsid w:val="00AD4503"/>
    <w:rsid w:val="00AD47F5"/>
    <w:rsid w:val="00AD59B6"/>
    <w:rsid w:val="00AD6BA0"/>
    <w:rsid w:val="00AD7D91"/>
    <w:rsid w:val="00AE0252"/>
    <w:rsid w:val="00AE25FD"/>
    <w:rsid w:val="00AE63CE"/>
    <w:rsid w:val="00AE7305"/>
    <w:rsid w:val="00AF01AD"/>
    <w:rsid w:val="00AF1847"/>
    <w:rsid w:val="00AF4793"/>
    <w:rsid w:val="00AF4ECD"/>
    <w:rsid w:val="00AF6A4E"/>
    <w:rsid w:val="00AF722F"/>
    <w:rsid w:val="00AF746D"/>
    <w:rsid w:val="00B002C3"/>
    <w:rsid w:val="00B00A7E"/>
    <w:rsid w:val="00B01375"/>
    <w:rsid w:val="00B01647"/>
    <w:rsid w:val="00B01AE0"/>
    <w:rsid w:val="00B01C61"/>
    <w:rsid w:val="00B0764C"/>
    <w:rsid w:val="00B11016"/>
    <w:rsid w:val="00B1123B"/>
    <w:rsid w:val="00B11828"/>
    <w:rsid w:val="00B11B74"/>
    <w:rsid w:val="00B1206E"/>
    <w:rsid w:val="00B13565"/>
    <w:rsid w:val="00B13C44"/>
    <w:rsid w:val="00B1426F"/>
    <w:rsid w:val="00B157AC"/>
    <w:rsid w:val="00B15FA8"/>
    <w:rsid w:val="00B17DC6"/>
    <w:rsid w:val="00B206B6"/>
    <w:rsid w:val="00B221E2"/>
    <w:rsid w:val="00B22357"/>
    <w:rsid w:val="00B22857"/>
    <w:rsid w:val="00B24C65"/>
    <w:rsid w:val="00B25791"/>
    <w:rsid w:val="00B275DF"/>
    <w:rsid w:val="00B30F08"/>
    <w:rsid w:val="00B32880"/>
    <w:rsid w:val="00B32E69"/>
    <w:rsid w:val="00B332A2"/>
    <w:rsid w:val="00B335CF"/>
    <w:rsid w:val="00B3497F"/>
    <w:rsid w:val="00B41524"/>
    <w:rsid w:val="00B433C3"/>
    <w:rsid w:val="00B43CC2"/>
    <w:rsid w:val="00B458FA"/>
    <w:rsid w:val="00B4636A"/>
    <w:rsid w:val="00B463AF"/>
    <w:rsid w:val="00B47422"/>
    <w:rsid w:val="00B500BD"/>
    <w:rsid w:val="00B50CC0"/>
    <w:rsid w:val="00B511B8"/>
    <w:rsid w:val="00B51A96"/>
    <w:rsid w:val="00B5271C"/>
    <w:rsid w:val="00B552D4"/>
    <w:rsid w:val="00B60781"/>
    <w:rsid w:val="00B608EF"/>
    <w:rsid w:val="00B625BC"/>
    <w:rsid w:val="00B6273F"/>
    <w:rsid w:val="00B62DB4"/>
    <w:rsid w:val="00B64A3F"/>
    <w:rsid w:val="00B6544C"/>
    <w:rsid w:val="00B672CA"/>
    <w:rsid w:val="00B678A6"/>
    <w:rsid w:val="00B70B50"/>
    <w:rsid w:val="00B72AE7"/>
    <w:rsid w:val="00B73B35"/>
    <w:rsid w:val="00B73BEB"/>
    <w:rsid w:val="00B74789"/>
    <w:rsid w:val="00B7523A"/>
    <w:rsid w:val="00B77015"/>
    <w:rsid w:val="00B777D2"/>
    <w:rsid w:val="00B82483"/>
    <w:rsid w:val="00B8302A"/>
    <w:rsid w:val="00B85FC4"/>
    <w:rsid w:val="00B86940"/>
    <w:rsid w:val="00B90E55"/>
    <w:rsid w:val="00BA02EF"/>
    <w:rsid w:val="00BA37CB"/>
    <w:rsid w:val="00BA41B2"/>
    <w:rsid w:val="00BA5500"/>
    <w:rsid w:val="00BA577F"/>
    <w:rsid w:val="00BA6D7A"/>
    <w:rsid w:val="00BA7026"/>
    <w:rsid w:val="00BB04CC"/>
    <w:rsid w:val="00BB12AD"/>
    <w:rsid w:val="00BB2E5E"/>
    <w:rsid w:val="00BB3669"/>
    <w:rsid w:val="00BB4705"/>
    <w:rsid w:val="00BB5980"/>
    <w:rsid w:val="00BB5A3E"/>
    <w:rsid w:val="00BB688F"/>
    <w:rsid w:val="00BC0FAB"/>
    <w:rsid w:val="00BC43B0"/>
    <w:rsid w:val="00BC68D2"/>
    <w:rsid w:val="00BD0879"/>
    <w:rsid w:val="00BD08F8"/>
    <w:rsid w:val="00BD0903"/>
    <w:rsid w:val="00BD1706"/>
    <w:rsid w:val="00BD3DD9"/>
    <w:rsid w:val="00BD6B17"/>
    <w:rsid w:val="00BE0901"/>
    <w:rsid w:val="00BE0999"/>
    <w:rsid w:val="00BE0BEE"/>
    <w:rsid w:val="00BE14E8"/>
    <w:rsid w:val="00BE1A3A"/>
    <w:rsid w:val="00BE37F8"/>
    <w:rsid w:val="00BE4C50"/>
    <w:rsid w:val="00BE583E"/>
    <w:rsid w:val="00BE6175"/>
    <w:rsid w:val="00BF2A07"/>
    <w:rsid w:val="00BF3022"/>
    <w:rsid w:val="00BF5139"/>
    <w:rsid w:val="00BF61E4"/>
    <w:rsid w:val="00BF7EE5"/>
    <w:rsid w:val="00C01D0E"/>
    <w:rsid w:val="00C0300F"/>
    <w:rsid w:val="00C030DE"/>
    <w:rsid w:val="00C0408D"/>
    <w:rsid w:val="00C04796"/>
    <w:rsid w:val="00C05012"/>
    <w:rsid w:val="00C05376"/>
    <w:rsid w:val="00C061E0"/>
    <w:rsid w:val="00C104AF"/>
    <w:rsid w:val="00C10D48"/>
    <w:rsid w:val="00C13332"/>
    <w:rsid w:val="00C145BA"/>
    <w:rsid w:val="00C22157"/>
    <w:rsid w:val="00C223E8"/>
    <w:rsid w:val="00C243B6"/>
    <w:rsid w:val="00C26374"/>
    <w:rsid w:val="00C26D9B"/>
    <w:rsid w:val="00C27017"/>
    <w:rsid w:val="00C30E4F"/>
    <w:rsid w:val="00C3205B"/>
    <w:rsid w:val="00C324D2"/>
    <w:rsid w:val="00C332A5"/>
    <w:rsid w:val="00C34205"/>
    <w:rsid w:val="00C347D1"/>
    <w:rsid w:val="00C35170"/>
    <w:rsid w:val="00C35C38"/>
    <w:rsid w:val="00C3624E"/>
    <w:rsid w:val="00C3799D"/>
    <w:rsid w:val="00C471A2"/>
    <w:rsid w:val="00C5418C"/>
    <w:rsid w:val="00C609BF"/>
    <w:rsid w:val="00C60F4A"/>
    <w:rsid w:val="00C63A73"/>
    <w:rsid w:val="00C6433B"/>
    <w:rsid w:val="00C65377"/>
    <w:rsid w:val="00C659C2"/>
    <w:rsid w:val="00C6616D"/>
    <w:rsid w:val="00C671B3"/>
    <w:rsid w:val="00C727D5"/>
    <w:rsid w:val="00C74426"/>
    <w:rsid w:val="00C77C36"/>
    <w:rsid w:val="00C8177C"/>
    <w:rsid w:val="00C82AFD"/>
    <w:rsid w:val="00C83B8B"/>
    <w:rsid w:val="00C861CB"/>
    <w:rsid w:val="00C865B9"/>
    <w:rsid w:val="00C9022D"/>
    <w:rsid w:val="00C9113C"/>
    <w:rsid w:val="00C9593D"/>
    <w:rsid w:val="00C96318"/>
    <w:rsid w:val="00C9781B"/>
    <w:rsid w:val="00CA0ABD"/>
    <w:rsid w:val="00CA30A5"/>
    <w:rsid w:val="00CA369D"/>
    <w:rsid w:val="00CA4F41"/>
    <w:rsid w:val="00CA50EE"/>
    <w:rsid w:val="00CA58B7"/>
    <w:rsid w:val="00CA680D"/>
    <w:rsid w:val="00CA6A4F"/>
    <w:rsid w:val="00CB29EA"/>
    <w:rsid w:val="00CB6FE1"/>
    <w:rsid w:val="00CC1269"/>
    <w:rsid w:val="00CC1582"/>
    <w:rsid w:val="00CC217B"/>
    <w:rsid w:val="00CC2EC7"/>
    <w:rsid w:val="00CC449E"/>
    <w:rsid w:val="00CC71B3"/>
    <w:rsid w:val="00CC76B8"/>
    <w:rsid w:val="00CD0635"/>
    <w:rsid w:val="00CD0FCA"/>
    <w:rsid w:val="00CD3E89"/>
    <w:rsid w:val="00CD4DEE"/>
    <w:rsid w:val="00CD6958"/>
    <w:rsid w:val="00CD6B90"/>
    <w:rsid w:val="00CE0287"/>
    <w:rsid w:val="00CE12DB"/>
    <w:rsid w:val="00CE181B"/>
    <w:rsid w:val="00CE2695"/>
    <w:rsid w:val="00CE3400"/>
    <w:rsid w:val="00CE3C60"/>
    <w:rsid w:val="00CE5901"/>
    <w:rsid w:val="00CE6C03"/>
    <w:rsid w:val="00CE7EE4"/>
    <w:rsid w:val="00CF05B0"/>
    <w:rsid w:val="00CF3FCC"/>
    <w:rsid w:val="00CF5EBC"/>
    <w:rsid w:val="00CF798C"/>
    <w:rsid w:val="00D03D25"/>
    <w:rsid w:val="00D05225"/>
    <w:rsid w:val="00D12E56"/>
    <w:rsid w:val="00D13057"/>
    <w:rsid w:val="00D131A8"/>
    <w:rsid w:val="00D13765"/>
    <w:rsid w:val="00D13A71"/>
    <w:rsid w:val="00D14D20"/>
    <w:rsid w:val="00D164A4"/>
    <w:rsid w:val="00D2493D"/>
    <w:rsid w:val="00D26274"/>
    <w:rsid w:val="00D26D63"/>
    <w:rsid w:val="00D3166B"/>
    <w:rsid w:val="00D31C3E"/>
    <w:rsid w:val="00D34327"/>
    <w:rsid w:val="00D35245"/>
    <w:rsid w:val="00D35FE5"/>
    <w:rsid w:val="00D361C9"/>
    <w:rsid w:val="00D41978"/>
    <w:rsid w:val="00D42FEA"/>
    <w:rsid w:val="00D439E4"/>
    <w:rsid w:val="00D449A7"/>
    <w:rsid w:val="00D47914"/>
    <w:rsid w:val="00D52029"/>
    <w:rsid w:val="00D551DC"/>
    <w:rsid w:val="00D5619F"/>
    <w:rsid w:val="00D566B0"/>
    <w:rsid w:val="00D571CC"/>
    <w:rsid w:val="00D5774D"/>
    <w:rsid w:val="00D62BE2"/>
    <w:rsid w:val="00D64267"/>
    <w:rsid w:val="00D65ABB"/>
    <w:rsid w:val="00D7155A"/>
    <w:rsid w:val="00D82F8A"/>
    <w:rsid w:val="00D8474A"/>
    <w:rsid w:val="00D90CB3"/>
    <w:rsid w:val="00D916D0"/>
    <w:rsid w:val="00D91C60"/>
    <w:rsid w:val="00D92AA5"/>
    <w:rsid w:val="00D93381"/>
    <w:rsid w:val="00D938D4"/>
    <w:rsid w:val="00D94C72"/>
    <w:rsid w:val="00D972CF"/>
    <w:rsid w:val="00DA033E"/>
    <w:rsid w:val="00DA1571"/>
    <w:rsid w:val="00DA1BC6"/>
    <w:rsid w:val="00DA1E20"/>
    <w:rsid w:val="00DA3A7E"/>
    <w:rsid w:val="00DA3B5E"/>
    <w:rsid w:val="00DA3DF5"/>
    <w:rsid w:val="00DA3FDF"/>
    <w:rsid w:val="00DA7C6F"/>
    <w:rsid w:val="00DB0DE7"/>
    <w:rsid w:val="00DB2BA5"/>
    <w:rsid w:val="00DB3C49"/>
    <w:rsid w:val="00DB3DD4"/>
    <w:rsid w:val="00DC0427"/>
    <w:rsid w:val="00DC14DD"/>
    <w:rsid w:val="00DC2190"/>
    <w:rsid w:val="00DC3682"/>
    <w:rsid w:val="00DC3890"/>
    <w:rsid w:val="00DC3A1B"/>
    <w:rsid w:val="00DC78D3"/>
    <w:rsid w:val="00DD0030"/>
    <w:rsid w:val="00DD05C6"/>
    <w:rsid w:val="00DD17BA"/>
    <w:rsid w:val="00DD346D"/>
    <w:rsid w:val="00DD64E9"/>
    <w:rsid w:val="00DD6CAD"/>
    <w:rsid w:val="00DE1DAB"/>
    <w:rsid w:val="00DE4A6C"/>
    <w:rsid w:val="00DE5053"/>
    <w:rsid w:val="00DE6CE0"/>
    <w:rsid w:val="00DE74EC"/>
    <w:rsid w:val="00DF013F"/>
    <w:rsid w:val="00DF0A64"/>
    <w:rsid w:val="00DF0D32"/>
    <w:rsid w:val="00DF17F0"/>
    <w:rsid w:val="00DF2CE6"/>
    <w:rsid w:val="00DF36FD"/>
    <w:rsid w:val="00DF38E6"/>
    <w:rsid w:val="00DF58B6"/>
    <w:rsid w:val="00DF70CA"/>
    <w:rsid w:val="00DF7908"/>
    <w:rsid w:val="00DF7E14"/>
    <w:rsid w:val="00E02697"/>
    <w:rsid w:val="00E03353"/>
    <w:rsid w:val="00E044B8"/>
    <w:rsid w:val="00E0472B"/>
    <w:rsid w:val="00E047F2"/>
    <w:rsid w:val="00E0589F"/>
    <w:rsid w:val="00E07543"/>
    <w:rsid w:val="00E07D8D"/>
    <w:rsid w:val="00E10B3A"/>
    <w:rsid w:val="00E1210F"/>
    <w:rsid w:val="00E12309"/>
    <w:rsid w:val="00E1398C"/>
    <w:rsid w:val="00E13A9D"/>
    <w:rsid w:val="00E14577"/>
    <w:rsid w:val="00E15B34"/>
    <w:rsid w:val="00E16106"/>
    <w:rsid w:val="00E17245"/>
    <w:rsid w:val="00E21341"/>
    <w:rsid w:val="00E21D99"/>
    <w:rsid w:val="00E23611"/>
    <w:rsid w:val="00E25582"/>
    <w:rsid w:val="00E2562B"/>
    <w:rsid w:val="00E31A57"/>
    <w:rsid w:val="00E33098"/>
    <w:rsid w:val="00E33E97"/>
    <w:rsid w:val="00E3494A"/>
    <w:rsid w:val="00E361B2"/>
    <w:rsid w:val="00E36A0D"/>
    <w:rsid w:val="00E40216"/>
    <w:rsid w:val="00E41938"/>
    <w:rsid w:val="00E42679"/>
    <w:rsid w:val="00E42921"/>
    <w:rsid w:val="00E43742"/>
    <w:rsid w:val="00E43A23"/>
    <w:rsid w:val="00E43BE0"/>
    <w:rsid w:val="00E440EC"/>
    <w:rsid w:val="00E44FFE"/>
    <w:rsid w:val="00E451A1"/>
    <w:rsid w:val="00E4665B"/>
    <w:rsid w:val="00E4714B"/>
    <w:rsid w:val="00E47EC4"/>
    <w:rsid w:val="00E508CB"/>
    <w:rsid w:val="00E511F7"/>
    <w:rsid w:val="00E52521"/>
    <w:rsid w:val="00E5307D"/>
    <w:rsid w:val="00E53B32"/>
    <w:rsid w:val="00E548CC"/>
    <w:rsid w:val="00E60603"/>
    <w:rsid w:val="00E65948"/>
    <w:rsid w:val="00E65FF9"/>
    <w:rsid w:val="00E66805"/>
    <w:rsid w:val="00E70712"/>
    <w:rsid w:val="00E73313"/>
    <w:rsid w:val="00E75139"/>
    <w:rsid w:val="00E80F5F"/>
    <w:rsid w:val="00E8169C"/>
    <w:rsid w:val="00E8544E"/>
    <w:rsid w:val="00E85BED"/>
    <w:rsid w:val="00E860CD"/>
    <w:rsid w:val="00E9006C"/>
    <w:rsid w:val="00E9261C"/>
    <w:rsid w:val="00E92F07"/>
    <w:rsid w:val="00E9644E"/>
    <w:rsid w:val="00E96E02"/>
    <w:rsid w:val="00EA4484"/>
    <w:rsid w:val="00EA45B8"/>
    <w:rsid w:val="00EA582A"/>
    <w:rsid w:val="00EA595A"/>
    <w:rsid w:val="00EA6424"/>
    <w:rsid w:val="00EA6489"/>
    <w:rsid w:val="00EB0955"/>
    <w:rsid w:val="00EB1379"/>
    <w:rsid w:val="00EB1534"/>
    <w:rsid w:val="00EB5643"/>
    <w:rsid w:val="00EB5F3D"/>
    <w:rsid w:val="00EB62C8"/>
    <w:rsid w:val="00EB6A67"/>
    <w:rsid w:val="00EB76A5"/>
    <w:rsid w:val="00EC32C1"/>
    <w:rsid w:val="00EC4AAB"/>
    <w:rsid w:val="00EC688A"/>
    <w:rsid w:val="00EC7328"/>
    <w:rsid w:val="00EC75DF"/>
    <w:rsid w:val="00ED0729"/>
    <w:rsid w:val="00ED3F93"/>
    <w:rsid w:val="00ED4EFB"/>
    <w:rsid w:val="00ED6C82"/>
    <w:rsid w:val="00ED7D7B"/>
    <w:rsid w:val="00EE3DA9"/>
    <w:rsid w:val="00EE42FE"/>
    <w:rsid w:val="00EE44D7"/>
    <w:rsid w:val="00EE506E"/>
    <w:rsid w:val="00EE5172"/>
    <w:rsid w:val="00EF066F"/>
    <w:rsid w:val="00EF167C"/>
    <w:rsid w:val="00EF7B0E"/>
    <w:rsid w:val="00F01A51"/>
    <w:rsid w:val="00F045E4"/>
    <w:rsid w:val="00F066F7"/>
    <w:rsid w:val="00F06912"/>
    <w:rsid w:val="00F11906"/>
    <w:rsid w:val="00F1781F"/>
    <w:rsid w:val="00F17C5D"/>
    <w:rsid w:val="00F201BB"/>
    <w:rsid w:val="00F2058F"/>
    <w:rsid w:val="00F21860"/>
    <w:rsid w:val="00F21940"/>
    <w:rsid w:val="00F2296F"/>
    <w:rsid w:val="00F2405E"/>
    <w:rsid w:val="00F24F54"/>
    <w:rsid w:val="00F26940"/>
    <w:rsid w:val="00F26D62"/>
    <w:rsid w:val="00F30AE8"/>
    <w:rsid w:val="00F314EF"/>
    <w:rsid w:val="00F31BDC"/>
    <w:rsid w:val="00F3250D"/>
    <w:rsid w:val="00F357C1"/>
    <w:rsid w:val="00F372DA"/>
    <w:rsid w:val="00F44DDE"/>
    <w:rsid w:val="00F455E5"/>
    <w:rsid w:val="00F516A6"/>
    <w:rsid w:val="00F52970"/>
    <w:rsid w:val="00F5333B"/>
    <w:rsid w:val="00F5376B"/>
    <w:rsid w:val="00F538BE"/>
    <w:rsid w:val="00F544FD"/>
    <w:rsid w:val="00F55EFC"/>
    <w:rsid w:val="00F60F51"/>
    <w:rsid w:val="00F616A2"/>
    <w:rsid w:val="00F617E7"/>
    <w:rsid w:val="00F61ACA"/>
    <w:rsid w:val="00F6273C"/>
    <w:rsid w:val="00F62FB2"/>
    <w:rsid w:val="00F65E42"/>
    <w:rsid w:val="00F664F1"/>
    <w:rsid w:val="00F67B2E"/>
    <w:rsid w:val="00F67C43"/>
    <w:rsid w:val="00F70D27"/>
    <w:rsid w:val="00F71699"/>
    <w:rsid w:val="00F7249A"/>
    <w:rsid w:val="00F72A60"/>
    <w:rsid w:val="00F72F91"/>
    <w:rsid w:val="00F760E2"/>
    <w:rsid w:val="00F771FB"/>
    <w:rsid w:val="00F80745"/>
    <w:rsid w:val="00F8275E"/>
    <w:rsid w:val="00F85DFE"/>
    <w:rsid w:val="00F92274"/>
    <w:rsid w:val="00F92519"/>
    <w:rsid w:val="00F92889"/>
    <w:rsid w:val="00F9324D"/>
    <w:rsid w:val="00F96E3D"/>
    <w:rsid w:val="00FA004D"/>
    <w:rsid w:val="00FA0959"/>
    <w:rsid w:val="00FA1290"/>
    <w:rsid w:val="00FA1D0B"/>
    <w:rsid w:val="00FA2D46"/>
    <w:rsid w:val="00FA3262"/>
    <w:rsid w:val="00FA44B9"/>
    <w:rsid w:val="00FA55C7"/>
    <w:rsid w:val="00FA6401"/>
    <w:rsid w:val="00FA6702"/>
    <w:rsid w:val="00FA6D96"/>
    <w:rsid w:val="00FA726A"/>
    <w:rsid w:val="00FB0BB7"/>
    <w:rsid w:val="00FB0F05"/>
    <w:rsid w:val="00FB1BF9"/>
    <w:rsid w:val="00FB3AAF"/>
    <w:rsid w:val="00FB553A"/>
    <w:rsid w:val="00FB5913"/>
    <w:rsid w:val="00FB7EB3"/>
    <w:rsid w:val="00FC01EE"/>
    <w:rsid w:val="00FC04FF"/>
    <w:rsid w:val="00FC2654"/>
    <w:rsid w:val="00FC6027"/>
    <w:rsid w:val="00FC7130"/>
    <w:rsid w:val="00FD108D"/>
    <w:rsid w:val="00FD10E1"/>
    <w:rsid w:val="00FD277C"/>
    <w:rsid w:val="00FD4835"/>
    <w:rsid w:val="00FE0147"/>
    <w:rsid w:val="00FE0364"/>
    <w:rsid w:val="00FE0BBC"/>
    <w:rsid w:val="00FE3F0B"/>
    <w:rsid w:val="00FF0671"/>
    <w:rsid w:val="00FF20FB"/>
    <w:rsid w:val="00FF3401"/>
    <w:rsid w:val="00FF3741"/>
    <w:rsid w:val="00FF4689"/>
    <w:rsid w:val="00FF56F1"/>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C9EA4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4"/>
        <w:szCs w:val="24"/>
        <w:lang w:val="nl-NL" w:eastAsia="en-US"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1AB6"/>
    <w:pPr>
      <w:widowControl w:val="0"/>
      <w:overflowPunct w:val="0"/>
      <w:autoSpaceDE w:val="0"/>
      <w:autoSpaceDN w:val="0"/>
      <w:adjustRightInd w:val="0"/>
      <w:spacing w:after="0"/>
      <w:textAlignment w:val="baseline"/>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D7829"/>
    <w:rPr>
      <w:rFonts w:ascii="Tahoma" w:hAnsi="Tahoma" w:cs="Tahoma"/>
      <w:sz w:val="16"/>
      <w:szCs w:val="16"/>
    </w:rPr>
  </w:style>
  <w:style w:type="character" w:customStyle="1" w:styleId="BalloonTextChar">
    <w:name w:val="Balloon Text Char"/>
    <w:basedOn w:val="DefaultParagraphFont"/>
    <w:link w:val="BalloonText"/>
    <w:uiPriority w:val="99"/>
    <w:semiHidden/>
    <w:rsid w:val="006D7829"/>
    <w:rPr>
      <w:rFonts w:ascii="Tahoma" w:eastAsia="Times New Roman" w:hAnsi="Tahoma" w:cs="Tahoma"/>
      <w:sz w:val="16"/>
      <w:szCs w:val="16"/>
      <w:lang w:eastAsia="nl-NL"/>
    </w:rPr>
  </w:style>
  <w:style w:type="paragraph" w:styleId="ListParagraph">
    <w:name w:val="List Paragraph"/>
    <w:basedOn w:val="Normal"/>
    <w:uiPriority w:val="34"/>
    <w:qFormat/>
    <w:rsid w:val="006D7829"/>
    <w:pPr>
      <w:ind w:left="720"/>
      <w:contextualSpacing/>
    </w:pPr>
  </w:style>
  <w:style w:type="character" w:styleId="Hyperlink">
    <w:name w:val="Hyperlink"/>
    <w:basedOn w:val="DefaultParagraphFont"/>
    <w:uiPriority w:val="99"/>
    <w:unhideWhenUsed/>
    <w:rsid w:val="00702459"/>
    <w:rPr>
      <w:color w:val="0000FF" w:themeColor="hyperlink"/>
      <w:u w:val="single"/>
    </w:rPr>
  </w:style>
  <w:style w:type="paragraph" w:customStyle="1" w:styleId="EndNoteBibliographyTitle">
    <w:name w:val="EndNote Bibliography Title"/>
    <w:basedOn w:val="Normal"/>
    <w:rsid w:val="000E396F"/>
    <w:pPr>
      <w:jc w:val="center"/>
    </w:pPr>
  </w:style>
  <w:style w:type="paragraph" w:customStyle="1" w:styleId="EndNoteBibliography">
    <w:name w:val="EndNote Bibliography"/>
    <w:basedOn w:val="Normal"/>
    <w:rsid w:val="000E396F"/>
    <w:pPr>
      <w:spacing w:line="480" w:lineRule="auto"/>
    </w:pPr>
  </w:style>
  <w:style w:type="character" w:styleId="FollowedHyperlink">
    <w:name w:val="FollowedHyperlink"/>
    <w:basedOn w:val="DefaultParagraphFont"/>
    <w:uiPriority w:val="99"/>
    <w:semiHidden/>
    <w:unhideWhenUsed/>
    <w:rsid w:val="00D34327"/>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24"/>
        <w:lang w:val="nl-NL" w:eastAsia="en-US"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1AB6"/>
    <w:pPr>
      <w:widowControl w:val="0"/>
      <w:overflowPunct w:val="0"/>
      <w:autoSpaceDE w:val="0"/>
      <w:autoSpaceDN w:val="0"/>
      <w:adjustRightInd w:val="0"/>
      <w:spacing w:after="0"/>
      <w:textAlignment w:val="baseline"/>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D7829"/>
    <w:rPr>
      <w:rFonts w:ascii="Tahoma" w:hAnsi="Tahoma" w:cs="Tahoma"/>
      <w:sz w:val="16"/>
      <w:szCs w:val="16"/>
    </w:rPr>
  </w:style>
  <w:style w:type="character" w:customStyle="1" w:styleId="BalloonTextChar">
    <w:name w:val="Balloon Text Char"/>
    <w:basedOn w:val="DefaultParagraphFont"/>
    <w:link w:val="BalloonText"/>
    <w:uiPriority w:val="99"/>
    <w:semiHidden/>
    <w:rsid w:val="006D7829"/>
    <w:rPr>
      <w:rFonts w:ascii="Tahoma" w:eastAsia="Times New Roman" w:hAnsi="Tahoma" w:cs="Tahoma"/>
      <w:sz w:val="16"/>
      <w:szCs w:val="16"/>
      <w:lang w:eastAsia="nl-NL"/>
    </w:rPr>
  </w:style>
  <w:style w:type="paragraph" w:styleId="ListParagraph">
    <w:name w:val="List Paragraph"/>
    <w:basedOn w:val="Normal"/>
    <w:uiPriority w:val="34"/>
    <w:qFormat/>
    <w:rsid w:val="006D7829"/>
    <w:pPr>
      <w:ind w:left="720"/>
      <w:contextualSpacing/>
    </w:pPr>
  </w:style>
  <w:style w:type="character" w:styleId="Hyperlink">
    <w:name w:val="Hyperlink"/>
    <w:basedOn w:val="DefaultParagraphFont"/>
    <w:uiPriority w:val="99"/>
    <w:unhideWhenUsed/>
    <w:rsid w:val="00702459"/>
    <w:rPr>
      <w:color w:val="0000FF" w:themeColor="hyperlink"/>
      <w:u w:val="single"/>
    </w:rPr>
  </w:style>
  <w:style w:type="paragraph" w:customStyle="1" w:styleId="EndNoteBibliographyTitle">
    <w:name w:val="EndNote Bibliography Title"/>
    <w:basedOn w:val="Normal"/>
    <w:rsid w:val="000E396F"/>
    <w:pPr>
      <w:jc w:val="center"/>
    </w:pPr>
  </w:style>
  <w:style w:type="paragraph" w:customStyle="1" w:styleId="EndNoteBibliography">
    <w:name w:val="EndNote Bibliography"/>
    <w:basedOn w:val="Normal"/>
    <w:rsid w:val="000E396F"/>
    <w:pPr>
      <w:spacing w:line="480" w:lineRule="auto"/>
    </w:pPr>
  </w:style>
  <w:style w:type="character" w:styleId="FollowedHyperlink">
    <w:name w:val="FollowedHyperlink"/>
    <w:basedOn w:val="DefaultParagraphFont"/>
    <w:uiPriority w:val="99"/>
    <w:semiHidden/>
    <w:unhideWhenUsed/>
    <w:rsid w:val="00D34327"/>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7</Pages>
  <Words>2981</Words>
  <Characters>16996</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UMC Radboud</Company>
  <LinksUpToDate>false</LinksUpToDate>
  <CharactersWithSpaces>199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ander van Wijk</dc:creator>
  <cp:lastModifiedBy>Library Tech Commons</cp:lastModifiedBy>
  <cp:revision>12</cp:revision>
  <cp:lastPrinted>2015-07-30T02:13:00Z</cp:lastPrinted>
  <dcterms:created xsi:type="dcterms:W3CDTF">2015-12-29T13:42:00Z</dcterms:created>
  <dcterms:modified xsi:type="dcterms:W3CDTF">2016-06-19T00:32:00Z</dcterms:modified>
</cp:coreProperties>
</file>